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106B9" w:rsidR="00833215" w:rsidP="00195BB4" w:rsidRDefault="002E0852" w14:paraId="643314A2" w14:textId="20423AA5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ry table </w:t>
      </w:r>
      <w:r w:rsidR="001A3AF3">
        <w:rPr>
          <w:rFonts w:ascii="Times" w:hAnsi="Times"/>
          <w:b/>
          <w:bCs/>
        </w:rPr>
        <w:t xml:space="preserve">1. </w:t>
      </w:r>
      <w:r w:rsidRPr="00FA0A54" w:rsidR="004106B9">
        <w:rPr>
          <w:rFonts w:ascii="Times" w:hAnsi="Times"/>
          <w:lang w:val="en-US"/>
        </w:rPr>
        <w:t xml:space="preserve">Plasma concentration </w:t>
      </w:r>
      <w:r w:rsidR="004106B9">
        <w:rPr>
          <w:rFonts w:ascii="Times" w:hAnsi="Times"/>
          <w:lang w:val="en-US"/>
        </w:rPr>
        <w:t>(</w:t>
      </w:r>
      <w:r w:rsidRPr="00FA72A5" w:rsidR="004106B9">
        <w:rPr>
          <w:rFonts w:ascii="Symbol" w:hAnsi="Symbol" w:eastAsia="Symbol" w:cs="Symbol"/>
          <w:i/>
          <w:iCs/>
          <w:lang w:val="en-US"/>
        </w:rPr>
        <w:t>m</w:t>
      </w:r>
      <w:r w:rsidRPr="00FA72A5" w:rsidR="004106B9">
        <w:rPr>
          <w:rFonts w:ascii="Times" w:hAnsi="Times"/>
          <w:lang w:val="en-US"/>
        </w:rPr>
        <w:t>M</w:t>
      </w:r>
      <w:r w:rsidRPr="00FA0A54" w:rsidR="004106B9">
        <w:rPr>
          <w:rFonts w:ascii="Times" w:hAnsi="Times"/>
          <w:lang w:val="en-US"/>
        </w:rPr>
        <w:t xml:space="preserve">) of </w:t>
      </w:r>
      <w:r w:rsidR="004106B9">
        <w:rPr>
          <w:rFonts w:ascii="Times" w:hAnsi="Times"/>
          <w:lang w:val="en-US"/>
        </w:rPr>
        <w:t xml:space="preserve">indispensable and dispensable amino acids in </w:t>
      </w:r>
      <w:r w:rsidRPr="00FA0A54" w:rsidR="004106B9">
        <w:rPr>
          <w:rFonts w:ascii="Times" w:hAnsi="Times"/>
          <w:lang w:val="en-US"/>
        </w:rPr>
        <w:t xml:space="preserve">broiler chickens fed </w:t>
      </w:r>
      <w:r w:rsidR="004106B9">
        <w:rPr>
          <w:rFonts w:ascii="Times" w:hAnsi="Times"/>
          <w:lang w:val="en-US"/>
        </w:rPr>
        <w:t xml:space="preserve">nitrogen-free </w:t>
      </w:r>
      <w:r w:rsidRPr="00FA0A54" w:rsidR="004106B9">
        <w:rPr>
          <w:rFonts w:ascii="Times" w:hAnsi="Times"/>
          <w:lang w:val="en-US"/>
        </w:rPr>
        <w:t>diet</w:t>
      </w:r>
      <w:r w:rsidR="00B579A1">
        <w:rPr>
          <w:rFonts w:ascii="Times" w:hAnsi="Times"/>
          <w:lang w:val="en-US"/>
        </w:rPr>
        <w:t xml:space="preserve"> (NFD)</w:t>
      </w:r>
      <w:r w:rsidRPr="00FA0A54" w:rsidR="004106B9">
        <w:rPr>
          <w:rFonts w:ascii="Times" w:hAnsi="Times"/>
          <w:lang w:val="en-US"/>
        </w:rPr>
        <w:t xml:space="preserve"> without or wit</w:t>
      </w:r>
      <w:r w:rsidR="00B579A1">
        <w:rPr>
          <w:rFonts w:ascii="Times" w:hAnsi="Times"/>
          <w:lang w:val="en-US"/>
        </w:rPr>
        <w:t>h</w:t>
      </w:r>
      <w:r w:rsidRPr="00FA0A54" w:rsidR="004106B9">
        <w:rPr>
          <w:rFonts w:ascii="Times" w:hAnsi="Times"/>
          <w:lang w:val="en-US"/>
        </w:rPr>
        <w:t xml:space="preserve"> </w:t>
      </w:r>
      <w:r w:rsidRPr="00030177" w:rsidR="004106B9">
        <w:rPr>
          <w:rFonts w:ascii="Times" w:hAnsi="Times"/>
          <w:i/>
          <w:iCs/>
          <w:lang w:val="en-US"/>
        </w:rPr>
        <w:t>Eimeria</w:t>
      </w:r>
      <w:r w:rsidRPr="00FA0A54" w:rsidR="004106B9">
        <w:rPr>
          <w:rFonts w:ascii="Times" w:hAnsi="Times"/>
          <w:lang w:val="en-US"/>
        </w:rPr>
        <w:t xml:space="preserve"> challenge</w:t>
      </w:r>
      <w:r w:rsidRPr="00812B67" w:rsidR="004F5ACE">
        <w:rPr>
          <w:rFonts w:ascii="Times" w:hAnsi="Times"/>
          <w:color w:val="000000"/>
          <w:vertAlign w:val="superscript"/>
          <w:lang w:val="en-US"/>
        </w:rPr>
        <w:t>1</w:t>
      </w:r>
    </w:p>
    <w:tbl>
      <w:tblPr>
        <w:tblStyle w:val="PlainTable4"/>
        <w:tblW w:w="7810" w:type="dxa"/>
        <w:tblLook w:val="06A0" w:firstRow="1" w:lastRow="0" w:firstColumn="1" w:lastColumn="0" w:noHBand="1" w:noVBand="1"/>
      </w:tblPr>
      <w:tblGrid>
        <w:gridCol w:w="1985"/>
        <w:gridCol w:w="1134"/>
        <w:gridCol w:w="1276"/>
        <w:gridCol w:w="992"/>
        <w:gridCol w:w="2414"/>
        <w:gridCol w:w="9"/>
      </w:tblGrid>
      <w:tr w:rsidRPr="00812B67" w:rsidR="002E0852" w:rsidTr="1BDB3374" w14:paraId="02B1766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812B67" w:rsidR="002E0852" w:rsidP="00ED0874" w:rsidRDefault="002E0852" w14:paraId="260DB5AD" w14:textId="57AC8E2D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812B67" w:rsidR="002E0852" w:rsidP="00ED0874" w:rsidRDefault="00CF402F" w14:paraId="76FF6B49" w14:textId="11802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/>
                <w:vertAlign w:val="superscript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NFD</w:t>
            </w:r>
            <w:r w:rsidRPr="00812B67" w:rsidR="002E0852">
              <w:rPr>
                <w:rFonts w:ascii="Times" w:hAnsi="Times"/>
                <w:b w:val="0"/>
                <w:bCs w:val="0"/>
                <w:color w:val="000000"/>
                <w:lang w:val="en-US"/>
              </w:rPr>
              <w:t xml:space="preserve"> 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812B67" w:rsidR="002E0852" w:rsidP="00ED0874" w:rsidRDefault="00CF402F" w14:paraId="3FC3CDA0" w14:textId="4D5C3A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NFD</w:t>
            </w:r>
            <w:r w:rsidRPr="00812B67" w:rsidR="002E0852">
              <w:rPr>
                <w:rFonts w:ascii="Times" w:hAnsi="Times"/>
                <w:b w:val="0"/>
                <w:bCs w:val="0"/>
                <w:color w:val="000000"/>
                <w:lang w:val="en-US"/>
              </w:rPr>
              <w:t xml:space="preserve"> +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812B67" w:rsidR="002E0852" w:rsidP="00ED0874" w:rsidRDefault="002E0852" w14:paraId="55B4419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S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3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12B67" w:rsidR="002E0852" w:rsidP="00ED0874" w:rsidRDefault="002E0852" w14:paraId="7F44850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 w:eastAsia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 w:eastAsia="en-US"/>
              </w:rPr>
              <w:t>Probabilities</w:t>
            </w:r>
          </w:p>
        </w:tc>
      </w:tr>
      <w:tr w:rsidRPr="00812B67" w:rsidR="002E0852" w:rsidTr="1BDB3374" w14:paraId="320727EC" w14:textId="77777777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color="auto" w:sz="4" w:space="0"/>
            </w:tcBorders>
            <w:noWrap/>
            <w:tcMar/>
            <w:hideMark/>
          </w:tcPr>
          <w:p w:rsidRPr="00812B67" w:rsidR="002E0852" w:rsidP="00ED0874" w:rsidRDefault="002E0852" w14:paraId="6D1915AD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 xml:space="preserve">Indispensabl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color="auto" w:sz="4" w:space="0"/>
            </w:tcBorders>
            <w:noWrap/>
            <w:tcMar/>
            <w:hideMark/>
          </w:tcPr>
          <w:p w:rsidRPr="00812B67" w:rsidR="002E0852" w:rsidP="00ED0874" w:rsidRDefault="002E0852" w14:paraId="766185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color="auto" w:sz="4" w:space="0"/>
            </w:tcBorders>
            <w:noWrap/>
            <w:tcMar/>
            <w:hideMark/>
          </w:tcPr>
          <w:p w:rsidRPr="00812B67" w:rsidR="002E0852" w:rsidP="00ED0874" w:rsidRDefault="002E0852" w14:paraId="163D60D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3" w:type="dxa"/>
            <w:gridSpan w:val="2"/>
            <w:tcBorders>
              <w:top w:val="single" w:color="auto" w:sz="4" w:space="0"/>
            </w:tcBorders>
            <w:tcMar/>
          </w:tcPr>
          <w:p w:rsidRPr="00812B67" w:rsidR="002E0852" w:rsidP="00ED0874" w:rsidRDefault="002E0852" w14:paraId="4BB9CD5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</w:p>
        </w:tc>
      </w:tr>
      <w:tr w:rsidRPr="00812B67" w:rsidR="00A64478" w:rsidTr="1BDB3374" w14:paraId="610F831A" w14:textId="77777777">
        <w:trPr>
          <w:gridAfter w:val="1"/>
          <w:wAfter w:w="9" w:type="dxa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57934DBE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Ar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491A5707" w14:textId="125EA6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62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12897BB1" w14:textId="7F91E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24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3F5AE81A" w14:textId="1A16B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19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1D870D22" w14:textId="66113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174</w:t>
            </w:r>
          </w:p>
        </w:tc>
      </w:tr>
      <w:tr w:rsidRPr="00812B67" w:rsidR="00A64478" w:rsidTr="1BDB3374" w14:paraId="2589FD66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2B256DAA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H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55ECD7D7" w14:textId="7BEAF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38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7A213F13" w14:textId="6F82E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20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687DB249" w14:textId="4B756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9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392D9A6C" w14:textId="7886B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492</w:t>
            </w:r>
          </w:p>
        </w:tc>
      </w:tr>
      <w:tr w:rsidRPr="00812B67" w:rsidR="00A64478" w:rsidTr="1BDB3374" w14:paraId="6EAE41E3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39CAF591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I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3A3B8867" w14:textId="763D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74.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18ECB142" w14:textId="3943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66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4B5902A6" w14:textId="1E434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4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30C773B2" w14:textId="20042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514</w:t>
            </w:r>
          </w:p>
        </w:tc>
      </w:tr>
      <w:tr w:rsidRPr="00812B67" w:rsidR="00A64478" w:rsidTr="1BDB3374" w14:paraId="0773BD0E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2E229395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Le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7F84872D" w14:textId="33AA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36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1A42D790" w14:textId="027EE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37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11547FDD" w14:textId="30A0C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0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71B9FEE0" w14:textId="7CA46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964</w:t>
            </w:r>
          </w:p>
        </w:tc>
      </w:tr>
      <w:tr w:rsidRPr="00812B67" w:rsidR="00A64478" w:rsidTr="1BDB3374" w14:paraId="792D2BAF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7E28884A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L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740186A6" w14:textId="13894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479.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79979399" w14:textId="48E22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497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47065A2E" w14:textId="166E0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8.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59BE6B74" w14:textId="34BAB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89</w:t>
            </w:r>
            <w:r w:rsidRPr="1BDB3374" w:rsidR="6998D5CE">
              <w:rPr>
                <w:rFonts w:ascii="Times" w:hAnsi="Times"/>
                <w:color w:val="000000" w:themeColor="text1" w:themeTint="FF" w:themeShade="FF"/>
                <w:lang w:val="en-US"/>
              </w:rPr>
              <w:t>3</w:t>
            </w:r>
          </w:p>
        </w:tc>
      </w:tr>
      <w:tr w:rsidRPr="00812B67" w:rsidR="00A64478" w:rsidTr="1BDB3374" w14:paraId="6D41D491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54F1E404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M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5EC548A4" w14:textId="2A7CBE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61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51809797" w14:textId="700DAB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51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4D4457CB" w14:textId="78AFE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5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51E8DBB7" w14:textId="1F5A0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282</w:t>
            </w:r>
          </w:p>
        </w:tc>
      </w:tr>
      <w:tr w:rsidRPr="00812B67" w:rsidR="00A64478" w:rsidTr="1BDB3374" w14:paraId="3160DB95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1184BDC2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proofErr w:type="spellStart"/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Ph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2C70715A" w14:textId="30018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03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70B9542C" w14:textId="4B46B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02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10DF0AF5" w14:textId="0CA0D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0.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57B40CEE" w14:textId="5BFFC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900</w:t>
            </w:r>
          </w:p>
        </w:tc>
      </w:tr>
      <w:tr w:rsidRPr="00812B67" w:rsidR="00A64478" w:rsidTr="1BDB3374" w14:paraId="5505D670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6BD4A3CA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proofErr w:type="spellStart"/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Th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579C7338" w14:textId="307D2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82.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27FD087B" w14:textId="70DF5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68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313B280F" w14:textId="44BA8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7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457C84F7" w14:textId="235B3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802</w:t>
            </w:r>
          </w:p>
        </w:tc>
      </w:tr>
      <w:tr w:rsidRPr="00812B67" w:rsidR="00A64478" w:rsidTr="1BDB3374" w14:paraId="2CC9E98B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5C00774E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18EDC567" w14:textId="1B9A7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44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74BAC0A1" w14:textId="123DF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47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3B7CD3E1" w14:textId="65209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1.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3ED92E16" w14:textId="1482B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298</w:t>
            </w:r>
          </w:p>
        </w:tc>
      </w:tr>
      <w:tr w:rsidRPr="00812B67" w:rsidR="00A64478" w:rsidTr="1BDB3374" w14:paraId="7BAAAC0D" w14:textId="77777777">
        <w:trPr>
          <w:gridAfter w:val="1"/>
          <w:wAfter w:w="9" w:type="dxa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A64478" w:rsidP="00A64478" w:rsidRDefault="00A64478" w14:paraId="59115462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 xml:space="preserve">Mea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A64478" w:rsidP="00A64478" w:rsidRDefault="00A64478" w14:paraId="08DF1A1B" w14:textId="250AB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94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A64478" w:rsidP="00A64478" w:rsidRDefault="00A64478" w14:paraId="71F943DD" w14:textId="7B4B4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66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A64478" w:rsidP="00A64478" w:rsidRDefault="00A64478" w14:paraId="02AD6F1F" w14:textId="1BE3D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13.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A64478" w:rsidP="00A64478" w:rsidRDefault="00A64478" w14:paraId="528CB939" w14:textId="171ED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A64478">
              <w:rPr>
                <w:rFonts w:ascii="Times" w:hAnsi="Times"/>
                <w:color w:val="000000" w:themeColor="text1" w:themeTint="FF" w:themeShade="FF"/>
                <w:lang w:val="en-US"/>
              </w:rPr>
              <w:t>0.73</w:t>
            </w:r>
            <w:r w:rsidRPr="1BDB3374" w:rsidR="64110ADB">
              <w:rPr>
                <w:rFonts w:ascii="Times" w:hAnsi="Times"/>
                <w:color w:val="000000" w:themeColor="text1" w:themeTint="FF" w:themeShade="FF"/>
                <w:lang w:val="en-US"/>
              </w:rPr>
              <w:t>3</w:t>
            </w:r>
          </w:p>
        </w:tc>
      </w:tr>
      <w:tr w:rsidRPr="00812B67" w:rsidR="002E0852" w:rsidTr="1BDB3374" w14:paraId="45A16958" w14:textId="77777777">
        <w:trPr>
          <w:gridAfter w:val="1"/>
          <w:wAfter w:w="9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2E0852" w:rsidP="00ED0874" w:rsidRDefault="002E0852" w14:paraId="5D977897" w14:textId="77777777">
            <w:pPr>
              <w:jc w:val="right"/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2E0852" w:rsidP="00ED0874" w:rsidRDefault="002E0852" w14:paraId="16FA1B1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2E0852" w:rsidP="00ED0874" w:rsidRDefault="002E0852" w14:paraId="13EDF9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center"/>
            <w:hideMark/>
          </w:tcPr>
          <w:p w:rsidRPr="00812B67" w:rsidR="002E0852" w:rsidP="00ED0874" w:rsidRDefault="002E0852" w14:paraId="2B96F86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2E0852" w:rsidP="00ED0874" w:rsidRDefault="002E0852" w14:paraId="59C3BF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Pr="00812B67" w:rsidR="002E0852" w:rsidTr="1BDB3374" w14:paraId="28D418AF" w14:textId="77777777">
        <w:trPr>
          <w:gridAfter w:val="1"/>
          <w:wAfter w:w="9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2E0852" w:rsidP="00ED0874" w:rsidRDefault="002E0852" w14:paraId="5C534150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 xml:space="preserve">Dispensabl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2E0852" w:rsidP="00ED0874" w:rsidRDefault="002E0852" w14:paraId="00FD8C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2E0852" w:rsidP="00ED0874" w:rsidRDefault="002E0852" w14:paraId="1A144B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center"/>
            <w:hideMark/>
          </w:tcPr>
          <w:p w:rsidRPr="00812B67" w:rsidR="002E0852" w:rsidP="00ED0874" w:rsidRDefault="002E0852" w14:paraId="179D3F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2E0852" w:rsidP="00ED0874" w:rsidRDefault="002E0852" w14:paraId="06A2A65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Pr="00812B67" w:rsidR="00812B67" w:rsidTr="1BDB3374" w14:paraId="779AE1A2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812B67" w:rsidP="00812B67" w:rsidRDefault="00812B67" w14:paraId="6BC3AED3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Al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812B67" w:rsidP="00812B67" w:rsidRDefault="00812B67" w14:paraId="4D16D484" w14:textId="6259E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449.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812B67" w:rsidP="00812B67" w:rsidRDefault="00812B67" w14:paraId="7FE3B7EC" w14:textId="559608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505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812B67" w:rsidP="00812B67" w:rsidRDefault="00812B67" w14:paraId="5E13CF1F" w14:textId="564AB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27.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812B67" w:rsidP="00812B67" w:rsidRDefault="00812B67" w14:paraId="38FDB1CD" w14:textId="62F76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812B67">
              <w:rPr>
                <w:rFonts w:ascii="Times" w:hAnsi="Times"/>
                <w:color w:val="000000" w:themeColor="text1" w:themeTint="FF" w:themeShade="FF"/>
                <w:lang w:val="en-US"/>
              </w:rPr>
              <w:t>0.686</w:t>
            </w:r>
          </w:p>
        </w:tc>
      </w:tr>
      <w:tr w:rsidRPr="00812B67" w:rsidR="00812B67" w:rsidTr="1BDB3374" w14:paraId="6217F337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812B67" w:rsidP="00812B67" w:rsidRDefault="00812B67" w14:paraId="0BCEEDBB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As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812B67" w:rsidP="00812B67" w:rsidRDefault="00812B67" w14:paraId="1C82C560" w14:textId="240E5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36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812B67" w:rsidP="00812B67" w:rsidRDefault="00812B67" w14:paraId="5FDAAE51" w14:textId="2E39F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45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812B67" w:rsidP="00812B67" w:rsidRDefault="00812B67" w14:paraId="635E4D57" w14:textId="278FD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4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812B67" w:rsidP="00812B67" w:rsidRDefault="00812B67" w14:paraId="33C9DC5F" w14:textId="463239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812B67">
              <w:rPr>
                <w:rFonts w:ascii="Times" w:hAnsi="Times"/>
                <w:color w:val="000000" w:themeColor="text1" w:themeTint="FF" w:themeShade="FF"/>
                <w:lang w:val="en-US"/>
              </w:rPr>
              <w:t>0.52</w:t>
            </w:r>
            <w:r w:rsidRPr="1BDB3374" w:rsidR="0E407654">
              <w:rPr>
                <w:rFonts w:ascii="Times" w:hAnsi="Times"/>
                <w:color w:val="000000" w:themeColor="text1" w:themeTint="FF" w:themeShade="FF"/>
                <w:lang w:val="en-US"/>
              </w:rPr>
              <w:t>7</w:t>
            </w:r>
          </w:p>
        </w:tc>
      </w:tr>
      <w:tr w:rsidRPr="00812B67" w:rsidR="00812B67" w:rsidTr="1BDB3374" w14:paraId="1476C3D6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812B67" w:rsidP="00812B67" w:rsidRDefault="00812B67" w14:paraId="4BDA627E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C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812B67" w:rsidP="00812B67" w:rsidRDefault="00812B67" w14:paraId="140149A0" w14:textId="13FB0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60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812B67" w:rsidP="00812B67" w:rsidRDefault="00812B67" w14:paraId="10724E67" w14:textId="74A25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58.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812B67" w:rsidP="00812B67" w:rsidRDefault="00812B67" w14:paraId="0C367FA4" w14:textId="636905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0.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812B67" w:rsidP="00812B67" w:rsidRDefault="00812B67" w14:paraId="21CB6F3A" w14:textId="405F0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812B67">
              <w:rPr>
                <w:rFonts w:ascii="Times" w:hAnsi="Times"/>
                <w:color w:val="000000" w:themeColor="text1" w:themeTint="FF" w:themeShade="FF"/>
                <w:lang w:val="en-US"/>
              </w:rPr>
              <w:t>0.90</w:t>
            </w:r>
            <w:r w:rsidRPr="1BDB3374" w:rsidR="7F785E7B">
              <w:rPr>
                <w:rFonts w:ascii="Times" w:hAnsi="Times"/>
                <w:color w:val="000000" w:themeColor="text1" w:themeTint="FF" w:themeShade="FF"/>
                <w:lang w:val="en-US"/>
              </w:rPr>
              <w:t>7</w:t>
            </w:r>
          </w:p>
        </w:tc>
      </w:tr>
      <w:tr w:rsidRPr="00812B67" w:rsidR="00812B67" w:rsidTr="1BDB3374" w14:paraId="6596AE1E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812B67" w:rsidP="00812B67" w:rsidRDefault="00812B67" w14:paraId="2B43B253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Gl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812B67" w:rsidP="00812B67" w:rsidRDefault="00812B67" w14:paraId="5F1CDBDD" w14:textId="6AD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30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812B67" w:rsidP="00812B67" w:rsidRDefault="00812B67" w14:paraId="712B9296" w14:textId="3DBF1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39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812B67" w:rsidP="00812B67" w:rsidRDefault="00812B67" w14:paraId="2FA37483" w14:textId="576CB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4.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812B67" w:rsidP="00812B67" w:rsidRDefault="00812B67" w14:paraId="2CB98E59" w14:textId="38C19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812B67">
              <w:rPr>
                <w:rFonts w:ascii="Times" w:hAnsi="Times"/>
                <w:color w:val="000000" w:themeColor="text1" w:themeTint="FF" w:themeShade="FF"/>
                <w:lang w:val="en-US"/>
              </w:rPr>
              <w:t>0.630</w:t>
            </w:r>
          </w:p>
        </w:tc>
      </w:tr>
      <w:tr w:rsidRPr="00812B67" w:rsidR="00812B67" w:rsidTr="1BDB3374" w14:paraId="486730F6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812B67" w:rsidP="00812B67" w:rsidRDefault="00812B67" w14:paraId="60A2A12B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proofErr w:type="spellStart"/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Gl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812B67" w:rsidP="00812B67" w:rsidRDefault="00812B67" w14:paraId="5A0DDA84" w14:textId="0D68E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526.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812B67" w:rsidP="00812B67" w:rsidRDefault="00812B67" w14:paraId="6084E95F" w14:textId="2DB30E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443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812B67" w:rsidP="00812B67" w:rsidRDefault="00812B67" w14:paraId="65F9BF2C" w14:textId="13071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41.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812B67" w:rsidP="00812B67" w:rsidRDefault="00812B67" w14:paraId="3927D6C6" w14:textId="7D5F6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812B67">
              <w:rPr>
                <w:rFonts w:ascii="Times" w:hAnsi="Times"/>
                <w:color w:val="000000" w:themeColor="text1" w:themeTint="FF" w:themeShade="FF"/>
                <w:lang w:val="en-US"/>
              </w:rPr>
              <w:t>0.48</w:t>
            </w:r>
            <w:r w:rsidRPr="1BDB3374" w:rsidR="1F9DF0C3">
              <w:rPr>
                <w:rFonts w:ascii="Times" w:hAnsi="Times"/>
                <w:color w:val="000000" w:themeColor="text1" w:themeTint="FF" w:themeShade="FF"/>
                <w:lang w:val="en-US"/>
              </w:rPr>
              <w:t>3</w:t>
            </w:r>
          </w:p>
        </w:tc>
      </w:tr>
      <w:tr w:rsidRPr="00812B67" w:rsidR="00812B67" w:rsidTr="1BDB3374" w14:paraId="28F94FB8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812B67" w:rsidP="00812B67" w:rsidRDefault="00812B67" w14:paraId="39CE2EB3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Pr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812B67" w:rsidP="00812B67" w:rsidRDefault="00812B67" w14:paraId="35E260FE" w14:textId="0591B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213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812B67" w:rsidP="00812B67" w:rsidRDefault="00812B67" w14:paraId="48AFD38E" w14:textId="2105E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231.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812B67" w:rsidP="00812B67" w:rsidRDefault="00812B67" w14:paraId="1C53BBEA" w14:textId="0565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9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812B67" w:rsidP="00812B67" w:rsidRDefault="00812B67" w14:paraId="535CC4DE" w14:textId="58EFB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812B67">
              <w:rPr>
                <w:rFonts w:ascii="Times" w:hAnsi="Times"/>
                <w:color w:val="000000" w:themeColor="text1" w:themeTint="FF" w:themeShade="FF"/>
                <w:lang w:val="en-US"/>
              </w:rPr>
              <w:t>0.64</w:t>
            </w:r>
            <w:r w:rsidRPr="1BDB3374" w:rsidR="5662BAED">
              <w:rPr>
                <w:rFonts w:ascii="Times" w:hAnsi="Times"/>
                <w:color w:val="000000" w:themeColor="text1" w:themeTint="FF" w:themeShade="FF"/>
                <w:lang w:val="en-US"/>
              </w:rPr>
              <w:t>4</w:t>
            </w:r>
          </w:p>
        </w:tc>
      </w:tr>
      <w:tr w:rsidRPr="00812B67" w:rsidR="00812B67" w:rsidTr="1BDB3374" w14:paraId="6C22E0BC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812B67" w:rsidP="00812B67" w:rsidRDefault="00812B67" w14:paraId="7F73FBDD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S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812B67" w:rsidP="00812B67" w:rsidRDefault="00812B67" w14:paraId="1F924C11" w14:textId="709A5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529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812B67" w:rsidP="00812B67" w:rsidRDefault="00812B67" w14:paraId="4A7CE88A" w14:textId="1DEA8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282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812B67" w:rsidP="00812B67" w:rsidRDefault="00812B67" w14:paraId="34F1D119" w14:textId="374F78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123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812B67" w:rsidP="00812B67" w:rsidRDefault="00812B67" w14:paraId="3BEF7331" w14:textId="41C0B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812B67">
              <w:rPr>
                <w:rFonts w:ascii="Times" w:hAnsi="Times"/>
                <w:color w:val="000000" w:themeColor="text1" w:themeTint="FF" w:themeShade="FF"/>
                <w:lang w:val="en-US"/>
              </w:rPr>
              <w:t>0.24</w:t>
            </w:r>
            <w:r w:rsidRPr="1BDB3374" w:rsidR="4124AECF">
              <w:rPr>
                <w:rFonts w:ascii="Times" w:hAnsi="Times"/>
                <w:color w:val="000000" w:themeColor="text1" w:themeTint="FF" w:themeShade="FF"/>
                <w:lang w:val="en-US"/>
              </w:rPr>
              <w:t>5</w:t>
            </w:r>
          </w:p>
        </w:tc>
      </w:tr>
      <w:tr w:rsidRPr="00812B67" w:rsidR="00812B67" w:rsidTr="1BDB3374" w14:paraId="2A3BF65C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tcMar/>
            <w:hideMark/>
          </w:tcPr>
          <w:p w:rsidRPr="00812B67" w:rsidR="00812B67" w:rsidP="00812B67" w:rsidRDefault="00812B67" w14:paraId="11148682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>Ty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vAlign w:val="center"/>
            <w:hideMark/>
          </w:tcPr>
          <w:p w:rsidRPr="00812B67" w:rsidR="00812B67" w:rsidP="00812B67" w:rsidRDefault="00812B67" w14:paraId="5B78E697" w14:textId="616E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116.17</w:t>
            </w:r>
            <w:r w:rsidRPr="000B1969" w:rsidR="000B1969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noWrap/>
            <w:tcMar/>
            <w:vAlign w:val="center"/>
            <w:hideMark/>
          </w:tcPr>
          <w:p w:rsidRPr="00812B67" w:rsidR="00812B67" w:rsidP="00812B67" w:rsidRDefault="00812B67" w14:paraId="483325FE" w14:textId="55D09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/>
                <w:color w:val="000000"/>
              </w:rPr>
              <w:t>76.83</w:t>
            </w:r>
            <w:r w:rsidRPr="000B1969" w:rsidR="000B1969"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noWrap/>
            <w:tcMar/>
            <w:vAlign w:val="bottom"/>
            <w:hideMark/>
          </w:tcPr>
          <w:p w:rsidRPr="00812B67" w:rsidR="00812B67" w:rsidP="00812B67" w:rsidRDefault="00812B67" w14:paraId="6D4553C4" w14:textId="3001E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812B67">
              <w:rPr>
                <w:rFonts w:ascii="Times" w:hAnsi="Times" w:cs="Arial"/>
                <w:color w:val="000000"/>
              </w:rPr>
              <w:t>19.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Mar/>
          </w:tcPr>
          <w:p w:rsidRPr="00812B67" w:rsidR="00812B67" w:rsidP="00812B67" w:rsidRDefault="00812B67" w14:paraId="17AB85E2" w14:textId="30DFC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812B67">
              <w:rPr>
                <w:rFonts w:ascii="Times" w:hAnsi="Times"/>
                <w:color w:val="000000" w:themeColor="text1" w:themeTint="FF" w:themeShade="FF"/>
                <w:lang w:val="en-US"/>
              </w:rPr>
              <w:t>0.02</w:t>
            </w:r>
            <w:r w:rsidRPr="1BDB3374" w:rsidR="6E3AC8D6">
              <w:rPr>
                <w:rFonts w:ascii="Times" w:hAnsi="Times"/>
                <w:color w:val="000000" w:themeColor="text1" w:themeTint="FF" w:themeShade="FF"/>
                <w:lang w:val="en-US"/>
              </w:rPr>
              <w:t>4</w:t>
            </w:r>
          </w:p>
        </w:tc>
      </w:tr>
      <w:tr w:rsidRPr="00812B67" w:rsidR="00C274F7" w:rsidTr="1BDB3374" w14:paraId="080E917B" w14:textId="77777777">
        <w:trPr>
          <w:gridAfter w:val="1"/>
          <w:wAfter w:w="9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color="auto" w:sz="4" w:space="0"/>
            </w:tcBorders>
            <w:noWrap/>
            <w:tcMar/>
            <w:hideMark/>
          </w:tcPr>
          <w:p w:rsidRPr="00812B67" w:rsidR="00C274F7" w:rsidP="00C274F7" w:rsidRDefault="00C274F7" w14:paraId="5966F74B" w14:textId="77777777">
            <w:pPr>
              <w:rPr>
                <w:rFonts w:ascii="Times" w:hAnsi="Times"/>
                <w:b w:val="0"/>
                <w:bCs w:val="0"/>
                <w:color w:val="000000"/>
                <w:lang w:val="en-US"/>
              </w:rPr>
            </w:pPr>
            <w:r w:rsidRPr="00812B67">
              <w:rPr>
                <w:rFonts w:ascii="Times" w:hAnsi="Times"/>
                <w:b w:val="0"/>
                <w:bCs w:val="0"/>
                <w:color w:val="000000"/>
                <w:lang w:val="en-US"/>
              </w:rPr>
              <w:t xml:space="preserve">Mea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C274F7" w:rsidR="00C274F7" w:rsidP="00C274F7" w:rsidRDefault="00C274F7" w14:paraId="5E29EA36" w14:textId="1257B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C274F7">
              <w:rPr>
                <w:rFonts w:ascii="Times" w:hAnsi="Times"/>
                <w:color w:val="000000"/>
              </w:rPr>
              <w:t>375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color="auto" w:sz="4" w:space="0"/>
            </w:tcBorders>
            <w:noWrap/>
            <w:tcMar/>
            <w:vAlign w:val="center"/>
            <w:hideMark/>
          </w:tcPr>
          <w:p w:rsidRPr="00C274F7" w:rsidR="00C274F7" w:rsidP="00C274F7" w:rsidRDefault="00C274F7" w14:paraId="090AFE06" w14:textId="11273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C274F7">
              <w:rPr>
                <w:rFonts w:ascii="Times" w:hAnsi="Times"/>
                <w:color w:val="000000"/>
              </w:rPr>
              <w:t>347.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single" w:color="auto" w:sz="4" w:space="0"/>
            </w:tcBorders>
            <w:noWrap/>
            <w:tcMar/>
            <w:vAlign w:val="bottom"/>
            <w:hideMark/>
          </w:tcPr>
          <w:p w:rsidRPr="00C274F7" w:rsidR="00C274F7" w:rsidP="00C274F7" w:rsidRDefault="00C274F7" w14:paraId="05BFEEF2" w14:textId="7A153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00C274F7">
              <w:rPr>
                <w:rFonts w:ascii="Times" w:hAnsi="Times" w:cs="Arial"/>
                <w:color w:val="000000"/>
              </w:rPr>
              <w:t>13.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4" w:type="dxa"/>
            <w:tcBorders>
              <w:bottom w:val="single" w:color="auto" w:sz="4" w:space="0"/>
            </w:tcBorders>
            <w:tcMar/>
          </w:tcPr>
          <w:p w:rsidRPr="00812B67" w:rsidR="00C274F7" w:rsidP="00C274F7" w:rsidRDefault="00C274F7" w14:paraId="2F3E6752" w14:textId="721B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lang w:val="en-US"/>
              </w:rPr>
            </w:pPr>
            <w:r w:rsidRPr="1BDB3374" w:rsidR="00C274F7">
              <w:rPr>
                <w:rFonts w:ascii="Times" w:hAnsi="Times"/>
                <w:color w:val="000000" w:themeColor="text1" w:themeTint="FF" w:themeShade="FF"/>
                <w:lang w:val="en-US"/>
              </w:rPr>
              <w:t>0.</w:t>
            </w:r>
            <w:r w:rsidRPr="1BDB3374" w:rsidR="004A3C08">
              <w:rPr>
                <w:rFonts w:ascii="Times" w:hAnsi="Times"/>
                <w:color w:val="000000" w:themeColor="text1" w:themeTint="FF" w:themeShade="FF"/>
                <w:lang w:val="en-US"/>
              </w:rPr>
              <w:t>56</w:t>
            </w:r>
            <w:r w:rsidRPr="1BDB3374" w:rsidR="2F6D03F5">
              <w:rPr>
                <w:rFonts w:ascii="Times" w:hAnsi="Times"/>
                <w:color w:val="000000" w:themeColor="text1" w:themeTint="FF" w:themeShade="FF"/>
                <w:lang w:val="en-US"/>
              </w:rPr>
              <w:t>9</w:t>
            </w:r>
          </w:p>
        </w:tc>
      </w:tr>
    </w:tbl>
    <w:p w:rsidR="00833215" w:rsidP="1BDB3374" w:rsidRDefault="00CF3116" w14:paraId="69A4C83D" w14:textId="6D7897ED">
      <w:pPr>
        <w:spacing w:line="240" w:lineRule="auto"/>
        <w:rPr>
          <w:rFonts w:ascii="Times" w:hAnsi="Times"/>
          <w:b w:val="1"/>
          <w:bCs w:val="1"/>
        </w:rPr>
      </w:pPr>
      <w:r w:rsidRPr="1BDB3374" w:rsidR="004F5ACE">
        <w:rPr>
          <w:rFonts w:ascii="Times" w:hAnsi="Times"/>
          <w:vertAlign w:val="superscript"/>
          <w:lang w:val="en-US"/>
        </w:rPr>
        <w:t>1</w:t>
      </w:r>
      <w:r w:rsidRPr="1BDB3374" w:rsidR="004F5ACE">
        <w:rPr>
          <w:rFonts w:ascii="Times" w:hAnsi="Times"/>
          <w:lang w:val="en-US"/>
        </w:rPr>
        <w:t xml:space="preserve"> </w:t>
      </w:r>
      <w:r w:rsidRPr="1BDB3374" w:rsidR="004F5ACE">
        <w:rPr>
          <w:rFonts w:ascii="Times" w:hAnsi="Times"/>
          <w:lang w:val="en-US"/>
        </w:rPr>
        <w:t xml:space="preserve">“-” unchallenged, “+” challenged </w:t>
      </w:r>
      <w:proofErr w:type="spellStart"/>
      <w:proofErr w:type="spellEnd"/>
    </w:p>
    <w:p w:rsidR="00833215" w:rsidP="1BDB3374" w:rsidRDefault="00CF3116" w14:paraId="5EFE7313" w14:textId="7235D200">
      <w:pPr>
        <w:spacing w:line="240" w:lineRule="auto"/>
        <w:rPr>
          <w:rFonts w:ascii="Times" w:hAnsi="Times"/>
          <w:b w:val="1"/>
          <w:bCs w:val="1"/>
        </w:rPr>
      </w:pPr>
      <w:r w:rsidRPr="1BDB3374" w:rsidR="00CF3116">
        <w:rPr>
          <w:rFonts w:ascii="Times" w:hAnsi="Times"/>
        </w:rPr>
        <w:t xml:space="preserve">Within a row </w:t>
      </w:r>
      <w:proofErr w:type="spellStart"/>
      <w:r w:rsidRPr="1BDB3374" w:rsidR="00CF3116">
        <w:rPr>
          <w:rFonts w:ascii="Times" w:hAnsi="Times"/>
        </w:rPr>
        <w:t>LSmeans</w:t>
      </w:r>
      <w:proofErr w:type="spellEnd"/>
      <w:r w:rsidRPr="1BDB3374" w:rsidR="00CF3116">
        <w:rPr>
          <w:rFonts w:ascii="Times" w:hAnsi="Times"/>
        </w:rPr>
        <w:t xml:space="preserve"> </w:t>
      </w:r>
      <w:r w:rsidRPr="1BDB3374" w:rsidR="005C6C15">
        <w:rPr>
          <w:rFonts w:ascii="Times" w:hAnsi="Times"/>
        </w:rPr>
        <w:t xml:space="preserve">assigned different superscripts differs, </w:t>
      </w:r>
      <w:r w:rsidRPr="1BDB3374" w:rsidR="005C6C15">
        <w:rPr>
          <w:rFonts w:ascii="Times" w:hAnsi="Times"/>
          <w:i w:val="1"/>
          <w:iCs w:val="1"/>
        </w:rPr>
        <w:t>P</w:t>
      </w:r>
      <w:r w:rsidRPr="1BDB3374" w:rsidR="005C6C15">
        <w:rPr>
          <w:rFonts w:ascii="Times" w:hAnsi="Times"/>
        </w:rPr>
        <w:t>&lt;0.05</w:t>
      </w:r>
      <w:r w:rsidRPr="1BDB3374" w:rsidR="005C6C15">
        <w:rPr>
          <w:rFonts w:ascii="Times" w:hAnsi="Times"/>
          <w:b w:val="1"/>
          <w:bCs w:val="1"/>
        </w:rPr>
        <w:t xml:space="preserve">. </w:t>
      </w:r>
    </w:p>
    <w:p w:rsidR="00833215" w:rsidP="00195BB4" w:rsidRDefault="00833215" w14:paraId="48249078" w14:textId="77777777">
      <w:pPr>
        <w:rPr>
          <w:rFonts w:ascii="Times" w:hAnsi="Times"/>
          <w:b/>
          <w:bCs/>
        </w:rPr>
      </w:pPr>
    </w:p>
    <w:p w:rsidR="00833215" w:rsidP="00195BB4" w:rsidRDefault="00833215" w14:paraId="1E32CB22" w14:textId="77777777">
      <w:pPr>
        <w:rPr>
          <w:rFonts w:ascii="Times" w:hAnsi="Times"/>
          <w:b/>
          <w:bCs/>
        </w:rPr>
      </w:pPr>
    </w:p>
    <w:p w:rsidR="00833215" w:rsidP="00195BB4" w:rsidRDefault="00833215" w14:paraId="722BF2CC" w14:textId="77777777">
      <w:pPr>
        <w:rPr>
          <w:rFonts w:ascii="Times" w:hAnsi="Times"/>
          <w:b/>
          <w:bCs/>
        </w:rPr>
      </w:pPr>
    </w:p>
    <w:p w:rsidR="00066691" w:rsidP="00195BB4" w:rsidRDefault="00066691" w14:paraId="389DCEFC" w14:textId="77777777">
      <w:pPr>
        <w:rPr>
          <w:rFonts w:ascii="Times" w:hAnsi="Times"/>
        </w:rPr>
        <w:sectPr w:rsidR="00066691" w:rsidSect="00F87FD3">
          <w:footerReference w:type="default" r:id="rId8"/>
          <w:pgSz w:w="12240" w:h="20160" w:orient="portrait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195BB4" w:rsidP="00195BB4" w:rsidRDefault="00195BB4" w14:paraId="3B0D22D7" w14:textId="12EB113B">
      <w:pPr>
        <w:rPr>
          <w:rFonts w:ascii="Times" w:hAnsi="Times"/>
          <w:vertAlign w:val="superscript"/>
        </w:rPr>
      </w:pPr>
      <w:r>
        <w:rPr>
          <w:rFonts w:ascii="Times" w:hAnsi="Times"/>
          <w:b/>
          <w:bCs/>
        </w:rPr>
        <w:lastRenderedPageBreak/>
        <w:t xml:space="preserve">Supplementary table </w:t>
      </w:r>
      <w:r w:rsidR="00141A54">
        <w:rPr>
          <w:rFonts w:ascii="Times" w:hAnsi="Times"/>
          <w:b/>
          <w:bCs/>
        </w:rPr>
        <w:t>2</w:t>
      </w:r>
      <w:r w:rsidRPr="00DD3F45">
        <w:rPr>
          <w:rFonts w:ascii="Times" w:hAnsi="Times"/>
          <w:b/>
          <w:bCs/>
        </w:rPr>
        <w:t xml:space="preserve">. </w:t>
      </w:r>
      <w:r w:rsidRPr="00DD3F45">
        <w:rPr>
          <w:rFonts w:ascii="Times" w:hAnsi="Times"/>
        </w:rPr>
        <w:t xml:space="preserve">Apparent ileal digestibility (%) of </w:t>
      </w:r>
      <w:r w:rsidR="006E2418">
        <w:rPr>
          <w:rFonts w:ascii="Times" w:hAnsi="Times"/>
        </w:rPr>
        <w:t xml:space="preserve">indispensable </w:t>
      </w:r>
      <w:r w:rsidRPr="00DD3F45">
        <w:rPr>
          <w:rFonts w:ascii="Times" w:hAnsi="Times"/>
        </w:rPr>
        <w:t xml:space="preserve">amino acids in different feedstuff-based diets fed to broiler chickens with or without </w:t>
      </w:r>
      <w:r w:rsidRPr="000D4CFC">
        <w:rPr>
          <w:rFonts w:ascii="Times" w:hAnsi="Times"/>
        </w:rPr>
        <w:t xml:space="preserve">coccidiosis </w:t>
      </w:r>
      <w:r w:rsidRPr="00C45B0D">
        <w:rPr>
          <w:rFonts w:ascii="Times" w:hAnsi="Times"/>
        </w:rPr>
        <w:t>challenge</w:t>
      </w:r>
    </w:p>
    <w:tbl>
      <w:tblPr>
        <w:tblW w:w="14347" w:type="dxa"/>
        <w:tblInd w:w="-5" w:type="dxa"/>
        <w:tblBorders>
          <w:top w:val="single" w:color="auto" w:sz="4" w:space="0"/>
          <w:bottom w:val="single" w:color="auto" w:sz="4" w:space="0"/>
        </w:tblBorders>
        <w:tblLook w:val="06A0" w:firstRow="1" w:lastRow="0" w:firstColumn="1" w:lastColumn="0" w:noHBand="1" w:noVBand="1"/>
      </w:tblPr>
      <w:tblGrid>
        <w:gridCol w:w="1516"/>
        <w:gridCol w:w="1070"/>
        <w:gridCol w:w="1168"/>
        <w:gridCol w:w="1181"/>
        <w:gridCol w:w="1305"/>
        <w:gridCol w:w="1181"/>
        <w:gridCol w:w="1225"/>
        <w:gridCol w:w="908"/>
        <w:gridCol w:w="1225"/>
        <w:gridCol w:w="1181"/>
        <w:gridCol w:w="1225"/>
        <w:gridCol w:w="1181"/>
      </w:tblGrid>
      <w:tr w:rsidRPr="00936B7A" w:rsidR="006E2418" w:rsidTr="1BDB3374" w14:paraId="576C053D" w14:textId="77777777">
        <w:trPr>
          <w:trHeight w:val="71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358D53B4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9D0F43D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0368574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Arg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6AA7CF2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His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5882688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Ile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33B0859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Leu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ABC091C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Lys</w:t>
            </w:r>
          </w:p>
        </w:tc>
        <w:tc>
          <w:tcPr>
            <w:tcW w:w="889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7AB65BA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Met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0E6DF66" w14:textId="77777777">
            <w:pPr>
              <w:jc w:val="center"/>
              <w:rPr>
                <w:color w:val="000000"/>
                <w:lang w:eastAsia="en-CA"/>
              </w:rPr>
            </w:pPr>
            <w:proofErr w:type="spellStart"/>
            <w:r w:rsidRPr="00936B7A">
              <w:rPr>
                <w:bCs/>
                <w:color w:val="000000"/>
                <w:lang w:val="en-US" w:eastAsia="en-US"/>
              </w:rPr>
              <w:t>Phe</w:t>
            </w:r>
            <w:proofErr w:type="spellEnd"/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74151BB3" w14:textId="77777777">
            <w:pPr>
              <w:jc w:val="center"/>
              <w:rPr>
                <w:color w:val="000000"/>
                <w:lang w:eastAsia="en-CA"/>
              </w:rPr>
            </w:pPr>
            <w:proofErr w:type="spellStart"/>
            <w:r w:rsidRPr="00936B7A">
              <w:rPr>
                <w:bCs/>
                <w:color w:val="000000"/>
                <w:lang w:val="en-US" w:eastAsia="en-US"/>
              </w:rPr>
              <w:t>Thr</w:t>
            </w:r>
            <w:proofErr w:type="spellEnd"/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8D4A573" w14:textId="7777777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Val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0DC1DB2" w14:textId="77777777">
            <w:pPr>
              <w:jc w:val="center"/>
              <w:rPr>
                <w:color w:val="000000"/>
                <w:lang w:eastAsia="en-CA"/>
              </w:rPr>
            </w:pPr>
            <w:r>
              <w:rPr>
                <w:bCs/>
                <w:color w:val="000000"/>
                <w:lang w:val="en-US" w:eastAsia="en-US"/>
              </w:rPr>
              <w:t>Mean</w:t>
            </w:r>
          </w:p>
        </w:tc>
      </w:tr>
      <w:tr w:rsidRPr="00936B7A" w:rsidR="006E2418" w:rsidTr="1BDB3374" w14:paraId="46D533DB" w14:textId="77777777">
        <w:trPr>
          <w:trHeight w:val="60"/>
        </w:trPr>
        <w:tc>
          <w:tcPr>
            <w:tcW w:w="2586" w:type="dxa"/>
            <w:gridSpan w:val="2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6611CB40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Interaction effects</w:t>
            </w:r>
          </w:p>
        </w:tc>
        <w:tc>
          <w:tcPr>
            <w:tcW w:w="1168" w:type="dxa"/>
            <w:tcBorders>
              <w:top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084409" w:rsidRDefault="006E2418" w14:paraId="53AF4B23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6E26558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6569C7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3BD3D4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7DE386A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889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CB2B78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F376254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AC3F167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2A10E1CC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4B31FBB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</w:tr>
      <w:tr w:rsidRPr="00936B7A" w:rsidR="006E2418" w:rsidTr="1BDB3374" w14:paraId="1FA85CD2" w14:textId="77777777">
        <w:trPr>
          <w:trHeight w:val="311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7C333A1D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Diet</w:t>
            </w: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4495768" w14:textId="77777777">
            <w:pPr>
              <w:jc w:val="center"/>
              <w:rPr>
                <w:i/>
                <w:iCs/>
                <w:color w:val="000000"/>
                <w:lang w:eastAsia="en-CA"/>
              </w:rPr>
            </w:pPr>
            <w:r w:rsidRPr="00936B7A">
              <w:rPr>
                <w:i/>
                <w:iCs/>
                <w:color w:val="000000"/>
                <w:lang w:eastAsia="en-CA"/>
              </w:rPr>
              <w:t>Eimeria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CAB07C7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8560C59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8248ED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D89C10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8BDFB7B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B659FC2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4AEBBE7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E6B726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B0F7E1B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C65923F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</w:tr>
      <w:tr w:rsidRPr="00936B7A" w:rsidR="006E2418" w:rsidTr="1BDB3374" w14:paraId="68DD5B24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8FDA747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orn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5607111A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68280921" w14:textId="3C1AF25A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88.</w:t>
            </w: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90</w:t>
            </w:r>
            <w:r w:rsidRPr="1BDB3374" w:rsidR="136F1B02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2F32C66" w14:textId="5E64EC0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8.69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5FB3719" w14:textId="7E52E70E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7.09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17D7F18" w14:textId="5F86777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0.92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6817A5C" w14:textId="69780BA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7.75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03FEF92" w14:textId="1AA9EB7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2.86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FD666D7" w14:textId="293E23D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9.68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6F3425C9" w14:textId="4396491D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49.92</w:t>
            </w:r>
            <w:r w:rsidRPr="1BDB3374" w:rsidR="39F803EF">
              <w:rPr>
                <w:rFonts w:ascii="Times" w:hAnsi="Times"/>
                <w:color w:val="000000" w:themeColor="text1" w:themeTint="FF" w:themeShade="FF"/>
                <w:vertAlign w:val="superscript"/>
              </w:rPr>
              <w:t>ef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3E9A8E80" w14:textId="105734AA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48.43</w:t>
            </w:r>
            <w:r w:rsidRPr="1BDB3374" w:rsidR="652B512B">
              <w:rPr>
                <w:rFonts w:ascii="Times" w:hAnsi="Times"/>
                <w:color w:val="000000" w:themeColor="text1" w:themeTint="FF" w:themeShade="FF"/>
                <w:vertAlign w:val="superscript"/>
              </w:rPr>
              <w:t>bcd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A598F5A" w14:textId="48C4C7F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2.69</w:t>
            </w:r>
          </w:p>
        </w:tc>
      </w:tr>
      <w:tr w:rsidRPr="00936B7A" w:rsidR="006E2418" w:rsidTr="1BDB3374" w14:paraId="04843CCA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EFE600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heat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4FB7A2BF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2EB52ED" w14:textId="5F24AD2E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eastAsia="en-CA"/>
              </w:rPr>
              <w:t>93.79</w:t>
            </w:r>
            <w:r w:rsidRPr="1BDB3374" w:rsidR="5C68CC27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8D92A43" w14:textId="3DC185ED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0.57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E370FDA" w14:textId="7A8328B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8.35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167EAED" w14:textId="7DAED94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4.95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AAC3992" w14:textId="7D76224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21.36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C298E14" w14:textId="184FAA6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69.09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013C484C" w14:textId="5E1CB82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6.85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00AE337A" w14:textId="61BEEC99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61.38</w:t>
            </w:r>
            <w:r w:rsidRPr="1BDB3374" w:rsidR="3EE01B5A">
              <w:rPr>
                <w:rFonts w:ascii="Times" w:hAnsi="Times"/>
                <w:color w:val="000000" w:themeColor="text1" w:themeTint="FF" w:themeShade="FF"/>
                <w:vertAlign w:val="superscript"/>
              </w:rPr>
              <w:t>bcde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35F974B6" w14:textId="33EC0A0F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49.87</w:t>
            </w:r>
            <w:r w:rsidRPr="1BDB3374" w:rsidR="28EB5FAF">
              <w:rPr>
                <w:rFonts w:ascii="Times" w:hAnsi="Times"/>
                <w:color w:val="000000" w:themeColor="text1" w:themeTint="FF" w:themeShade="FF"/>
                <w:vertAlign w:val="superscript"/>
              </w:rPr>
              <w:t>b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DFF4198" w14:textId="0F8C162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0.69</w:t>
            </w:r>
          </w:p>
        </w:tc>
      </w:tr>
      <w:tr w:rsidRPr="00936B7A" w:rsidR="006E2418" w:rsidTr="1BDB3374" w14:paraId="64424737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01CB95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SBM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2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48FE5182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5F89D672" w14:textId="7660E6A5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86.54</w:t>
            </w:r>
            <w:r w:rsidRPr="1BDB3374" w:rsidR="2564ACD3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5F4B4AC" w14:textId="2FD3B58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1.25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7C3FB7B" w14:textId="2AFE51C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1.15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4938516" w14:textId="237A6B3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1.87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7A6569F1" w14:textId="227AD59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9.12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F9E314C" w14:textId="75BA5DE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1.78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2D5F612" w14:textId="6057A00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1.29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354DD2A0" w14:textId="7E2E7D2C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4.84</w:t>
            </w:r>
            <w:r w:rsidRPr="1BDB3374" w:rsidR="0D017BE2">
              <w:rPr>
                <w:rFonts w:ascii="Times" w:hAnsi="Times"/>
                <w:color w:val="000000" w:themeColor="text1" w:themeTint="FF" w:themeShade="FF"/>
                <w:vertAlign w:val="superscript"/>
              </w:rPr>
              <w:t>abc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059625E9" w14:textId="53E22783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67.61</w:t>
            </w:r>
            <w:r w:rsidRPr="1BDB3374" w:rsidR="3A6DFCF7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C3910B1" w14:textId="3250220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5.05</w:t>
            </w:r>
          </w:p>
        </w:tc>
      </w:tr>
      <w:tr w:rsidRPr="00936B7A" w:rsidR="006E2418" w:rsidTr="1BDB3374" w14:paraId="52B76721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DB2FEF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PM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3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36ED335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44D734A5" w14:textId="396703D8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7.04</w:t>
            </w:r>
            <w:r w:rsidRPr="1BDB3374" w:rsidR="4658EC7F">
              <w:rPr>
                <w:rFonts w:ascii="Times" w:hAnsi="Times"/>
                <w:color w:val="000000" w:themeColor="text1" w:themeTint="FF" w:themeShade="FF"/>
                <w:vertAlign w:val="superscript"/>
              </w:rPr>
              <w:t>ab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0F0B85F2" w14:textId="793F2B0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8.29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81E4CE3" w14:textId="23F86CAD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6.22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D786E3D" w14:textId="14AFED5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8.52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02A08D5" w14:textId="5E4D1782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9.86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07A191B9" w14:textId="11FF847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8.76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C601E7A" w14:textId="020FD0D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8.90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E7E17F7" w14:textId="3BF028CE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88.47</w:t>
            </w:r>
            <w:r w:rsidRPr="1BDB3374" w:rsidR="2BCD64A1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766A6347" w14:textId="6BA68125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4.34</w:t>
            </w:r>
            <w:r w:rsidRPr="1BDB3374" w:rsidR="7D90DDD0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A6F8111" w14:textId="70DB58D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0.05</w:t>
            </w:r>
          </w:p>
        </w:tc>
      </w:tr>
      <w:tr w:rsidRPr="00936B7A" w:rsidR="006E2418" w:rsidTr="1BDB3374" w14:paraId="4D354CBE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0FC43CA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SP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4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48C17E5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4217AC69" w14:textId="67430AD4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87.08</w:t>
            </w:r>
            <w:r w:rsidRPr="1BDB3374" w:rsidR="0842D6EE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13E20D2" w14:textId="562E741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1.01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77DE89C" w14:textId="4B663DE1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9.59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4519E15" w14:textId="0162892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2.85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A2A7DAC" w14:textId="641D3A7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4.21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B23F47E" w14:textId="39F97C3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91.46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D676AC6" w14:textId="1206538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1.54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33782870" w14:textId="0779C66D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6.06</w:t>
            </w:r>
            <w:r w:rsidRPr="1BDB3374" w:rsidR="57ACF5C8">
              <w:rPr>
                <w:rFonts w:ascii="Times" w:hAnsi="Times"/>
                <w:color w:val="000000" w:themeColor="text1" w:themeTint="FF" w:themeShade="FF"/>
                <w:vertAlign w:val="superscript"/>
              </w:rPr>
              <w:t>abc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3B429EE" w14:textId="50174AD9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8.11</w:t>
            </w:r>
            <w:r w:rsidRPr="1BDB3374" w:rsidR="5184763D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1B94FC0" w14:textId="1D9600C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2.44</w:t>
            </w:r>
          </w:p>
        </w:tc>
      </w:tr>
      <w:tr w:rsidRPr="00936B7A" w:rsidR="006E2418" w:rsidTr="1BDB3374" w14:paraId="39279187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0CE069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SP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5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4AE09CF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25F260BC" w14:textId="63A691D7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85.62</w:t>
            </w:r>
            <w:r w:rsidRPr="1BDB3374" w:rsidR="6316AB0C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E75DE31" w14:textId="67ABA04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9.59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AD9EC18" w14:textId="0FA347A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8.15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5433CF2" w14:textId="24CA95C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8.95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F85DCDE" w14:textId="5C42C7B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1.39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0D76F908" w14:textId="5684DE2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7.59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83C6D37" w14:textId="0229AFF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8.64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3136B17F" w14:textId="47DA01B2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0.90</w:t>
            </w:r>
            <w:r w:rsidRPr="1BDB3374" w:rsidR="2EEBDBA4">
              <w:rPr>
                <w:rFonts w:ascii="Times" w:hAnsi="Times"/>
                <w:color w:val="000000" w:themeColor="text1" w:themeTint="FF" w:themeShade="FF"/>
                <w:vertAlign w:val="superscript"/>
              </w:rPr>
              <w:t>abcd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A4418CD" w14:textId="73A64627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5.37</w:t>
            </w:r>
            <w:r w:rsidRPr="1BDB3374" w:rsidR="147B04B6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17824C6" w14:textId="66140E02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9.58</w:t>
            </w:r>
          </w:p>
        </w:tc>
      </w:tr>
      <w:tr w:rsidRPr="00936B7A" w:rsidR="006E2418" w:rsidTr="1BDB3374" w14:paraId="21074006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E06BA77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orn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232C3994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72A9AE24" w14:textId="64B7EED2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4.13</w:t>
            </w:r>
            <w:r w:rsidRPr="1BDB3374" w:rsidR="6F185D31">
              <w:rPr>
                <w:rFonts w:ascii="Times" w:hAnsi="Times"/>
                <w:color w:val="000000" w:themeColor="text1" w:themeTint="FF" w:themeShade="FF"/>
                <w:vertAlign w:val="superscript"/>
              </w:rPr>
              <w:t>b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728A90F0" w14:textId="36AB3FA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1.98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8E73CC0" w14:textId="5E09136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4.09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A126B70" w14:textId="330BE75F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9.27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FB091C9" w14:textId="5AA875C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6.52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3D5ADA7" w14:textId="38686E32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70.88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0773AD26" w14:textId="64D2C5C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6.94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7BC6373C" w14:textId="38780D1C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18.75</w:t>
            </w:r>
            <w:r w:rsidRPr="1BDB3374" w:rsidR="1C62A8C2">
              <w:rPr>
                <w:rFonts w:ascii="Times" w:hAnsi="Times"/>
                <w:color w:val="000000" w:themeColor="text1" w:themeTint="FF" w:themeShade="FF"/>
                <w:vertAlign w:val="superscript"/>
              </w:rPr>
              <w:t>h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7E41EDFB" w14:textId="75439723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44.94</w:t>
            </w:r>
            <w:r w:rsidRPr="1BDB3374" w:rsidR="6E009BDB">
              <w:rPr>
                <w:rFonts w:ascii="Times" w:hAnsi="Times"/>
                <w:color w:val="000000" w:themeColor="text1" w:themeTint="FF" w:themeShade="FF"/>
                <w:vertAlign w:val="superscript"/>
              </w:rPr>
              <w:t>cd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253B9AF" w14:textId="6C8814C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3.06</w:t>
            </w:r>
          </w:p>
        </w:tc>
      </w:tr>
      <w:tr w:rsidRPr="00936B7A" w:rsidR="006E2418" w:rsidTr="1BDB3374" w14:paraId="4D8CF466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2E2FEAAA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heat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7F4A5658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1DF5EF5" w14:textId="47F29FC8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61.61</w:t>
            </w:r>
            <w:r w:rsidRPr="1BDB3374" w:rsidR="25F62186">
              <w:rPr>
                <w:rFonts w:ascii="Times" w:hAnsi="Times"/>
                <w:color w:val="000000" w:themeColor="text1" w:themeTint="FF" w:themeShade="FF"/>
                <w:vertAlign w:val="superscript"/>
              </w:rPr>
              <w:t>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14AD9E9" w14:textId="19F32671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25.18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F96919E" w14:textId="5B99802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34.83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0E5D294D" w14:textId="2D92203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1.73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7062CB7" w14:textId="70890CD1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-16.23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2EE35BC" w14:textId="622269B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59.80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77902B2F" w14:textId="58BAFA2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7.43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70D5AB9F" w14:textId="7434800D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40.42</w:t>
            </w:r>
            <w:r w:rsidRPr="1BDB3374" w:rsidR="19B93F32">
              <w:rPr>
                <w:rFonts w:ascii="Times" w:hAnsi="Times"/>
                <w:color w:val="000000" w:themeColor="text1" w:themeTint="FF" w:themeShade="FF"/>
                <w:vertAlign w:val="superscript"/>
              </w:rPr>
              <w:t>fg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025F536" w14:textId="5579E408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27.28</w:t>
            </w:r>
            <w:r w:rsidRPr="1BDB3374" w:rsidR="482EA756">
              <w:rPr>
                <w:rFonts w:ascii="Times" w:hAnsi="Times"/>
                <w:color w:val="000000" w:themeColor="text1" w:themeTint="FF" w:themeShade="FF"/>
                <w:vertAlign w:val="superscript"/>
              </w:rPr>
              <w:t>d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B3CFB99" w14:textId="3344693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35.78</w:t>
            </w:r>
          </w:p>
        </w:tc>
      </w:tr>
      <w:tr w:rsidRPr="00936B7A" w:rsidR="006E2418" w:rsidTr="1BDB3374" w14:paraId="172454D3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388C26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SBM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209698A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4C69F63C" w14:textId="75E7908C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5.95</w:t>
            </w:r>
            <w:r w:rsidRPr="1BDB3374" w:rsidR="3BF65EB9">
              <w:rPr>
                <w:rFonts w:ascii="Times" w:hAnsi="Times"/>
                <w:color w:val="000000" w:themeColor="text1" w:themeTint="FF" w:themeShade="FF"/>
                <w:vertAlign w:val="superscript"/>
              </w:rPr>
              <w:t>b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81839E9" w14:textId="3A1DE11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4.38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74725883" w14:textId="690BFC8F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1.08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1BA949F" w14:textId="21B36CD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1.90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DE47B7E" w14:textId="2FB8A87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9.18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162618C" w14:textId="5C1E509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69.32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6450A5B" w14:textId="50D0496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0.79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61AB1E5F" w14:textId="6614E834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54.78</w:t>
            </w:r>
            <w:r w:rsidRPr="1BDB3374" w:rsidR="4DEDE3CD">
              <w:rPr>
                <w:rFonts w:ascii="Times" w:hAnsi="Times"/>
                <w:color w:val="000000" w:themeColor="text1" w:themeTint="FF" w:themeShade="FF"/>
                <w:vertAlign w:val="superscript"/>
              </w:rPr>
              <w:t>def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7CB91021" w14:textId="1DAA52B2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40.45</w:t>
            </w:r>
            <w:r w:rsidRPr="1BDB3374" w:rsidR="629B803B">
              <w:rPr>
                <w:rFonts w:ascii="Times" w:hAnsi="Times"/>
                <w:color w:val="000000" w:themeColor="text1" w:themeTint="FF" w:themeShade="FF"/>
                <w:vertAlign w:val="superscript"/>
              </w:rPr>
              <w:t>cd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2ACB839" w14:textId="33C0C8B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5.31</w:t>
            </w:r>
          </w:p>
        </w:tc>
      </w:tr>
      <w:tr w:rsidRPr="00936B7A" w:rsidR="006E2418" w:rsidTr="1BDB3374" w14:paraId="052580E8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7D6EEA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PM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3B8D775F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D294C08" w14:textId="15CA55C1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65.70</w:t>
            </w:r>
            <w:r w:rsidRPr="1BDB3374" w:rsidR="2219EF8D">
              <w:rPr>
                <w:rFonts w:ascii="Times" w:hAnsi="Times"/>
                <w:color w:val="000000" w:themeColor="text1" w:themeTint="FF" w:themeShade="FF"/>
                <w:vertAlign w:val="superscript"/>
              </w:rPr>
              <w:t>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7456A48C" w14:textId="6807259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9.34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AF3804D" w14:textId="08C0E29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0.37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A8DE41D" w14:textId="5C558BF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2.41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074F3B8" w14:textId="7215B3C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3.60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41B6A2C0" w14:textId="32BE026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90.19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68E6F7A" w14:textId="2C1783D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2.82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715758FC" w14:textId="418E4F3A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9.28</w:t>
            </w:r>
            <w:r w:rsidRPr="1BDB3374" w:rsidR="61A76CA5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3EFDA831" w14:textId="1C6DC431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57.23</w:t>
            </w:r>
            <w:r w:rsidRPr="1BDB3374" w:rsidR="55A7EEC6">
              <w:rPr>
                <w:rFonts w:ascii="Times" w:hAnsi="Times"/>
                <w:color w:val="000000" w:themeColor="text1" w:themeTint="FF" w:themeShade="FF"/>
                <w:vertAlign w:val="superscript"/>
              </w:rPr>
              <w:t>ab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42A4854" w14:textId="4421F86D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5.66</w:t>
            </w:r>
          </w:p>
        </w:tc>
      </w:tr>
      <w:tr w:rsidRPr="00936B7A" w:rsidR="006E2418" w:rsidTr="1BDB3374" w14:paraId="3FD84720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ACEF537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SP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40A1E38C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1DA33DEA" w14:textId="3BDCD6AE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3.42</w:t>
            </w:r>
            <w:r w:rsidRPr="1BDB3374" w:rsidR="65BE17D4">
              <w:rPr>
                <w:rFonts w:ascii="Times" w:hAnsi="Times"/>
                <w:color w:val="000000" w:themeColor="text1" w:themeTint="FF" w:themeShade="FF"/>
                <w:vertAlign w:val="superscript"/>
              </w:rPr>
              <w:t>b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A8AFB7F" w14:textId="5BDD8B2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2.76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0DF0788" w14:textId="206EB2A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3.14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730E8C9" w14:textId="1C12D1E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6.50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A5F54F0" w14:textId="52E92BA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8.83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164A66F0" w14:textId="5B49091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90.67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F5BC04E" w14:textId="702377C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3.71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3DED563D" w14:textId="1786D55D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56.45</w:t>
            </w:r>
            <w:r w:rsidRPr="1BDB3374" w:rsidR="5573DD0E">
              <w:rPr>
                <w:rFonts w:ascii="Times" w:hAnsi="Times"/>
                <w:color w:val="000000" w:themeColor="text1" w:themeTint="FF" w:themeShade="FF"/>
                <w:vertAlign w:val="superscript"/>
              </w:rPr>
              <w:t>cdef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55123D32" w14:textId="7306C970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58.58</w:t>
            </w:r>
            <w:r w:rsidRPr="1BDB3374" w:rsidR="5CFF2994">
              <w:rPr>
                <w:rFonts w:ascii="Times" w:hAnsi="Times"/>
                <w:color w:val="000000" w:themeColor="text1" w:themeTint="FF" w:themeShade="FF"/>
                <w:vertAlign w:val="superscript"/>
              </w:rPr>
              <w:t>ab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7C29B9A" w14:textId="00F9703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7.12</w:t>
            </w:r>
          </w:p>
        </w:tc>
      </w:tr>
      <w:tr w:rsidRPr="00936B7A" w:rsidR="006E2418" w:rsidTr="1BDB3374" w14:paraId="6A6E5C6B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72D6AD8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SP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5468C09A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51B1AF82" w14:textId="28D2ECBE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75.48</w:t>
            </w:r>
            <w:r w:rsidRPr="1BDB3374" w:rsidR="4A100F1E">
              <w:rPr>
                <w:rFonts w:ascii="Times" w:hAnsi="Times"/>
                <w:color w:val="000000" w:themeColor="text1" w:themeTint="FF" w:themeShade="FF"/>
                <w:vertAlign w:val="superscript"/>
              </w:rPr>
              <w:t>bc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8A6E6B8" w14:textId="398CA88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3.98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5EDE82D" w14:textId="6F0000BE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0.54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32F0DD31" w14:textId="4B9B212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1.09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D626848" w14:textId="354F225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5.26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234776F0" w14:textId="03BF0A72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2.68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07AA946E" w14:textId="3B1FFD8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9.34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360CFF20" w14:textId="50CB538D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29.16</w:t>
            </w:r>
            <w:r w:rsidRPr="1BDB3374" w:rsidR="4DE2AAA2">
              <w:rPr>
                <w:rFonts w:ascii="Times" w:hAnsi="Times"/>
                <w:color w:val="000000" w:themeColor="text1" w:themeTint="FF" w:themeShade="FF"/>
                <w:vertAlign w:val="superscript"/>
              </w:rPr>
              <w:t>gh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6E2418" w14:paraId="2BA44D30" w14:textId="71D42CE2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  <w:lang w:val="en-US" w:eastAsia="en-US"/>
              </w:rPr>
              <w:t>43.03</w:t>
            </w:r>
            <w:r w:rsidRPr="1BDB3374" w:rsidR="11A4D775">
              <w:rPr>
                <w:rFonts w:ascii="Times" w:hAnsi="Times"/>
                <w:color w:val="000000" w:themeColor="text1" w:themeTint="FF" w:themeShade="FF"/>
                <w:vertAlign w:val="superscript"/>
              </w:rPr>
              <w:t>cd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931E6C1" w14:textId="71C6DB0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3.40</w:t>
            </w:r>
          </w:p>
        </w:tc>
      </w:tr>
      <w:tr w:rsidRPr="00936B7A" w:rsidR="006E2418" w:rsidTr="1BDB3374" w14:paraId="4B083A7B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6DC5AB3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SEM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E905918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2B6E648" w14:textId="3089362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2.81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DAD15AC" w14:textId="6C7DD02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eastAsia="en-CA"/>
              </w:rPr>
              <w:t>4.90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4254631" w14:textId="60C2AB2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val="en-US"/>
              </w:rPr>
              <w:t>4.20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502B66C" w14:textId="0AC610D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val="en-US"/>
              </w:rPr>
              <w:t>3.59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41D00EF" w14:textId="5F3742F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val="en-US"/>
              </w:rPr>
              <w:t>8.39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7B9B766" w14:textId="12101CE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val="en-US"/>
              </w:rPr>
              <w:t>3.05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ABDB772" w14:textId="1D9573E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val="en-US"/>
              </w:rPr>
              <w:t>3.41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B335FC3" w14:textId="451951A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val="en-US"/>
              </w:rPr>
              <w:t>6.11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CEDA365" w14:textId="182111B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val="en-US"/>
              </w:rPr>
              <w:t>4.60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3A20E38" w14:textId="65A5F6B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  <w:lang w:val="en-US"/>
              </w:rPr>
              <w:t>3.98</w:t>
            </w:r>
          </w:p>
        </w:tc>
      </w:tr>
      <w:tr w:rsidRPr="00936B7A" w:rsidR="006E2418" w:rsidTr="1BDB3374" w14:paraId="06498B2A" w14:textId="77777777">
        <w:trPr>
          <w:trHeight w:val="290"/>
        </w:trPr>
        <w:tc>
          <w:tcPr>
            <w:tcW w:w="2586" w:type="dxa"/>
            <w:gridSpan w:val="2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15B86D1C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Main effects of die</w:t>
            </w:r>
            <w:r w:rsidRPr="00E414D9">
              <w:rPr>
                <w:color w:val="000000"/>
                <w:lang w:eastAsia="en-CA"/>
              </w:rPr>
              <w:t>t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5F3E7847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A9922F7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FDF6280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7D2C39C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BA6FBDC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018E5A4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62E7953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FF1608F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A122E16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67EB744" w14:textId="77777777">
            <w:pPr>
              <w:jc w:val="center"/>
              <w:rPr>
                <w:color w:val="000000"/>
                <w:lang w:eastAsia="en-CA"/>
              </w:rPr>
            </w:pPr>
          </w:p>
        </w:tc>
      </w:tr>
      <w:tr w:rsidRPr="00936B7A" w:rsidR="006E2418" w:rsidTr="1BDB3374" w14:paraId="739F32CD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E6C8D78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57C0BD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orn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2DDEE85" w14:textId="14A8674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1.52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7145ADA" w14:textId="74CD9A0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5.34</w:t>
            </w:r>
            <w:r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2EE44D1" w14:textId="79D0228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5.59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9D30E25" w14:textId="55BDB37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0.10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0D283F8" w14:textId="0FD02B4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2.14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71DBBD3" w14:textId="16DA056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6.87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ABB7BE0" w14:textId="598DC67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8.31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58BFB44" w14:textId="514C8CA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4.34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6335711" w14:textId="69FC2F4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6.69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A9FE84A" w14:textId="109F692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7.88</w:t>
            </w:r>
            <w:r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</w:tr>
      <w:tr w:rsidRPr="00936B7A" w:rsidR="006E2418" w:rsidTr="1BDB3374" w14:paraId="6F900D6E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D6CCD19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204FDD8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heat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48AFF10" w14:textId="1C41F06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7.70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3680079" w14:textId="1BAD94E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2.88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7E6FEDF" w14:textId="42B5428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6.59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3CC6D7B" w14:textId="30FDBEA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3.3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490D191" w14:textId="6E9B81E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2.57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2C45EE7" w14:textId="46E5C53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4.45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2797260" w14:textId="21BE84E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7.14</w:t>
            </w:r>
            <w:r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8259807" w14:textId="408F94E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0.90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5462580" w14:textId="0C85825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8.58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F197AFC" w14:textId="17D46D5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8.24</w:t>
            </w:r>
            <w:r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</w:tr>
      <w:tr w:rsidRPr="00936B7A" w:rsidR="006E2418" w:rsidTr="1BDB3374" w14:paraId="567897F5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46026C8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77BC76D5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SBM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427C1B7" w14:textId="58BA90A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1.25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43F5887" w14:textId="7DF8B3D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7.82</w:t>
            </w:r>
            <w:r>
              <w:rPr>
                <w:rFonts w:ascii="Times" w:hAnsi="Times"/>
                <w:color w:val="000000"/>
                <w:vertAlign w:val="superscript"/>
              </w:rPr>
              <w:t>abc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D342516" w14:textId="133115D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1.12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47F8200" w14:textId="4FF6AF2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1.89</w:t>
            </w:r>
            <w:r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AAB1F01" w14:textId="542DE24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9.15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1D13D81" w14:textId="519F660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5.55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3317D65" w14:textId="17D075F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1.04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CA4452A" w14:textId="26A273A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4.81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4FE1BF3" w14:textId="25711C1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4.03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38312E5" w14:textId="35F2FB9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5.18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</w:tr>
      <w:tr w:rsidRPr="00936B7A" w:rsidR="006E2418" w:rsidTr="1BDB3374" w14:paraId="37DFDA59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B6A77C1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E811A93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PM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9E57628" w14:textId="3D1C528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1.37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2F2C702" w14:textId="1BD6593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3.82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6C94F79" w14:textId="1F1143F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8.30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3FAB432" w14:textId="374AE16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0.47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3DF9078" w14:textId="2CF59B0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1.73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2B62F2C" w14:textId="5B285E5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9.48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23C942F" w14:textId="5E5FAC5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0.86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90DA9CF" w14:textId="5B3DBF2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3.88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C386921" w14:textId="60040BB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5.79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B25E570" w14:textId="5137A0C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2.86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</w:tr>
      <w:tr w:rsidRPr="00936B7A" w:rsidR="006E2418" w:rsidTr="1BDB3374" w14:paraId="3917EA08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1C847F3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B7CF0EC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SP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33357B1" w14:textId="266B901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0.25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3B7DF7F" w14:textId="41C6227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1.89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005B579" w14:textId="0853D6E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1.37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60FAE7C" w14:textId="0A2A1FF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4.68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2A5A87C" w14:textId="408A3AA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6.52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83D63ED" w14:textId="0FBE861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91.07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62F74DB" w14:textId="4137249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2.63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5A2D5D7" w14:textId="6D7BB77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6.26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2F2829C" w14:textId="7AD9F9C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8.35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C89448E" w14:textId="5285415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4.78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</w:tr>
      <w:tr w:rsidRPr="00936B7A" w:rsidR="006E2418" w:rsidTr="1BDB3374" w14:paraId="7D02330B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57A04DA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5191822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SP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EBF8A45" w14:textId="79B4465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0.55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5286292" w14:textId="6C4302B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1.79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95A24EC" w14:textId="7F5C4F5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4.35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247602E" w14:textId="15BC2CA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5.02</w:t>
            </w:r>
            <w:r>
              <w:rPr>
                <w:rFonts w:ascii="Times" w:hAnsi="Times"/>
                <w:color w:val="000000"/>
                <w:vertAlign w:val="superscript"/>
              </w:rPr>
              <w:t>ab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7419483" w14:textId="4B6BB79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8.33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9EB2A3A" w14:textId="5DFCB9E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5.14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DBFB53B" w14:textId="1718CED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3.99</w:t>
            </w:r>
            <w:r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E98812E" w14:textId="57B80BF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0.03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BA0BF83" w14:textId="3EE59C2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9.20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0E003E5" w14:textId="1482564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6.49</w:t>
            </w:r>
            <w:r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</w:tr>
      <w:tr w:rsidRPr="00936B7A" w:rsidR="006E2418" w:rsidTr="1BDB3374" w14:paraId="56E93AAB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86D187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SEM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C4F932C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3CDDCF2" w14:textId="7BC791A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.58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BA2015C" w14:textId="4E4A8A3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.97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11B1146" w14:textId="335EBE8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49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6725EA8" w14:textId="57194DF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.11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CA61DAA" w14:textId="7B81A1D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1.34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BCCB2EF" w14:textId="7FD02E7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12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6F97328" w14:textId="15AA3D8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2.64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AC3BACB" w14:textId="1325E10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.97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1E1E1DB" w14:textId="7FDBF40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66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1A23572" w14:textId="608D7D4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03</w:t>
            </w:r>
          </w:p>
        </w:tc>
      </w:tr>
      <w:tr w:rsidRPr="00936B7A" w:rsidR="006E2418" w:rsidTr="1BDB3374" w14:paraId="3D774BE4" w14:textId="77777777">
        <w:trPr>
          <w:trHeight w:val="60"/>
        </w:trPr>
        <w:tc>
          <w:tcPr>
            <w:tcW w:w="2586" w:type="dxa"/>
            <w:gridSpan w:val="2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4C7CA450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 xml:space="preserve">Main effects of </w:t>
            </w:r>
            <w:r w:rsidRPr="006F2AB1">
              <w:rPr>
                <w:i/>
                <w:iCs/>
                <w:color w:val="000000"/>
                <w:lang w:eastAsia="en-CA"/>
              </w:rPr>
              <w:t>Eimeria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6E2418" w:rsidRDefault="006E2418" w14:paraId="64B86402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0E17D7E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597F94E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243F776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4792058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5DA8577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B3F1A98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7EEC166D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225524D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CD333CF" w14:textId="77777777">
            <w:pPr>
              <w:jc w:val="center"/>
              <w:rPr>
                <w:color w:val="000000"/>
                <w:lang w:eastAsia="en-CA"/>
              </w:rPr>
            </w:pPr>
          </w:p>
        </w:tc>
      </w:tr>
      <w:tr w:rsidRPr="00936B7A" w:rsidR="006E2418" w:rsidTr="1BDB3374" w14:paraId="3F376498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4A72C7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C60B0E2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46EB307" w14:textId="0777D1D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6.50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05D70716" w14:textId="6FD58676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71.5</w:t>
            </w: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7</w:t>
            </w:r>
            <w:r w:rsidRPr="1BDB3374" w:rsidR="41C78E27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5378DEB" w14:textId="4EA68C7B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68.43</w:t>
            </w:r>
            <w:r w:rsidRPr="1BDB3374" w:rsidR="7C38C83A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5F4C2951" w14:textId="38F4A341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74.68</w:t>
            </w:r>
            <w:r w:rsidRPr="1BDB3374" w:rsidR="5C7D4DD4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07D9E411" w14:textId="1AEAAE7A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67.28</w:t>
            </w:r>
            <w:r w:rsidRPr="1BDB3374" w:rsidR="6EB6E5D6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4D0F1945" w14:textId="5584DC3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3.59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574955A4" w14:textId="6F959C38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72.82</w:t>
            </w:r>
            <w:r w:rsidRPr="1BDB3374" w:rsidR="5485EE0C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3674BCC" w14:textId="3F49CC6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0.26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CD39512" w14:textId="071F6DE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5.62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7C0AA3B6" w14:textId="3F049A19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73.42</w:t>
            </w:r>
            <w:r w:rsidRPr="1BDB3374" w:rsidR="7579C484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</w:tr>
      <w:tr w:rsidRPr="00936B7A" w:rsidR="006E2418" w:rsidTr="1BDB3374" w14:paraId="5345D414" w14:textId="77777777">
        <w:trPr>
          <w:trHeight w:val="60"/>
        </w:trPr>
        <w:tc>
          <w:tcPr>
            <w:tcW w:w="1516" w:type="dxa"/>
            <w:shd w:val="clear" w:color="auto" w:fill="auto"/>
            <w:tcMar/>
            <w:vAlign w:val="bottom"/>
            <w:hideMark/>
          </w:tcPr>
          <w:p w:rsidRPr="00936B7A" w:rsidR="006E2418" w:rsidP="006E2418" w:rsidRDefault="006E2418" w14:paraId="4B1AEF37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357DC35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CA7C52E" w14:textId="12CA885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1.05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0B444D15" w14:textId="2C2DE12F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46.27</w:t>
            </w:r>
            <w:r w:rsidRPr="1BDB3374" w:rsidR="31A21526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564DCA29" w14:textId="061874FD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50.68</w:t>
            </w:r>
            <w:r w:rsidRPr="1BDB3374" w:rsidR="49CBFCEA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01517531" w14:textId="518F0319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57.15</w:t>
            </w:r>
            <w:r w:rsidRPr="1BDB3374" w:rsidR="6A311FAF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D099AAA" w14:textId="4D12B553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46.19</w:t>
            </w:r>
            <w:r w:rsidRPr="1BDB3374" w:rsidR="1666A049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47F38A2" w14:textId="3A3D156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7.26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7FAC9220" w14:textId="0C036528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55.17</w:t>
            </w:r>
            <w:r w:rsidRPr="1BDB3374" w:rsidR="60C243C6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A6ED41B" w14:textId="0B5B774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6.47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8CBDAAA" w14:textId="2449B13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5.25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F9070D8" w14:textId="47E871C3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rFonts w:ascii="TimesNewRomanPSMT" w:hAnsi="TimesNewRomanPSMT" w:cs="TimesNewRomanPSMT"/>
                <w:color w:val="000000" w:themeColor="text1" w:themeTint="FF" w:themeShade="FF"/>
              </w:rPr>
              <w:t>55.06</w:t>
            </w:r>
            <w:r w:rsidRPr="1BDB3374" w:rsidR="0B0E2E47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</w:tr>
      <w:tr w:rsidRPr="00936B7A" w:rsidR="006E2418" w:rsidTr="1BDB3374" w14:paraId="7F4BCD1C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8E5D34A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SEM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3E7976C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46A8E665" w14:textId="105E2DC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.72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589B9A90" w14:textId="2AF2932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2.65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4857967" w14:textId="25D24E1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.88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F8F3E41" w14:textId="68EA9621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.76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5543BA5" w14:textId="121FFFC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0.54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B8128D7" w14:textId="46C1F88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.17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5508C2A1" w14:textId="39AE721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.82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4C1F8483" w14:textId="539E8F3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1.89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702B7040" w14:textId="51FEC7E1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0.19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4D7E3F36" w14:textId="5943978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9.18</w:t>
            </w:r>
          </w:p>
        </w:tc>
      </w:tr>
      <w:tr w:rsidRPr="00936B7A" w:rsidR="006E2418" w:rsidTr="1BDB3374" w14:paraId="29434358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1A08AADA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Probabilities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598F3473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5DC1603" w14:textId="21DFD754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745630E" w14:textId="23546FC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BF5F47D" w14:textId="7950C758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5B14889" w14:textId="2AFC7D4F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6D388389" w14:textId="33600502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C1B21D2" w14:textId="05ACF83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7ED434B" w14:textId="57BC262F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43B4B18" w14:textId="6811B3BC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01BCB010" w14:textId="0A292B43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3EBB0F35" w14:textId="686D5565">
            <w:pPr>
              <w:jc w:val="center"/>
              <w:rPr>
                <w:color w:val="000000"/>
                <w:lang w:eastAsia="en-CA"/>
              </w:rPr>
            </w:pPr>
          </w:p>
        </w:tc>
      </w:tr>
      <w:tr w:rsidRPr="00936B7A" w:rsidR="006E2418" w:rsidTr="1BDB3374" w14:paraId="268D62FE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47B3E58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Diet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713725C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0171CB3" w14:textId="2CE4AB50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3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1B4BA5F" w14:textId="6C5CE5B6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7D5EA2F4" w14:textId="7596E3D0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29E5FAE" w14:textId="00B9EF71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00C96590" w14:textId="6A51D5D8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494A0680" w14:textId="3033CF74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0</w:t>
            </w:r>
            <w:r w:rsidRPr="1BDB3374" w:rsidR="31C7EA27">
              <w:rPr>
                <w:color w:val="000000" w:themeColor="text1" w:themeTint="FF" w:themeShade="FF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7E83764" w14:textId="70344404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0</w:t>
            </w:r>
            <w:r w:rsidRPr="1BDB3374" w:rsidR="7D6CEA85">
              <w:rPr>
                <w:color w:val="000000" w:themeColor="text1" w:themeTint="FF" w:themeShade="FF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2A1C2EE" w14:textId="55DA6110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72C008DD" w14:textId="6EEA407D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4C20EF69" w14:textId="0251C608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</w:tr>
      <w:tr w:rsidRPr="00936B7A" w:rsidR="006E2418" w:rsidTr="1BDB3374" w14:paraId="280ED389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191B6791" w14:textId="77777777">
            <w:pPr>
              <w:rPr>
                <w:color w:val="000000"/>
                <w:lang w:eastAsia="en-CA"/>
              </w:rPr>
            </w:pPr>
            <w:r w:rsidRPr="006F2AB1">
              <w:rPr>
                <w:i/>
                <w:iCs/>
                <w:color w:val="000000"/>
                <w:lang w:eastAsia="en-CA"/>
              </w:rPr>
              <w:t>Eimeria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4B60EF7B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0D0184D" w14:textId="20244308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A411AEA" w14:textId="5EA3A9A6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EB24DCA" w14:textId="1F7A7C43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95EFC80" w14:textId="0764B1FA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0C09843C" w14:textId="244863E8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4229B15" w14:textId="348EDAFE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9</w:t>
            </w:r>
            <w:r w:rsidRPr="1BDB3374" w:rsidR="20A7DE93">
              <w:rPr>
                <w:color w:val="000000" w:themeColor="text1" w:themeTint="FF" w:themeShade="FF"/>
              </w:rPr>
              <w:t>4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EA451B1" w14:textId="4B5673BE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0DEBDB5" w14:textId="1181EEE9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C208A65" w14:textId="62F3F93D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769FCAA" w14:textId="6AFB5955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&lt;0.001</w:t>
            </w:r>
          </w:p>
        </w:tc>
      </w:tr>
      <w:tr w:rsidRPr="00936B7A" w:rsidR="006E2418" w:rsidTr="1BDB3374" w14:paraId="6B3338F7" w14:textId="77777777">
        <w:trPr>
          <w:trHeight w:val="29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5BD5F713" w14:textId="77777777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 xml:space="preserve">Diet x </w:t>
            </w:r>
            <w:r>
              <w:rPr>
                <w:i/>
                <w:iCs/>
                <w:color w:val="000000"/>
                <w:lang w:eastAsia="en-CA"/>
              </w:rPr>
              <w:t>Eimeria</w:t>
            </w: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A74789B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143B0F2" w14:textId="2914B8F7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20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3CE7F733" w14:textId="3C98AD27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68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2A033DB7" w14:textId="47F46283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190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59635551" w14:textId="06A4DAED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73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52CCFB56" w14:textId="7B05FB4E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322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CD2F633" w14:textId="377FFFA0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83</w:t>
            </w:r>
            <w:r w:rsidRPr="1BDB3374" w:rsidR="54E8E96C">
              <w:rPr>
                <w:color w:val="000000" w:themeColor="text1" w:themeTint="FF" w:themeShade="FF"/>
              </w:rPr>
              <w:t>9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43BC1D7" w14:textId="031314EB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5</w:t>
            </w:r>
            <w:r w:rsidRPr="1BDB3374" w:rsidR="7AF2183E">
              <w:rPr>
                <w:color w:val="000000" w:themeColor="text1" w:themeTint="FF" w:themeShade="FF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6388419A" w14:textId="02086C61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07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7D498B61" w14:textId="16080423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04</w:t>
            </w:r>
            <w:r w:rsidRPr="1BDB3374" w:rsidR="070A95F3">
              <w:rPr>
                <w:color w:val="000000" w:themeColor="text1" w:themeTint="FF" w:themeShade="FF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097511A9" w14:textId="70BC8955">
            <w:pPr>
              <w:jc w:val="center"/>
              <w:rPr>
                <w:color w:val="000000"/>
                <w:lang w:eastAsia="en-CA"/>
              </w:rPr>
            </w:pPr>
            <w:r w:rsidRPr="1BDB3374" w:rsidR="006E2418">
              <w:rPr>
                <w:color w:val="000000" w:themeColor="text1" w:themeTint="FF" w:themeShade="FF"/>
              </w:rPr>
              <w:t>0.21</w:t>
            </w:r>
            <w:r w:rsidRPr="1BDB3374" w:rsidR="521268A7">
              <w:rPr>
                <w:color w:val="000000" w:themeColor="text1" w:themeTint="FF" w:themeShade="FF"/>
              </w:rPr>
              <w:t>7</w:t>
            </w:r>
          </w:p>
        </w:tc>
      </w:tr>
    </w:tbl>
    <w:p w:rsidR="00833215" w:rsidP="1BDB3374" w:rsidRDefault="00833215" w14:paraId="180DC8B8" w14:textId="7AB0FD71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521268A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=6</w:t>
      </w:r>
    </w:p>
    <w:p w:rsidR="00833215" w:rsidP="1BDB3374" w:rsidRDefault="00833215" w14:paraId="3E431672" w14:textId="3AE17B8E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“-” unchallenged, “+” challenged  </w:t>
      </w:r>
    </w:p>
    <w:p w:rsidR="00833215" w:rsidP="1BDB3374" w:rsidRDefault="00833215" w14:paraId="322171EC" w14:textId="5F801D9D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oybean meal </w:t>
      </w:r>
    </w:p>
    <w:p w:rsidR="00833215" w:rsidP="1BDB3374" w:rsidRDefault="00833215" w14:paraId="5A3E7878" w14:textId="2EA6D1C4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3</w:t>
      </w: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ork meal </w:t>
      </w:r>
    </w:p>
    <w:p w:rsidR="00833215" w:rsidP="1BDB3374" w:rsidRDefault="00833215" w14:paraId="1C6932C8" w14:textId="718A62AC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4</w:t>
      </w: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orn-soybean meal-pork meal </w:t>
      </w:r>
    </w:p>
    <w:p w:rsidR="00833215" w:rsidP="1BDB3374" w:rsidRDefault="00833215" w14:paraId="6B8505E3" w14:textId="1F24486B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5</w:t>
      </w: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at-soybean meal-pork meal</w:t>
      </w:r>
    </w:p>
    <w:p w:rsidR="00833215" w:rsidP="1BDB3374" w:rsidRDefault="00833215" w14:paraId="2A60EC41" w14:textId="65007482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eans assigned different letters within a response criterion are significantly different, </w:t>
      </w:r>
      <w:r w:rsidRPr="1BDB3374" w:rsidR="521268A7">
        <w:rPr>
          <w:rFonts w:ascii="Times" w:hAnsi="Times" w:eastAsia="Times" w:cs="Times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 </w:t>
      </w:r>
      <w:r w:rsidRPr="1BDB3374" w:rsidR="521268A7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 0.05.</w:t>
      </w:r>
    </w:p>
    <w:p w:rsidR="00833215" w:rsidP="1BDB3374" w:rsidRDefault="00833215" w14:paraId="7DDA0730" w14:textId="564F9663">
      <w:pPr>
        <w:pStyle w:val="Normal"/>
        <w:rPr>
          <w:rFonts w:ascii="Times New Roman" w:hAnsi="Times New Roman" w:eastAsia="Times New Roman" w:cs="Times New Roman"/>
          <w:color w:val="000000"/>
          <w:sz w:val="17"/>
          <w:szCs w:val="17"/>
        </w:rPr>
      </w:pPr>
    </w:p>
    <w:p w:rsidR="006E2418" w:rsidP="006E2418" w:rsidRDefault="006E2418" w14:paraId="602C226B" w14:textId="77777777">
      <w:pPr>
        <w:rPr>
          <w:rFonts w:ascii="Times" w:hAnsi="Times"/>
          <w:b/>
          <w:bCs/>
        </w:rPr>
      </w:pPr>
    </w:p>
    <w:p w:rsidR="006E2418" w:rsidP="006E2418" w:rsidRDefault="006E2418" w14:paraId="23C841BE" w14:textId="77777777">
      <w:pPr>
        <w:rPr>
          <w:rFonts w:ascii="Times" w:hAnsi="Times"/>
          <w:b/>
          <w:bCs/>
        </w:rPr>
      </w:pPr>
    </w:p>
    <w:p w:rsidR="006E2418" w:rsidP="006E2418" w:rsidRDefault="006E2418" w14:paraId="146325A6" w14:textId="77777777">
      <w:pPr>
        <w:rPr>
          <w:rFonts w:ascii="Times" w:hAnsi="Times"/>
          <w:b/>
          <w:bCs/>
        </w:rPr>
      </w:pPr>
    </w:p>
    <w:p w:rsidR="006E2418" w:rsidP="006E2418" w:rsidRDefault="006E2418" w14:paraId="002E32C2" w14:textId="77777777">
      <w:pPr>
        <w:rPr>
          <w:rFonts w:ascii="Times" w:hAnsi="Times"/>
          <w:b/>
          <w:bCs/>
        </w:rPr>
      </w:pPr>
    </w:p>
    <w:p w:rsidR="006E2418" w:rsidP="006E2418" w:rsidRDefault="006E2418" w14:paraId="59A38DB7" w14:textId="77777777">
      <w:pPr>
        <w:rPr>
          <w:rFonts w:ascii="Times" w:hAnsi="Times"/>
          <w:b/>
          <w:bCs/>
        </w:rPr>
      </w:pPr>
    </w:p>
    <w:p w:rsidR="006E2418" w:rsidP="006E2418" w:rsidRDefault="006E2418" w14:paraId="05958D3E" w14:textId="77777777">
      <w:pPr>
        <w:rPr>
          <w:rFonts w:ascii="Times" w:hAnsi="Times"/>
          <w:b/>
          <w:bCs/>
        </w:rPr>
      </w:pPr>
    </w:p>
    <w:p w:rsidR="006E2418" w:rsidP="006E2418" w:rsidRDefault="006E2418" w14:paraId="765613F8" w14:textId="77777777">
      <w:pPr>
        <w:rPr>
          <w:rFonts w:ascii="Times" w:hAnsi="Times"/>
          <w:b/>
          <w:bCs/>
        </w:rPr>
      </w:pPr>
    </w:p>
    <w:p w:rsidR="006E2418" w:rsidP="006E2418" w:rsidRDefault="006E2418" w14:paraId="0C56A32F" w14:textId="77777777">
      <w:pPr>
        <w:rPr>
          <w:rFonts w:ascii="Times" w:hAnsi="Times"/>
          <w:b/>
          <w:bCs/>
        </w:rPr>
      </w:pPr>
    </w:p>
    <w:p w:rsidR="006E2418" w:rsidP="006E2418" w:rsidRDefault="006E2418" w14:paraId="7DD6D1B7" w14:textId="77777777">
      <w:pPr>
        <w:rPr>
          <w:rFonts w:ascii="Times" w:hAnsi="Times"/>
          <w:b/>
          <w:bCs/>
        </w:rPr>
      </w:pPr>
    </w:p>
    <w:p w:rsidR="006E2418" w:rsidP="006E2418" w:rsidRDefault="006E2418" w14:paraId="12338620" w14:textId="77777777">
      <w:pPr>
        <w:rPr>
          <w:rFonts w:ascii="Times" w:hAnsi="Times"/>
          <w:b/>
          <w:bCs/>
        </w:rPr>
      </w:pPr>
    </w:p>
    <w:p w:rsidR="006E2418" w:rsidP="006E2418" w:rsidRDefault="006E2418" w14:paraId="783D50CE" w14:textId="77777777">
      <w:pPr>
        <w:rPr>
          <w:rFonts w:ascii="Times" w:hAnsi="Times"/>
          <w:b/>
          <w:bCs/>
        </w:rPr>
      </w:pPr>
    </w:p>
    <w:p w:rsidR="006E2418" w:rsidP="006E2418" w:rsidRDefault="006E2418" w14:paraId="171AAE5E" w14:textId="77777777">
      <w:pPr>
        <w:rPr>
          <w:rFonts w:ascii="Times" w:hAnsi="Times"/>
          <w:b/>
          <w:bCs/>
        </w:rPr>
      </w:pPr>
    </w:p>
    <w:p w:rsidR="006E2418" w:rsidP="006E2418" w:rsidRDefault="006E2418" w14:paraId="4EE66E7B" w14:textId="77777777">
      <w:pPr>
        <w:rPr>
          <w:rFonts w:ascii="Times" w:hAnsi="Times"/>
          <w:b/>
          <w:bCs/>
        </w:rPr>
      </w:pPr>
    </w:p>
    <w:p w:rsidR="006E2418" w:rsidP="006E2418" w:rsidRDefault="006E2418" w14:paraId="1D211BD3" w14:textId="77777777">
      <w:pPr>
        <w:rPr>
          <w:rFonts w:ascii="Times" w:hAnsi="Times"/>
          <w:b/>
          <w:bCs/>
        </w:rPr>
      </w:pPr>
    </w:p>
    <w:p w:rsidR="006E2418" w:rsidP="006E2418" w:rsidRDefault="006E2418" w14:paraId="03492FDB" w14:textId="77777777">
      <w:pPr>
        <w:rPr>
          <w:rFonts w:ascii="Times" w:hAnsi="Times"/>
          <w:b/>
          <w:bCs/>
        </w:rPr>
      </w:pPr>
    </w:p>
    <w:p w:rsidR="006E2418" w:rsidP="006E2418" w:rsidRDefault="006E2418" w14:paraId="3CCDF13B" w14:textId="77777777">
      <w:pPr>
        <w:rPr>
          <w:rFonts w:ascii="Times" w:hAnsi="Times"/>
          <w:b/>
          <w:bCs/>
        </w:rPr>
      </w:pPr>
    </w:p>
    <w:p w:rsidR="006E2418" w:rsidP="006E2418" w:rsidRDefault="006E2418" w14:paraId="3F31B3E2" w14:textId="77777777">
      <w:pPr>
        <w:rPr>
          <w:rFonts w:ascii="Times" w:hAnsi="Times"/>
          <w:b/>
          <w:bCs/>
        </w:rPr>
      </w:pPr>
    </w:p>
    <w:p w:rsidR="006E2418" w:rsidP="006E2418" w:rsidRDefault="006E2418" w14:paraId="35AFDD16" w14:textId="77777777">
      <w:pPr>
        <w:rPr>
          <w:rFonts w:ascii="Times" w:hAnsi="Times"/>
          <w:b/>
          <w:bCs/>
        </w:rPr>
      </w:pPr>
    </w:p>
    <w:p w:rsidR="006E2418" w:rsidP="006E2418" w:rsidRDefault="006E2418" w14:paraId="1E27114D" w14:textId="77777777">
      <w:pPr>
        <w:rPr>
          <w:rFonts w:ascii="Times" w:hAnsi="Times"/>
          <w:b/>
          <w:bCs/>
        </w:rPr>
      </w:pPr>
    </w:p>
    <w:p w:rsidR="006E2418" w:rsidP="006E2418" w:rsidRDefault="006E2418" w14:paraId="665CF7C4" w14:textId="77777777">
      <w:pPr>
        <w:rPr>
          <w:rFonts w:ascii="Times" w:hAnsi="Times"/>
          <w:b/>
          <w:bCs/>
        </w:rPr>
      </w:pPr>
    </w:p>
    <w:p w:rsidR="006E2418" w:rsidP="006E2418" w:rsidRDefault="006E2418" w14:paraId="1B3CD949" w14:textId="77777777">
      <w:pPr>
        <w:rPr>
          <w:rFonts w:ascii="Times" w:hAnsi="Times"/>
          <w:b/>
          <w:bCs/>
        </w:rPr>
      </w:pPr>
    </w:p>
    <w:p w:rsidR="006E2418" w:rsidP="006E2418" w:rsidRDefault="006E2418" w14:paraId="2AC79113" w14:textId="77777777">
      <w:pPr>
        <w:rPr>
          <w:rFonts w:ascii="Times" w:hAnsi="Times"/>
          <w:b/>
          <w:bCs/>
        </w:rPr>
      </w:pPr>
    </w:p>
    <w:p w:rsidR="006E2418" w:rsidP="006E2418" w:rsidRDefault="006E2418" w14:paraId="179B3450" w14:textId="77777777">
      <w:pPr>
        <w:rPr>
          <w:rFonts w:ascii="Times" w:hAnsi="Times"/>
          <w:b/>
          <w:bCs/>
        </w:rPr>
      </w:pPr>
    </w:p>
    <w:p w:rsidR="006E2418" w:rsidP="006E2418" w:rsidRDefault="006E2418" w14:paraId="63739C54" w14:textId="77777777">
      <w:pPr>
        <w:rPr>
          <w:rFonts w:ascii="Times" w:hAnsi="Times"/>
          <w:b/>
          <w:bCs/>
        </w:rPr>
      </w:pPr>
    </w:p>
    <w:p w:rsidR="006E2418" w:rsidP="006E2418" w:rsidRDefault="006E2418" w14:paraId="68FCAB8B" w14:textId="77777777">
      <w:pPr>
        <w:rPr>
          <w:rFonts w:ascii="Times" w:hAnsi="Times"/>
          <w:b/>
          <w:bCs/>
        </w:rPr>
      </w:pPr>
    </w:p>
    <w:p w:rsidR="00175641" w:rsidP="006E2418" w:rsidRDefault="00175641" w14:paraId="44C7FC2D" w14:textId="77777777">
      <w:pPr>
        <w:rPr>
          <w:rFonts w:ascii="Times" w:hAnsi="Times"/>
          <w:b/>
          <w:bCs/>
        </w:rPr>
      </w:pPr>
    </w:p>
    <w:p w:rsidR="006E2418" w:rsidP="006E2418" w:rsidRDefault="006E2418" w14:paraId="478270F5" w14:textId="3ED9CE31">
      <w:pPr>
        <w:rPr>
          <w:rFonts w:ascii="Times" w:hAnsi="Times"/>
          <w:vertAlign w:val="superscript"/>
        </w:rPr>
      </w:pPr>
      <w:r>
        <w:rPr>
          <w:rFonts w:ascii="Times" w:hAnsi="Times"/>
          <w:b/>
          <w:bCs/>
        </w:rPr>
        <w:lastRenderedPageBreak/>
        <w:t>Supplementary table 3</w:t>
      </w:r>
      <w:r w:rsidRPr="00DD3F45">
        <w:rPr>
          <w:rFonts w:ascii="Times" w:hAnsi="Times"/>
          <w:b/>
          <w:bCs/>
        </w:rPr>
        <w:t xml:space="preserve">. </w:t>
      </w:r>
      <w:r w:rsidRPr="00DD3F45">
        <w:rPr>
          <w:rFonts w:ascii="Times" w:hAnsi="Times"/>
        </w:rPr>
        <w:t>Apparent ileal digestibility (%) of</w:t>
      </w:r>
      <w:r>
        <w:rPr>
          <w:rFonts w:ascii="Times" w:hAnsi="Times"/>
        </w:rPr>
        <w:t xml:space="preserve"> dispensable</w:t>
      </w:r>
      <w:r w:rsidRPr="00DD3F45">
        <w:rPr>
          <w:rFonts w:ascii="Times" w:hAnsi="Times"/>
        </w:rPr>
        <w:t xml:space="preserve"> amino acids in different feedstuff-based diets fed to broiler chickens with or without </w:t>
      </w:r>
      <w:r w:rsidRPr="000D4CFC">
        <w:rPr>
          <w:rFonts w:ascii="Times" w:hAnsi="Times"/>
        </w:rPr>
        <w:t xml:space="preserve">coccidiosis </w:t>
      </w:r>
      <w:r w:rsidRPr="00C45B0D">
        <w:rPr>
          <w:rFonts w:ascii="Times" w:hAnsi="Times"/>
        </w:rPr>
        <w:t>challenge</w:t>
      </w:r>
    </w:p>
    <w:tbl>
      <w:tblPr>
        <w:tblW w:w="13166" w:type="dxa"/>
        <w:tblInd w:w="-5" w:type="dxa"/>
        <w:tblBorders>
          <w:top w:val="single" w:color="auto" w:sz="4" w:space="0"/>
          <w:bottom w:val="single" w:color="auto" w:sz="4" w:space="0"/>
        </w:tblBorders>
        <w:tblLook w:val="06A0" w:firstRow="1" w:lastRow="0" w:firstColumn="1" w:lastColumn="0" w:noHBand="1" w:noVBand="1"/>
      </w:tblPr>
      <w:tblGrid>
        <w:gridCol w:w="1516"/>
        <w:gridCol w:w="1070"/>
        <w:gridCol w:w="1168"/>
        <w:gridCol w:w="1181"/>
        <w:gridCol w:w="1305"/>
        <w:gridCol w:w="1181"/>
        <w:gridCol w:w="1225"/>
        <w:gridCol w:w="1012"/>
        <w:gridCol w:w="1225"/>
        <w:gridCol w:w="1181"/>
        <w:gridCol w:w="1225"/>
      </w:tblGrid>
      <w:tr w:rsidRPr="00936B7A" w:rsidR="006E2418" w:rsidTr="1BDB3374" w14:paraId="0D6D4978" w14:textId="77777777">
        <w:trPr>
          <w:trHeight w:val="71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6E2418" w:rsidRDefault="006E2418" w14:paraId="2C4962BB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165D6C4A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tcBorders>
              <w:bottom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6E2418" w:rsidRDefault="006E2418" w14:paraId="191009E2" w14:textId="3DBC1F6B">
            <w:pPr>
              <w:jc w:val="center"/>
              <w:rPr>
                <w:color w:val="000000"/>
                <w:lang w:eastAsia="en-CA"/>
              </w:rPr>
            </w:pPr>
            <w:r w:rsidRPr="00330AE1">
              <w:rPr>
                <w:color w:val="000000"/>
                <w:lang w:val="en-US" w:eastAsia="en-US"/>
              </w:rPr>
              <w:t>Ala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6E2418" w:rsidRDefault="006E2418" w14:paraId="1757E305" w14:textId="37FDC8FE">
            <w:pPr>
              <w:jc w:val="center"/>
              <w:rPr>
                <w:color w:val="000000"/>
                <w:lang w:eastAsia="en-CA"/>
              </w:rPr>
            </w:pPr>
            <w:r w:rsidRPr="00330AE1">
              <w:rPr>
                <w:color w:val="000000"/>
                <w:lang w:val="en-US" w:eastAsia="en-US"/>
              </w:rPr>
              <w:t>Asp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6E2418" w:rsidRDefault="006E2418" w14:paraId="21ACE7F9" w14:textId="14B5058A">
            <w:pPr>
              <w:jc w:val="center"/>
              <w:rPr>
                <w:color w:val="000000"/>
                <w:lang w:eastAsia="en-CA"/>
              </w:rPr>
            </w:pPr>
            <w:r w:rsidRPr="00330AE1">
              <w:rPr>
                <w:color w:val="000000"/>
                <w:lang w:val="en-US" w:eastAsia="en-US"/>
              </w:rPr>
              <w:t>Cys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6E2418" w:rsidRDefault="006E2418" w14:paraId="014BF4EE" w14:textId="0EAFC300">
            <w:pPr>
              <w:jc w:val="center"/>
              <w:rPr>
                <w:color w:val="000000"/>
                <w:lang w:eastAsia="en-CA"/>
              </w:rPr>
            </w:pPr>
            <w:r w:rsidRPr="00330AE1">
              <w:rPr>
                <w:color w:val="000000"/>
                <w:lang w:val="en-US" w:eastAsia="en-US"/>
              </w:rPr>
              <w:t>Glu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6E2418" w:rsidRDefault="006E2418" w14:paraId="5A000E26" w14:textId="18E94022">
            <w:pPr>
              <w:jc w:val="center"/>
              <w:rPr>
                <w:color w:val="000000"/>
                <w:lang w:eastAsia="en-CA"/>
              </w:rPr>
            </w:pPr>
            <w:proofErr w:type="spellStart"/>
            <w:r w:rsidRPr="00330AE1">
              <w:rPr>
                <w:color w:val="000000"/>
                <w:lang w:val="en-US" w:eastAsia="en-US"/>
              </w:rPr>
              <w:t>Gly</w:t>
            </w:r>
            <w:proofErr w:type="spellEnd"/>
          </w:p>
        </w:tc>
        <w:tc>
          <w:tcPr>
            <w:tcW w:w="889" w:type="dxa"/>
            <w:tcBorders>
              <w:bottom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6E2418" w:rsidRDefault="006E2418" w14:paraId="4F2BB0C8" w14:textId="1A9B397F">
            <w:pPr>
              <w:jc w:val="center"/>
              <w:rPr>
                <w:color w:val="000000"/>
                <w:lang w:eastAsia="en-CA"/>
              </w:rPr>
            </w:pPr>
            <w:r w:rsidRPr="00330AE1">
              <w:rPr>
                <w:color w:val="000000"/>
                <w:lang w:val="en-US" w:eastAsia="en-US"/>
              </w:rPr>
              <w:t>Pro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6E2418" w:rsidRDefault="006E2418" w14:paraId="5A29B9F4" w14:textId="32A962F2">
            <w:pPr>
              <w:jc w:val="center"/>
              <w:rPr>
                <w:color w:val="000000"/>
                <w:lang w:eastAsia="en-CA"/>
              </w:rPr>
            </w:pPr>
            <w:r w:rsidRPr="00330AE1">
              <w:rPr>
                <w:color w:val="000000"/>
                <w:lang w:val="en-US" w:eastAsia="en-US"/>
              </w:rPr>
              <w:t>Ser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6E2418" w:rsidRDefault="006E2418" w14:paraId="0DCFA28E" w14:textId="367991E0">
            <w:pPr>
              <w:jc w:val="center"/>
              <w:rPr>
                <w:color w:val="000000"/>
                <w:lang w:eastAsia="en-CA"/>
              </w:rPr>
            </w:pPr>
            <w:r w:rsidRPr="00330AE1">
              <w:rPr>
                <w:color w:val="000000"/>
                <w:lang w:val="en-US" w:eastAsia="en-US"/>
              </w:rPr>
              <w:t>Tyr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6E2418" w:rsidRDefault="006E2418" w14:paraId="719BDE0D" w14:textId="7D14B47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Mean</w:t>
            </w:r>
          </w:p>
        </w:tc>
      </w:tr>
      <w:tr w:rsidRPr="00936B7A" w:rsidR="006E2418" w:rsidTr="1BDB3374" w14:paraId="1FE91CB6" w14:textId="77777777">
        <w:trPr>
          <w:trHeight w:val="60"/>
        </w:trPr>
        <w:tc>
          <w:tcPr>
            <w:tcW w:w="2586" w:type="dxa"/>
            <w:gridSpan w:val="2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34A83CFD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Interaction effects</w:t>
            </w:r>
          </w:p>
        </w:tc>
        <w:tc>
          <w:tcPr>
            <w:tcW w:w="1168" w:type="dxa"/>
            <w:tcBorders>
              <w:top w:val="single" w:color="auto" w:sz="4" w:space="0"/>
            </w:tcBorders>
            <w:shd w:val="clear" w:color="auto" w:fill="auto"/>
            <w:noWrap/>
            <w:tcMar/>
            <w:hideMark/>
          </w:tcPr>
          <w:p w:rsidRPr="00936B7A" w:rsidR="006E2418" w:rsidP="00084409" w:rsidRDefault="006E2418" w14:paraId="353878D2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27FF1FF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173981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A9E2C4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1167B89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889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68E1063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31762BB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33385B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A9C7E0A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</w:tr>
      <w:tr w:rsidRPr="00936B7A" w:rsidR="006E2418" w:rsidTr="1BDB3374" w14:paraId="6E183FC9" w14:textId="77777777">
        <w:trPr>
          <w:trHeight w:val="311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CFF2704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Diet</w:t>
            </w: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7388A76E" w14:textId="77777777">
            <w:pPr>
              <w:jc w:val="center"/>
              <w:rPr>
                <w:i/>
                <w:iCs/>
                <w:color w:val="000000"/>
                <w:lang w:eastAsia="en-CA"/>
              </w:rPr>
            </w:pPr>
            <w:r w:rsidRPr="00936B7A">
              <w:rPr>
                <w:i/>
                <w:iCs/>
                <w:color w:val="000000"/>
                <w:lang w:eastAsia="en-CA"/>
              </w:rPr>
              <w:t>Eimeria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C8C2524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779AB6D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1B223CD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A1459F3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9CB770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DA2006A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AF6B72D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15DE1CE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508996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 </w:t>
            </w:r>
          </w:p>
        </w:tc>
      </w:tr>
      <w:tr w:rsidRPr="00936B7A" w:rsidR="006E2418" w:rsidTr="1BDB3374" w14:paraId="74188CE8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353F70F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orn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3739C9CD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EFF7EA9" w14:textId="58E2A01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</w:rPr>
              <w:t>64.50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AAAF448" w14:textId="7CCBA09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3.62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B6A54A9" w14:textId="10984D8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93.79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A20CA3" w14:paraId="793E9D73" w14:textId="4F286476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66.79</w:t>
            </w:r>
            <w:r w:rsidRPr="1BDB3374" w:rsidR="72B35480">
              <w:rPr>
                <w:rFonts w:ascii="Times" w:hAnsi="Times"/>
                <w:color w:val="000000" w:themeColor="text1" w:themeTint="FF" w:themeShade="FF"/>
                <w:vertAlign w:val="superscript"/>
              </w:rPr>
              <w:t>de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A20CA3" w14:paraId="722B3E9C" w14:textId="4C4D55E8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73.64</w:t>
            </w:r>
            <w:r w:rsidRPr="1BDB3374" w:rsidR="48730210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00DCE01" w14:textId="4535E22D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69.59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CA49C0F" w14:textId="505159B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4.13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203BEEC" w14:textId="15B09B71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6.03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4C03230" w14:textId="5EB306A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7.76</w:t>
            </w:r>
          </w:p>
        </w:tc>
      </w:tr>
      <w:tr w:rsidRPr="00936B7A" w:rsidR="006E2418" w:rsidTr="1BDB3374" w14:paraId="151ECD53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6CE2A8B9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heat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4E6FB89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F087A27" w14:textId="3A7CEFD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2.98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342FE16" w14:textId="0948DBC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2.51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C1A7C9D" w14:textId="4337AD5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3.90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F2B7F28" w14:textId="05F99576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90.29</w:t>
            </w:r>
            <w:r w:rsidRPr="1BDB3374" w:rsidR="2726478E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2B9FF91" w14:textId="5D7EC30E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79.62</w:t>
            </w:r>
            <w:r w:rsidRPr="1BDB3374" w:rsidR="0A080CF7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48E35F1" w14:textId="7DB59F6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64.40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EB83758" w14:textId="73C6F20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0.42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C2FE7D0" w14:textId="7576AC1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0.75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4DCDCEB" w14:textId="22EFE7C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1.86</w:t>
            </w:r>
          </w:p>
        </w:tc>
      </w:tr>
      <w:tr w:rsidRPr="00936B7A" w:rsidR="006E2418" w:rsidTr="1BDB3374" w14:paraId="4A1E3054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9B7B0A2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SBM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2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77001BA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A30D517" w14:textId="5BAA18C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77.06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E6BB8E3" w14:textId="31A9EED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92.22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5A094AA" w14:textId="56CFCB6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96.96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C73FA14" w14:textId="5B8B2AF0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88.14</w:t>
            </w:r>
            <w:r w:rsidRPr="1BDB3374" w:rsidR="0E7C5517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A20CA3" w14:paraId="284D8D36" w14:textId="3D102BB1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74.88</w:t>
            </w:r>
            <w:r w:rsidRPr="1BDB3374" w:rsidR="3A063D09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22F1015" w14:textId="56F80532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0.48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288C9B3" w14:textId="6DAE648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8.06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4AEAA39" w14:textId="21CB59D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7.60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BC53082" w14:textId="6614958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1.93</w:t>
            </w:r>
          </w:p>
        </w:tc>
      </w:tr>
      <w:tr w:rsidRPr="00936B7A" w:rsidR="006E2418" w:rsidTr="1BDB3374" w14:paraId="0E937D52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0330E72D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PM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3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062168F7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AC48760" w14:textId="72F6B892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36.05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08A4ED2" w14:textId="7367BE6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7.82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4FEC0DC" w14:textId="2953472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7.82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C39610F" w14:textId="52E3AF5E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46.75</w:t>
            </w:r>
            <w:r w:rsidRPr="1BDB3374" w:rsidR="0A3CF911">
              <w:rPr>
                <w:rFonts w:ascii="Times" w:hAnsi="Times"/>
                <w:color w:val="000000" w:themeColor="text1" w:themeTint="FF" w:themeShade="FF"/>
                <w:vertAlign w:val="superscript"/>
              </w:rPr>
              <w:t>f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04D4B94" w14:textId="1CCB3FB4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51.21</w:t>
            </w:r>
            <w:r w:rsidRPr="1BDB3374" w:rsidR="00917B2C">
              <w:rPr>
                <w:rFonts w:ascii="Times" w:hAnsi="Times"/>
                <w:color w:val="000000" w:themeColor="text1" w:themeTint="FF" w:themeShade="FF"/>
                <w:vertAlign w:val="superscript"/>
              </w:rPr>
              <w:t>c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059190D" w14:textId="6613BBC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1.05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522C89C" w14:textId="6D09C90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4.78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276FC71" w14:textId="75705DB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6.12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9BF2084" w14:textId="5F53666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5.20</w:t>
            </w:r>
          </w:p>
        </w:tc>
      </w:tr>
      <w:tr w:rsidRPr="00936B7A" w:rsidR="006E2418" w:rsidTr="1BDB3374" w14:paraId="67263AB8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B3B7E9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SP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4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44754658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2187ABA" w14:textId="17C8B3D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5.01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0292CD3" w14:textId="65484FE1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9.55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6A99324" w14:textId="5017DBA4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97.10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27E828D" w14:textId="41666D45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90.05</w:t>
            </w:r>
            <w:r w:rsidRPr="1BDB3374" w:rsidR="45BCCC73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A633715" w14:textId="1F1AAA3D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76.13</w:t>
            </w:r>
            <w:r w:rsidRPr="1BDB3374" w:rsidR="42835C40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B4514FE" w14:textId="76B46A6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3.41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443317D" w14:textId="57D2261D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8.06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0CE3A62" w14:textId="5FC1F72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6.54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2A2C7B9" w14:textId="6A48331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3.23</w:t>
            </w:r>
          </w:p>
        </w:tc>
      </w:tr>
      <w:tr w:rsidRPr="00936B7A" w:rsidR="006E2418" w:rsidTr="1BDB3374" w14:paraId="424A8E9D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0A7886C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SP</w:t>
            </w:r>
            <w:r w:rsidRPr="00936B7A">
              <w:rPr>
                <w:color w:val="000000"/>
                <w:vertAlign w:val="superscript"/>
                <w:lang w:val="en-US" w:eastAsia="en-US"/>
              </w:rPr>
              <w:t>5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7629806E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130FD10" w14:textId="283F4F1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73.62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F692774" w14:textId="14C9334D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6.35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01B6269" w14:textId="61D2499E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97.33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59B24BE" w14:textId="4B2DD70D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eastAsia="en-CA"/>
              </w:rPr>
              <w:t>91.11</w:t>
            </w:r>
            <w:r w:rsidRPr="1BDB3374" w:rsidR="141390D5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A20CA3" w14:paraId="5BDD7B9E" w14:textId="280E21AB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69.99</w:t>
            </w:r>
            <w:r w:rsidRPr="1BDB3374" w:rsidR="0F9269AF">
              <w:rPr>
                <w:rFonts w:ascii="Times" w:hAnsi="Times"/>
                <w:color w:val="000000" w:themeColor="text1" w:themeTint="FF" w:themeShade="FF"/>
                <w:vertAlign w:val="superscript"/>
              </w:rPr>
              <w:t>ab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ADC3A22" w14:textId="564F2FA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4.69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DAF0D1B" w14:textId="4ACA363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4.41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F96AE15" w14:textId="19D3FCC1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4.92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2A13D55" w14:textId="12BB09A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1.55</w:t>
            </w:r>
          </w:p>
        </w:tc>
      </w:tr>
      <w:tr w:rsidRPr="00936B7A" w:rsidR="006E2418" w:rsidTr="1BDB3374" w14:paraId="73F0AF28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414DEC3C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orn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656C9369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1600647" w14:textId="466DE7B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52.73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BDD912F" w14:textId="6C9DB5E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5.75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E17852C" w14:textId="7F7C5282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6.77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75CE5AB" w14:textId="4B77E407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62.82</w:t>
            </w:r>
            <w:r w:rsidRPr="1BDB3374" w:rsidR="1B5945DD">
              <w:rPr>
                <w:rFonts w:ascii="Times" w:hAnsi="Times"/>
                <w:color w:val="000000" w:themeColor="text1" w:themeTint="FF" w:themeShade="FF"/>
                <w:vertAlign w:val="superscript"/>
              </w:rPr>
              <w:t>e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A20CA3" w14:paraId="61E38E30" w14:textId="4EA334F8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68.25</w:t>
            </w:r>
            <w:r w:rsidRPr="1BDB3374" w:rsidR="5AE8D386">
              <w:rPr>
                <w:rFonts w:ascii="Times" w:hAnsi="Times"/>
                <w:color w:val="000000" w:themeColor="text1" w:themeTint="FF" w:themeShade="FF"/>
                <w:vertAlign w:val="superscript"/>
              </w:rPr>
              <w:t>abc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1D2A2B3" w14:textId="6EE1E62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51.85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8B89002" w14:textId="45D94CE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4.33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B79749F" w14:textId="66EDB1CE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2.76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D7BADB6" w14:textId="656D32E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59.41</w:t>
            </w:r>
          </w:p>
        </w:tc>
      </w:tr>
      <w:tr w:rsidRPr="00936B7A" w:rsidR="006E2418" w:rsidTr="1BDB3374" w14:paraId="615D7496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737C927B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heat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0D0C69C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041C856" w14:textId="7D0A58F1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51.10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6AF600F" w14:textId="1AF4BBEE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5.39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10510F7" w14:textId="180A57B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2.06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1BDB3374" w:rsidRDefault="00A20CA3" w14:paraId="6A68B4AF" w14:textId="708364F7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78.77</w:t>
            </w:r>
            <w:r w:rsidRPr="1BDB3374" w:rsidR="41BAF8D1">
              <w:rPr>
                <w:rFonts w:ascii="Times" w:hAnsi="Times"/>
                <w:color w:val="000000" w:themeColor="text1" w:themeTint="FF" w:themeShade="FF"/>
                <w:vertAlign w:val="superscript"/>
              </w:rPr>
              <w:t>abcd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DE89F93" w14:textId="5FA65D1C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79.69</w:t>
            </w:r>
            <w:r w:rsidRPr="1BDB3374" w:rsidR="0088F692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03EA9DC" w14:textId="26EEAF9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33.24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F07467F" w14:textId="5BC7778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26.23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5284D6E" w14:textId="784C0F9D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4.68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62F3FE4" w14:textId="4F0115C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0.14</w:t>
            </w:r>
          </w:p>
        </w:tc>
      </w:tr>
      <w:tr w:rsidRPr="00936B7A" w:rsidR="006E2418" w:rsidTr="1BDB3374" w14:paraId="314493AD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94E954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SBM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36C0B4A2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9DE7269" w14:textId="1E32221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70.28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5D7EB88" w14:textId="73C961BE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6.67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7737B86" w14:textId="7D51CC6A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92.79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456A995" w14:textId="312827D2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76.35</w:t>
            </w:r>
            <w:r w:rsidRPr="1BDB3374" w:rsidR="5C708CE8">
              <w:rPr>
                <w:rFonts w:ascii="Times" w:hAnsi="Times"/>
                <w:color w:val="000000" w:themeColor="text1" w:themeTint="FF" w:themeShade="FF"/>
                <w:vertAlign w:val="superscript"/>
              </w:rPr>
              <w:t>bcd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BB4942A" w14:textId="698015E2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58.32</w:t>
            </w:r>
            <w:r w:rsidRPr="1BDB3374" w:rsidR="577962B1">
              <w:rPr>
                <w:rFonts w:ascii="Times" w:hAnsi="Times"/>
                <w:color w:val="000000" w:themeColor="text1" w:themeTint="FF" w:themeShade="FF"/>
                <w:vertAlign w:val="superscript"/>
              </w:rPr>
              <w:t>bc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9A503B2" w14:textId="3E9FE759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51.74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A8BA7FF" w14:textId="6E228F61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4.29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AB89D6E" w14:textId="7902C76F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6.68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77C5CDB" w14:textId="3DB5B58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8.39</w:t>
            </w:r>
          </w:p>
        </w:tc>
      </w:tr>
      <w:tr w:rsidRPr="00936B7A" w:rsidR="006E2418" w:rsidTr="1BDB3374" w14:paraId="5EB49F9A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2EE21855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PM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32CC4F78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3117938" w14:textId="2F8EA0B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34.40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0645640" w14:textId="4DBE121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9.76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44DA739" w14:textId="4D91E7F2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86.06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215049C" w14:textId="6B23175F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16.99</w:t>
            </w:r>
            <w:r w:rsidRPr="1BDB3374" w:rsidR="3FDA6831">
              <w:rPr>
                <w:rFonts w:ascii="Times" w:hAnsi="Times"/>
                <w:color w:val="000000" w:themeColor="text1" w:themeTint="FF" w:themeShade="FF"/>
                <w:vertAlign w:val="superscript"/>
              </w:rPr>
              <w:t>g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B5E9269" w14:textId="32E7379D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17.97</w:t>
            </w:r>
            <w:r w:rsidRPr="1BDB3374" w:rsidR="47B7FBCA">
              <w:rPr>
                <w:rFonts w:ascii="Times" w:hAnsi="Times"/>
                <w:color w:val="000000" w:themeColor="text1" w:themeTint="FF" w:themeShade="FF"/>
                <w:vertAlign w:val="superscript"/>
              </w:rPr>
              <w:t>d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623B9C2" w14:textId="3AD2A27D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65.42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39A42BC" w14:textId="29B804D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3.77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FFEF87E" w14:textId="63C18E4E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8.72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538FDD94" w14:textId="3E64F57B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9.14</w:t>
            </w:r>
          </w:p>
        </w:tc>
      </w:tr>
      <w:tr w:rsidRPr="00936B7A" w:rsidR="006E2418" w:rsidTr="1BDB3374" w14:paraId="13F85DA7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525BB0A2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SP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229420F4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7C0EBE9" w14:textId="5BF1B4E7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80.64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F27171F" w14:textId="158A9CBC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3.10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9AED310" w14:textId="2804AE3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95.31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2E3B547" w14:textId="0553B086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eastAsia="en-CA"/>
              </w:rPr>
              <w:t>81.12</w:t>
            </w:r>
            <w:r w:rsidRPr="1BDB3374" w:rsidR="6979D61A">
              <w:rPr>
                <w:rFonts w:ascii="Times" w:hAnsi="Times"/>
                <w:color w:val="000000" w:themeColor="text1" w:themeTint="FF" w:themeShade="FF"/>
                <w:vertAlign w:val="superscript"/>
              </w:rPr>
              <w:t>abc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4AE1B91" w14:textId="6762664F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58.38</w:t>
            </w:r>
            <w:r w:rsidRPr="1BDB3374" w:rsidR="57858214">
              <w:rPr>
                <w:rFonts w:ascii="Times" w:hAnsi="Times"/>
                <w:color w:val="000000" w:themeColor="text1" w:themeTint="FF" w:themeShade="FF"/>
                <w:vertAlign w:val="superscript"/>
              </w:rPr>
              <w:t>bc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6645B0C" w14:textId="3F5621A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69.04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305BF3D" w14:textId="77B7AAD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1.67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E8665DE" w14:textId="3B9AD705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0.85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4FEE645" w14:textId="2AE67DD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2.52</w:t>
            </w:r>
          </w:p>
        </w:tc>
      </w:tr>
      <w:tr w:rsidRPr="00936B7A" w:rsidR="006E2418" w:rsidTr="1BDB3374" w14:paraId="1C25256B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center"/>
            <w:hideMark/>
          </w:tcPr>
          <w:p w:rsidRPr="00936B7A" w:rsidR="006E2418" w:rsidP="00084409" w:rsidRDefault="006E2418" w14:paraId="3A2D9893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SP</w:t>
            </w:r>
          </w:p>
        </w:tc>
        <w:tc>
          <w:tcPr>
            <w:tcW w:w="1070" w:type="dxa"/>
            <w:shd w:val="clear" w:color="auto" w:fill="auto"/>
            <w:tcMar/>
            <w:vAlign w:val="bottom"/>
            <w:hideMark/>
          </w:tcPr>
          <w:p w:rsidRPr="00936B7A" w:rsidR="006E2418" w:rsidP="00084409" w:rsidRDefault="006E2418" w14:paraId="02430F2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61A822A7" w14:textId="7DF74AA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69.12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0A464D52" w14:textId="760C9C63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9.39</w:t>
            </w:r>
          </w:p>
        </w:tc>
        <w:tc>
          <w:tcPr>
            <w:tcW w:w="130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4610F571" w14:textId="669F01E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93.98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13A4C1CD" w14:textId="75166CC5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73.76</w:t>
            </w:r>
            <w:r w:rsidRPr="1BDB3374" w:rsidR="7314A56F">
              <w:rPr>
                <w:rFonts w:ascii="Times" w:hAnsi="Times"/>
                <w:color w:val="000000" w:themeColor="text1" w:themeTint="FF" w:themeShade="FF"/>
                <w:vertAlign w:val="superscript"/>
              </w:rPr>
              <w:t>cde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1BDB3374" w:rsidRDefault="00A20CA3" w14:paraId="32AB8F78" w14:textId="29CA3EAB">
            <w:pPr>
              <w:jc w:val="center"/>
              <w:rPr>
                <w:rFonts w:ascii="Times" w:hAnsi="Times"/>
                <w:color w:val="000000"/>
                <w:vertAlign w:val="superscript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  <w:lang w:val="en-US" w:eastAsia="en-US"/>
              </w:rPr>
              <w:t>65.02</w:t>
            </w:r>
            <w:r w:rsidRPr="1BDB3374" w:rsidR="7F572CF3">
              <w:rPr>
                <w:rFonts w:ascii="Times" w:hAnsi="Times"/>
                <w:color w:val="000000" w:themeColor="text1" w:themeTint="FF" w:themeShade="FF"/>
                <w:vertAlign w:val="superscript"/>
              </w:rPr>
              <w:t>abc</w:t>
            </w:r>
          </w:p>
        </w:tc>
        <w:tc>
          <w:tcPr>
            <w:tcW w:w="889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7AABB8B2" w14:textId="54630056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val="en-US" w:eastAsia="en-US"/>
              </w:rPr>
              <w:t>57.61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8D97728" w14:textId="15D9C40F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42.63</w:t>
            </w:r>
          </w:p>
        </w:tc>
        <w:tc>
          <w:tcPr>
            <w:tcW w:w="1181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39BD01FD" w14:textId="2D59844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71.88</w:t>
            </w:r>
          </w:p>
        </w:tc>
        <w:tc>
          <w:tcPr>
            <w:tcW w:w="1225" w:type="dxa"/>
            <w:shd w:val="clear" w:color="auto" w:fill="auto"/>
            <w:noWrap/>
            <w:tcMar/>
            <w:hideMark/>
          </w:tcPr>
          <w:p w:rsidRPr="00936B7A" w:rsidR="006E2418" w:rsidP="00084409" w:rsidRDefault="00A20CA3" w14:paraId="23021330" w14:textId="52B080A8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 w:themeColor="text1"/>
                <w:lang w:val="en-US" w:eastAsia="en-US"/>
              </w:rPr>
              <w:t>67.92</w:t>
            </w:r>
          </w:p>
        </w:tc>
      </w:tr>
      <w:tr w:rsidRPr="00936B7A" w:rsidR="00A20CA3" w:rsidTr="1BDB3374" w14:paraId="749B4B73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8192AA6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SEM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88605A9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893F8B1" w14:textId="34AF844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83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FB85F0A" w14:textId="0BF7AE3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.28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F22DA12" w14:textId="508ABB0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.59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714E3C5" w14:textId="1A39DDB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.28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772C086" w14:textId="49D82E4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96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850CB38" w14:textId="68ED44B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49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E90E476" w14:textId="2CB0E4D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66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799306C" w14:textId="7DD8EFA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.20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AE389DB" w14:textId="070251A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2.93</w:t>
            </w:r>
          </w:p>
        </w:tc>
      </w:tr>
      <w:tr w:rsidRPr="00936B7A" w:rsidR="006E2418" w:rsidTr="1BDB3374" w14:paraId="1DAAF467" w14:textId="77777777">
        <w:trPr>
          <w:trHeight w:val="290"/>
        </w:trPr>
        <w:tc>
          <w:tcPr>
            <w:tcW w:w="2586" w:type="dxa"/>
            <w:gridSpan w:val="2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04AA5E23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Main effects of die</w:t>
            </w:r>
            <w:r w:rsidRPr="00E414D9">
              <w:rPr>
                <w:color w:val="000000"/>
                <w:lang w:eastAsia="en-CA"/>
              </w:rPr>
              <w:t>t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6E2418" w14:paraId="16EA12CC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2CDFEAC9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253EF038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7A926DF4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5E913322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0363852F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1BF909C8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3BF90FDA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5CE20200" w14:textId="77777777">
            <w:pPr>
              <w:jc w:val="center"/>
              <w:rPr>
                <w:color w:val="000000"/>
                <w:lang w:eastAsia="en-CA"/>
              </w:rPr>
            </w:pPr>
          </w:p>
        </w:tc>
      </w:tr>
      <w:tr w:rsidRPr="00936B7A" w:rsidR="00A20CA3" w:rsidTr="1BDB3374" w14:paraId="4C7E3B0C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26EC6BE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2ECB512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orn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8F3F3E5" w14:textId="7FF99FD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8.62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1E065AB" w14:textId="4B912AB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9.69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8A923EB" w14:textId="322C5A0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90.28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c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BD3BD31" w14:textId="154E897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4.81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50E044E" w14:textId="066CE5D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0.95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5C7CF6C" w14:textId="11280D9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0.72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D6D26B8" w14:textId="6B1E0FE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9.23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F733B6F" w14:textId="23737B3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4.40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2BBDBF4" w14:textId="12E6F57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3.59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</w:tr>
      <w:tr w:rsidRPr="00936B7A" w:rsidR="00A20CA3" w:rsidTr="1BDB3374" w14:paraId="67D670B0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1AC0A43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60126A14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heat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D7C74E1" w14:textId="5456EB3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2.04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A9CBFFD" w14:textId="67048C7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3.95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de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A7E4E77" w14:textId="09955C1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2.98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A94E0E0" w14:textId="6736D37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4.53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C83F3AD" w14:textId="4E67135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9.66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D2808E5" w14:textId="5E66880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8.82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3E9F2E2" w14:textId="79F51C8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3.33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117C30E" w14:textId="2373C67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2.72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7A2F323" w14:textId="3FD4354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6.00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</w:tr>
      <w:tr w:rsidRPr="00936B7A" w:rsidR="00A20CA3" w:rsidTr="1BDB3374" w14:paraId="4CB6FA7F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8AE0EA5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387494CD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SBM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B7D5389" w14:textId="76691C8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3.67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1FAB185" w14:textId="32635B4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9.45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97913CE" w14:textId="00C9B87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94.88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4F9B388" w14:textId="3D9B60D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2.25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A693F40" w14:textId="4BA1CCAA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6.60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2AC41BB" w14:textId="61F6366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6.11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56287B6" w14:textId="2441CBA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6.18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FFD36CC" w14:textId="039E9FD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2.14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02BF63D" w14:textId="3826443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5.16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</w:tr>
      <w:tr w:rsidRPr="00936B7A" w:rsidR="00A20CA3" w:rsidTr="1BDB3374" w14:paraId="40BE5021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2B4BFE4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0B325AEF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PM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5D732C8" w14:textId="7CC7F7D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5.23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d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BC3DFB9" w14:textId="529F60B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3.79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46A9779" w14:textId="0F9F29A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6.94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841B992" w14:textId="2AB44BD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1.87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C791439" w14:textId="3EA3180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4.59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C097DB1" w14:textId="3438DC3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3.24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3279E82" w14:textId="1ABB868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9.28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1F8A557" w14:textId="4786E58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2.42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AEBB25B" w14:textId="398E87C1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7.17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</w:tr>
      <w:tr w:rsidRPr="00936B7A" w:rsidR="00A20CA3" w:rsidTr="1BDB3374" w14:paraId="18904979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014E591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1CB7D4E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CSP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36E701D" w14:textId="45A5D58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2.83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ECFE11A" w14:textId="4A3DB8C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6.33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7FB70C0" w14:textId="1813F3F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96.21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421221C" w14:textId="1C60C3F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5.59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6265408" w14:textId="3BE998F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7.26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77271CD" w14:textId="67704CE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6.23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C849678" w14:textId="6853954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9.87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58D60FF" w14:textId="4C1BF83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8.70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c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BCEE397" w14:textId="050BB9F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7.88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</w:tr>
      <w:tr w:rsidRPr="00936B7A" w:rsidR="00A20CA3" w:rsidTr="1BDB3374" w14:paraId="2C08E3EB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25F5B1B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4F3704D5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bCs/>
                <w:color w:val="000000"/>
                <w:lang w:val="en-US" w:eastAsia="en-US"/>
              </w:rPr>
              <w:t>WSP</w:t>
            </w: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CC13A1F" w14:textId="64CBDEA1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1.37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BDF6976" w14:textId="18AA178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2.87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cd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4DDC887" w14:textId="0C0ED9AF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95.66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B62DC33" w14:textId="35F506E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2.44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AA685CB" w14:textId="683A928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7.51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1677A91" w14:textId="65EDBDE1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1.15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9D5BA87" w14:textId="50DBC362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8.52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b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761D38B" w14:textId="061FFF0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8.40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EFD3C50" w14:textId="3F66613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4.74</w:t>
            </w:r>
            <w:r w:rsidR="003E04AB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</w:tr>
      <w:tr w:rsidRPr="00936B7A" w:rsidR="00A20CA3" w:rsidTr="1BDB3374" w14:paraId="3293F19A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C1C72A1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SEM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A66768A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7DE3CE9" w14:textId="02763521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.74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3D39A00" w14:textId="4E9FCD4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64</w:t>
            </w: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7C7C64B" w14:textId="13BC4C2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2.20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60F1259" w14:textId="0C045D2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.60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B3FB7C6" w14:textId="58B7CBC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.29</w:t>
            </w: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679FFCB" w14:textId="230D468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11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7156F8EB" w14:textId="0C75EB7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.72</w:t>
            </w: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09837F9" w14:textId="4E97716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16</w:t>
            </w: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AA814CF" w14:textId="69E6A7AB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.31</w:t>
            </w:r>
          </w:p>
        </w:tc>
      </w:tr>
      <w:tr w:rsidRPr="00936B7A" w:rsidR="006E2418" w:rsidTr="1BDB3374" w14:paraId="4E8EFED6" w14:textId="77777777">
        <w:trPr>
          <w:trHeight w:val="60"/>
        </w:trPr>
        <w:tc>
          <w:tcPr>
            <w:tcW w:w="2586" w:type="dxa"/>
            <w:gridSpan w:val="2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70A8698C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 xml:space="preserve">Main effects of </w:t>
            </w:r>
            <w:r w:rsidRPr="006F2AB1">
              <w:rPr>
                <w:i/>
                <w:iCs/>
                <w:color w:val="000000"/>
                <w:lang w:eastAsia="en-CA"/>
              </w:rPr>
              <w:t>Eimeria</w:t>
            </w:r>
          </w:p>
        </w:tc>
        <w:tc>
          <w:tcPr>
            <w:tcW w:w="1168" w:type="dxa"/>
            <w:shd w:val="clear" w:color="auto" w:fill="auto"/>
            <w:noWrap/>
            <w:tcMar/>
            <w:hideMark/>
          </w:tcPr>
          <w:p w:rsidRPr="00936B7A" w:rsidR="006E2418" w:rsidP="00084409" w:rsidRDefault="006E2418" w14:paraId="07E62071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227736D7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527F9AE4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0465ECEE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553F209B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71D2B259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3B10EA95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13041F7D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2038AB38" w14:textId="77777777">
            <w:pPr>
              <w:jc w:val="center"/>
              <w:rPr>
                <w:color w:val="000000"/>
                <w:lang w:eastAsia="en-CA"/>
              </w:rPr>
            </w:pPr>
          </w:p>
        </w:tc>
      </w:tr>
      <w:tr w:rsidRPr="00936B7A" w:rsidR="00A20CA3" w:rsidTr="1BDB3374" w14:paraId="0DFB930F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5ED32AFC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6624FE2E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3438157C" w14:textId="015EF464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68.20</w:t>
            </w:r>
            <w:r w:rsidRPr="1BDB3374" w:rsidR="57EF5BB9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669D09AA" w14:textId="1F965981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77.01</w:t>
            </w:r>
            <w:r w:rsidRPr="1BDB3374" w:rsidR="56CAA6A8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3188B3DF" w14:textId="2A92501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92.82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6469482D" w14:textId="077C05A3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8.86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3602E234" w14:textId="245571E8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70.91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27ACC866" w14:textId="76E23B00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77.27</w:t>
            </w:r>
            <w:r w:rsidRPr="1BDB3374" w:rsidR="0668BE41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2A90ACED" w14:textId="69D11CCC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68.31</w:t>
            </w:r>
            <w:r w:rsidRPr="1BDB3374" w:rsidR="2654C668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0B46B899" w14:textId="50A7BC4C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68.66</w:t>
            </w:r>
            <w:r w:rsidRPr="1BDB3374" w:rsidR="22DD3B91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33247769" w14:textId="4D3DC07B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75.26</w:t>
            </w:r>
            <w:r w:rsidRPr="1BDB3374" w:rsidR="387CA675">
              <w:rPr>
                <w:rFonts w:ascii="Times" w:hAnsi="Times"/>
                <w:color w:val="000000" w:themeColor="text1" w:themeTint="FF" w:themeShade="FF"/>
                <w:vertAlign w:val="superscript"/>
              </w:rPr>
              <w:t>a</w:t>
            </w:r>
          </w:p>
        </w:tc>
      </w:tr>
      <w:tr w:rsidRPr="00936B7A" w:rsidR="00A20CA3" w:rsidTr="1BDB3374" w14:paraId="2C9A4ED7" w14:textId="77777777">
        <w:trPr>
          <w:trHeight w:val="60"/>
        </w:trPr>
        <w:tc>
          <w:tcPr>
            <w:tcW w:w="1516" w:type="dxa"/>
            <w:shd w:val="clear" w:color="auto" w:fill="auto"/>
            <w:tcMar/>
            <w:vAlign w:val="bottom"/>
            <w:hideMark/>
          </w:tcPr>
          <w:p w:rsidRPr="00936B7A" w:rsidR="00A20CA3" w:rsidP="00A20CA3" w:rsidRDefault="00A20CA3" w14:paraId="07456C70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+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0D5DAAD4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5D6F4BF3" w14:textId="41D66543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59.71</w:t>
            </w:r>
            <w:r w:rsidRPr="1BDB3374" w:rsidR="5E39F34F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11C18751" w14:textId="123466B6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71.68</w:t>
            </w:r>
            <w:r w:rsidRPr="1BDB3374" w:rsidR="734BC236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4870E054" w14:textId="62F88E6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89.50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2D5ACF4F" w14:textId="5230361E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4.97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0FCFC68B" w14:textId="6F04ADE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57.94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310088DB" w14:textId="7B378615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54.82</w:t>
            </w:r>
            <w:r w:rsidRPr="1BDB3374" w:rsidR="1C6455C6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7C8F0289" w14:textId="55868792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43.82</w:t>
            </w:r>
            <w:r w:rsidRPr="1BDB3374" w:rsidR="2A61B23B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15613ED4" w14:textId="7E4F498B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60.93</w:t>
            </w:r>
            <w:r w:rsidRPr="1BDB3374" w:rsidR="610417EC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4EB404A3" w14:textId="1F28B71F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rFonts w:ascii="TimesNewRomanPSMT" w:hAnsi="TimesNewRomanPSMT" w:cs="TimesNewRomanPSMT"/>
                <w:color w:val="000000" w:themeColor="text1" w:themeTint="FF" w:themeShade="FF"/>
              </w:rPr>
              <w:t>62.92</w:t>
            </w:r>
            <w:r w:rsidRPr="1BDB3374" w:rsidR="662186EE">
              <w:rPr>
                <w:rFonts w:ascii="Times" w:hAnsi="Times"/>
                <w:color w:val="000000" w:themeColor="text1" w:themeTint="FF" w:themeShade="FF"/>
                <w:vertAlign w:val="superscript"/>
              </w:rPr>
              <w:t>b</w:t>
            </w:r>
          </w:p>
        </w:tc>
      </w:tr>
      <w:tr w:rsidRPr="00936B7A" w:rsidR="00A20CA3" w:rsidTr="1BDB3374" w14:paraId="7836E9EA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36CF54C4" w14:textId="77777777">
            <w:pPr>
              <w:jc w:val="center"/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SEM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AF3A1B1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7F8EEFDE" w14:textId="7D014997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4.25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29951F6C" w14:textId="502A06A4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2.67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58E32ACE" w14:textId="7A0AAA1D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.66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1DEDFFFF" w14:textId="0AC0DDE9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.94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4E82A756" w14:textId="46B5A76C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.49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055A75F2" w14:textId="7DAC30C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1.23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7A6B875F" w14:textId="63EB4486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12.25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0A354C23" w14:textId="3B742D3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3.87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39B6A1AC" w14:textId="6DBA5445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ascii="TimesNewRomanPSMT" w:hAnsi="TimesNewRomanPSMT" w:cs="TimesNewRomanPSMT"/>
                <w:color w:val="000000"/>
              </w:rPr>
              <w:t>6.17</w:t>
            </w:r>
          </w:p>
        </w:tc>
      </w:tr>
      <w:tr w:rsidRPr="00936B7A" w:rsidR="006E2418" w:rsidTr="1BDB3374" w14:paraId="1C78374C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6DB8BF46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Probabilities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638ED7A4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79F3881D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0EB9C310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30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077D007A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6187FC9E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38F3315C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64B968D7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37F7F8D1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81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3F11354E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225" w:type="dxa"/>
            <w:shd w:val="clear" w:color="auto" w:fill="auto"/>
            <w:noWrap/>
            <w:tcMar/>
            <w:vAlign w:val="bottom"/>
            <w:hideMark/>
          </w:tcPr>
          <w:p w:rsidRPr="00936B7A" w:rsidR="006E2418" w:rsidP="00084409" w:rsidRDefault="006E2418" w14:paraId="1236C0D7" w14:textId="77777777">
            <w:pPr>
              <w:jc w:val="center"/>
              <w:rPr>
                <w:color w:val="000000"/>
                <w:lang w:eastAsia="en-CA"/>
              </w:rPr>
            </w:pPr>
          </w:p>
        </w:tc>
      </w:tr>
      <w:tr w:rsidRPr="00936B7A" w:rsidR="00A20CA3" w:rsidTr="1BDB3374" w14:paraId="397D3E13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AEE1F7F" w14:textId="77777777">
            <w:pPr>
              <w:rPr>
                <w:color w:val="000000"/>
                <w:lang w:eastAsia="en-CA"/>
              </w:rPr>
            </w:pPr>
            <w:r w:rsidRPr="00936B7A">
              <w:rPr>
                <w:color w:val="000000"/>
                <w:lang w:eastAsia="en-CA"/>
              </w:rPr>
              <w:t>Diet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2C3B3084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75C10893" w14:textId="33F2A797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0972DA54" w14:textId="3556A828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162E83C9" w14:textId="4E02D5AE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11828380" w14:textId="6ABDC16D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56FB71EE" w14:textId="2970625E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074EACA7" w14:textId="30C1DF4E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70423970" w14:textId="03687582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00</w:t>
            </w:r>
            <w:r w:rsidRPr="1BDB3374" w:rsidR="3E02ABB3">
              <w:rPr>
                <w:color w:val="000000" w:themeColor="text1" w:themeTint="FF" w:themeShade="FF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37A2756C" w14:textId="12BD5F09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6E7F9443" w14:textId="3B73A2FC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</w:tr>
      <w:tr w:rsidRPr="00936B7A" w:rsidR="00A20CA3" w:rsidTr="1BDB3374" w14:paraId="125AD2F9" w14:textId="77777777">
        <w:trPr>
          <w:trHeight w:val="6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4C3214B" w14:textId="77777777">
            <w:pPr>
              <w:rPr>
                <w:color w:val="000000"/>
                <w:lang w:eastAsia="en-CA"/>
              </w:rPr>
            </w:pPr>
            <w:r w:rsidRPr="006F2AB1">
              <w:rPr>
                <w:i/>
                <w:iCs/>
                <w:color w:val="000000"/>
                <w:lang w:eastAsia="en-CA"/>
              </w:rPr>
              <w:t>Eimeria</w:t>
            </w:r>
          </w:p>
        </w:tc>
        <w:tc>
          <w:tcPr>
            <w:tcW w:w="1070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1CE0EB2D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7BAAE846" w14:textId="684A2C09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00</w:t>
            </w:r>
            <w:r w:rsidRPr="1BDB3374" w:rsidR="6ABC560E">
              <w:rPr>
                <w:color w:val="000000" w:themeColor="text1" w:themeTint="FF" w:themeShade="FF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669DB7D8" w14:textId="722F3368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013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4BA2C165" w14:textId="4AE4B4F0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05</w:t>
            </w:r>
            <w:r w:rsidRPr="1BDB3374" w:rsidR="314AE863">
              <w:rPr>
                <w:color w:val="000000" w:themeColor="text1" w:themeTint="FF" w:themeShade="FF"/>
              </w:rPr>
              <w:t>8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3DE2170F" w14:textId="732C0DA2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259B6C59" w14:textId="41DFEFD8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56985A43" w14:textId="352013E3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2DCBA491" w14:textId="30F48A85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78751B8D" w14:textId="72DBCAFC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048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3FAED800" w14:textId="406A6E27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&lt;0.001</w:t>
            </w:r>
          </w:p>
        </w:tc>
      </w:tr>
      <w:tr w:rsidRPr="00936B7A" w:rsidR="00A20CA3" w:rsidTr="1BDB3374" w14:paraId="68052337" w14:textId="77777777">
        <w:trPr>
          <w:trHeight w:val="290"/>
        </w:trPr>
        <w:tc>
          <w:tcPr>
            <w:tcW w:w="1516" w:type="dxa"/>
            <w:shd w:val="clear" w:color="auto" w:fill="auto"/>
            <w:noWrap/>
            <w:tcMar/>
            <w:vAlign w:val="bottom"/>
            <w:hideMark/>
          </w:tcPr>
          <w:p w:rsidRPr="00936B7A" w:rsidR="00A20CA3" w:rsidP="00A20CA3" w:rsidRDefault="00A20CA3" w14:paraId="415C5D85" w14:textId="77777777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 xml:space="preserve">Diet x </w:t>
            </w:r>
            <w:r>
              <w:rPr>
                <w:i/>
                <w:iCs/>
                <w:color w:val="000000"/>
                <w:lang w:eastAsia="en-CA"/>
              </w:rPr>
              <w:t>Eimeria</w:t>
            </w:r>
            <w:r w:rsidRPr="00936B7A">
              <w:rPr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tcMar/>
            <w:vAlign w:val="center"/>
            <w:hideMark/>
          </w:tcPr>
          <w:p w:rsidRPr="00936B7A" w:rsidR="00A20CA3" w:rsidP="00A20CA3" w:rsidRDefault="00A20CA3" w14:paraId="0F7C8099" w14:textId="77777777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68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365E39C9" w14:textId="4CD52FB5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1</w:t>
            </w:r>
            <w:r w:rsidRPr="1BDB3374" w:rsidR="6F30A34A">
              <w:rPr>
                <w:color w:val="000000" w:themeColor="text1" w:themeTint="FF" w:themeShade="FF"/>
              </w:rPr>
              <w:t>60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57DBA371" w14:textId="3401326C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687</w:t>
            </w:r>
          </w:p>
        </w:tc>
        <w:tc>
          <w:tcPr>
            <w:tcW w:w="130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201A1493" w14:textId="04DF8206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941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2393FBCF" w14:textId="32BF86FC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00</w:t>
            </w:r>
            <w:r w:rsidRPr="1BDB3374" w:rsidR="6DEB19CB">
              <w:rPr>
                <w:color w:val="000000" w:themeColor="text1" w:themeTint="FF" w:themeShade="FF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7F2FF4B5" w14:textId="5C204334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00</w:t>
            </w:r>
            <w:r w:rsidRPr="1BDB3374" w:rsidR="15BB2DC2">
              <w:rPr>
                <w:color w:val="000000" w:themeColor="text1" w:themeTint="FF" w:themeShade="FF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6DCBD304" w14:textId="61C3BC9F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210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3F6B25AE" w14:textId="0F784E76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22</w:t>
            </w:r>
            <w:r w:rsidRPr="1BDB3374" w:rsidR="11512277">
              <w:rPr>
                <w:color w:val="000000" w:themeColor="text1" w:themeTint="FF" w:themeShade="FF"/>
              </w:rPr>
              <w:t>5</w:t>
            </w:r>
          </w:p>
        </w:tc>
        <w:tc>
          <w:tcPr>
            <w:tcW w:w="1181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0C916D57" w14:textId="685C9FD5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724</w:t>
            </w:r>
          </w:p>
        </w:tc>
        <w:tc>
          <w:tcPr>
            <w:tcW w:w="1225" w:type="dxa"/>
            <w:shd w:val="clear" w:color="auto" w:fill="auto"/>
            <w:noWrap/>
            <w:tcMar/>
            <w:vAlign w:val="center"/>
            <w:hideMark/>
          </w:tcPr>
          <w:p w:rsidRPr="00A20CA3" w:rsidR="00A20CA3" w:rsidP="00A20CA3" w:rsidRDefault="00A20CA3" w14:paraId="421C5003" w14:textId="4A858430">
            <w:pPr>
              <w:jc w:val="center"/>
              <w:rPr>
                <w:color w:val="000000"/>
                <w:lang w:eastAsia="en-CA"/>
              </w:rPr>
            </w:pPr>
            <w:r w:rsidRPr="1BDB3374" w:rsidR="0555943C">
              <w:rPr>
                <w:color w:val="000000" w:themeColor="text1" w:themeTint="FF" w:themeShade="FF"/>
              </w:rPr>
              <w:t>0.5</w:t>
            </w:r>
            <w:r w:rsidRPr="1BDB3374" w:rsidR="74781752">
              <w:rPr>
                <w:color w:val="000000" w:themeColor="text1" w:themeTint="FF" w:themeShade="FF"/>
              </w:rPr>
              <w:t>30</w:t>
            </w:r>
          </w:p>
        </w:tc>
      </w:tr>
    </w:tbl>
    <w:p w:rsidRPr="006E2418" w:rsidR="006E2418" w:rsidP="1BDB3374" w:rsidRDefault="006E2418" w14:paraId="523E5002" w14:textId="753E13A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2BEC97D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=6</w:t>
      </w:r>
    </w:p>
    <w:p w:rsidRPr="006E2418" w:rsidR="006E2418" w:rsidP="1BDB3374" w:rsidRDefault="006E2418" w14:paraId="088CCE7E" w14:textId="14FD328C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“-” unchallenged, “+” challenged  </w:t>
      </w:r>
    </w:p>
    <w:p w:rsidRPr="006E2418" w:rsidR="006E2418" w:rsidP="1BDB3374" w:rsidRDefault="006E2418" w14:paraId="0ED38AC8" w14:textId="578C9A97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oybean meal </w:t>
      </w:r>
    </w:p>
    <w:p w:rsidRPr="006E2418" w:rsidR="006E2418" w:rsidP="1BDB3374" w:rsidRDefault="006E2418" w14:paraId="0623AEDA" w14:textId="7CBCA7CD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3</w:t>
      </w: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ork meal </w:t>
      </w:r>
    </w:p>
    <w:p w:rsidRPr="006E2418" w:rsidR="006E2418" w:rsidP="1BDB3374" w:rsidRDefault="006E2418" w14:paraId="507283DF" w14:textId="73F608C2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4</w:t>
      </w: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orn-soybean meal-pork meal </w:t>
      </w:r>
    </w:p>
    <w:p w:rsidRPr="006E2418" w:rsidR="006E2418" w:rsidP="1BDB3374" w:rsidRDefault="006E2418" w14:paraId="5FC47E12" w14:textId="31C0D0C6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5</w:t>
      </w: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at-soybean meal-pork meal</w:t>
      </w:r>
    </w:p>
    <w:p w:rsidRPr="006E2418" w:rsidR="006E2418" w:rsidP="1BDB3374" w:rsidRDefault="006E2418" w14:paraId="6735C8E9" w14:textId="204ADF76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CA"/>
        </w:rPr>
      </w:pP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eans assigned different letters within a response criterion are significantly different, </w:t>
      </w:r>
      <w:r w:rsidRPr="1BDB3374" w:rsidR="2BEC97D2">
        <w:rPr>
          <w:rFonts w:ascii="Times" w:hAnsi="Times" w:eastAsia="Times" w:cs="Times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 </w:t>
      </w:r>
      <w:r w:rsidRPr="1BDB3374" w:rsidR="2BEC97D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 0.05.</w:t>
      </w:r>
    </w:p>
    <w:p w:rsidRPr="006E2418" w:rsidR="006E2418" w:rsidP="1BDB3374" w:rsidRDefault="006E2418" w14:paraId="7E2CEA0A" w14:textId="28B4CE1B">
      <w:pPr>
        <w:pStyle w:val="Normal"/>
        <w:rPr>
          <w:rFonts w:ascii="Times New Roman" w:hAnsi="Times New Roman" w:eastAsia="Times New Roman" w:cs="Times New Roman"/>
          <w:color w:val="000000"/>
        </w:rPr>
      </w:pPr>
    </w:p>
    <w:sectPr w:rsidRPr="006E2418" w:rsidR="006E2418" w:rsidSect="00195BB4">
      <w:pgSz w:w="2016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46E9D" w:rsidP="005E1535" w:rsidRDefault="00846E9D" w14:paraId="08531B89" w14:textId="77777777">
      <w:r>
        <w:separator/>
      </w:r>
    </w:p>
  </w:endnote>
  <w:endnote w:type="continuationSeparator" w:id="0">
    <w:p w:rsidR="00846E9D" w:rsidP="005E1535" w:rsidRDefault="00846E9D" w14:paraId="706CE9C9" w14:textId="77777777">
      <w:r>
        <w:continuationSeparator/>
      </w:r>
    </w:p>
  </w:endnote>
  <w:endnote w:type="continuationNotice" w:id="1">
    <w:p w:rsidR="00846E9D" w:rsidRDefault="00846E9D" w14:paraId="637760BF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5414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7A38" w:rsidRDefault="00BD7A38" w14:paraId="76CC28DE" w14:textId="2D1EE4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D7A38" w:rsidRDefault="00BD7A38" w14:paraId="14F655AD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46E9D" w:rsidP="005E1535" w:rsidRDefault="00846E9D" w14:paraId="5C54704A" w14:textId="77777777">
      <w:r>
        <w:separator/>
      </w:r>
    </w:p>
  </w:footnote>
  <w:footnote w:type="continuationSeparator" w:id="0">
    <w:p w:rsidR="00846E9D" w:rsidP="005E1535" w:rsidRDefault="00846E9D" w14:paraId="68EC030B" w14:textId="77777777">
      <w:r>
        <w:continuationSeparator/>
      </w:r>
    </w:p>
  </w:footnote>
  <w:footnote w:type="continuationNotice" w:id="1">
    <w:p w:rsidR="00846E9D" w:rsidRDefault="00846E9D" w14:paraId="780065AA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F6DB0"/>
    <w:multiLevelType w:val="hybridMultilevel"/>
    <w:tmpl w:val="100E3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D944EA"/>
    <w:multiLevelType w:val="hybridMultilevel"/>
    <w:tmpl w:val="FBF80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EF"/>
    <w:rsid w:val="00001BB3"/>
    <w:rsid w:val="000048BD"/>
    <w:rsid w:val="00007D2E"/>
    <w:rsid w:val="00011DD9"/>
    <w:rsid w:val="00014824"/>
    <w:rsid w:val="000162B0"/>
    <w:rsid w:val="000175AE"/>
    <w:rsid w:val="00020783"/>
    <w:rsid w:val="0002145B"/>
    <w:rsid w:val="000214BD"/>
    <w:rsid w:val="00022E68"/>
    <w:rsid w:val="0002365E"/>
    <w:rsid w:val="00030328"/>
    <w:rsid w:val="00031011"/>
    <w:rsid w:val="00034247"/>
    <w:rsid w:val="00034F9A"/>
    <w:rsid w:val="00035DE8"/>
    <w:rsid w:val="00040BCD"/>
    <w:rsid w:val="00040D9E"/>
    <w:rsid w:val="00041E29"/>
    <w:rsid w:val="00041EC0"/>
    <w:rsid w:val="00043983"/>
    <w:rsid w:val="00046D4B"/>
    <w:rsid w:val="00047C93"/>
    <w:rsid w:val="00053915"/>
    <w:rsid w:val="00053A8B"/>
    <w:rsid w:val="00056303"/>
    <w:rsid w:val="0005700D"/>
    <w:rsid w:val="00060C22"/>
    <w:rsid w:val="00061044"/>
    <w:rsid w:val="000658D1"/>
    <w:rsid w:val="00066691"/>
    <w:rsid w:val="00067736"/>
    <w:rsid w:val="00072706"/>
    <w:rsid w:val="000734F6"/>
    <w:rsid w:val="000750A2"/>
    <w:rsid w:val="000772C3"/>
    <w:rsid w:val="000808DB"/>
    <w:rsid w:val="00080EFB"/>
    <w:rsid w:val="00081151"/>
    <w:rsid w:val="00081649"/>
    <w:rsid w:val="00082B27"/>
    <w:rsid w:val="00083557"/>
    <w:rsid w:val="000872C1"/>
    <w:rsid w:val="000940E6"/>
    <w:rsid w:val="000A2440"/>
    <w:rsid w:val="000A52F3"/>
    <w:rsid w:val="000A6C5A"/>
    <w:rsid w:val="000B1969"/>
    <w:rsid w:val="000B1CB3"/>
    <w:rsid w:val="000B2A53"/>
    <w:rsid w:val="000B3119"/>
    <w:rsid w:val="000B454F"/>
    <w:rsid w:val="000C0FDC"/>
    <w:rsid w:val="000C28B1"/>
    <w:rsid w:val="000C3002"/>
    <w:rsid w:val="000C4236"/>
    <w:rsid w:val="000C723D"/>
    <w:rsid w:val="000D1F95"/>
    <w:rsid w:val="000D279F"/>
    <w:rsid w:val="000D4CFC"/>
    <w:rsid w:val="000D6B8D"/>
    <w:rsid w:val="000D76FE"/>
    <w:rsid w:val="000D7B0B"/>
    <w:rsid w:val="000E2205"/>
    <w:rsid w:val="000E240A"/>
    <w:rsid w:val="000E4AA6"/>
    <w:rsid w:val="000E5F7B"/>
    <w:rsid w:val="000E6514"/>
    <w:rsid w:val="000E758F"/>
    <w:rsid w:val="000E7C45"/>
    <w:rsid w:val="000F27AB"/>
    <w:rsid w:val="000F3066"/>
    <w:rsid w:val="000F7F3B"/>
    <w:rsid w:val="0010031F"/>
    <w:rsid w:val="001003E5"/>
    <w:rsid w:val="00104FAB"/>
    <w:rsid w:val="0010533E"/>
    <w:rsid w:val="001069D7"/>
    <w:rsid w:val="00110282"/>
    <w:rsid w:val="00110BC8"/>
    <w:rsid w:val="00117153"/>
    <w:rsid w:val="00117243"/>
    <w:rsid w:val="001179C1"/>
    <w:rsid w:val="00120F55"/>
    <w:rsid w:val="00121E0E"/>
    <w:rsid w:val="00125064"/>
    <w:rsid w:val="00126646"/>
    <w:rsid w:val="001311AE"/>
    <w:rsid w:val="00141A54"/>
    <w:rsid w:val="0015791B"/>
    <w:rsid w:val="00161C6C"/>
    <w:rsid w:val="00162DD7"/>
    <w:rsid w:val="00163309"/>
    <w:rsid w:val="00163450"/>
    <w:rsid w:val="0016432E"/>
    <w:rsid w:val="00165EA0"/>
    <w:rsid w:val="00167A24"/>
    <w:rsid w:val="00167ED2"/>
    <w:rsid w:val="00170715"/>
    <w:rsid w:val="00170866"/>
    <w:rsid w:val="00172B6D"/>
    <w:rsid w:val="0017357B"/>
    <w:rsid w:val="001736F4"/>
    <w:rsid w:val="00175641"/>
    <w:rsid w:val="0017641D"/>
    <w:rsid w:val="001821C9"/>
    <w:rsid w:val="00183433"/>
    <w:rsid w:val="001844CE"/>
    <w:rsid w:val="001848FB"/>
    <w:rsid w:val="0018491B"/>
    <w:rsid w:val="00185569"/>
    <w:rsid w:val="00185BCB"/>
    <w:rsid w:val="00192A57"/>
    <w:rsid w:val="00192E77"/>
    <w:rsid w:val="001932B7"/>
    <w:rsid w:val="001959A8"/>
    <w:rsid w:val="00195BB4"/>
    <w:rsid w:val="00195CBD"/>
    <w:rsid w:val="001A1AB8"/>
    <w:rsid w:val="001A3476"/>
    <w:rsid w:val="001A3AF3"/>
    <w:rsid w:val="001A4CE4"/>
    <w:rsid w:val="001A5458"/>
    <w:rsid w:val="001A5934"/>
    <w:rsid w:val="001B20FC"/>
    <w:rsid w:val="001B3CA4"/>
    <w:rsid w:val="001C0008"/>
    <w:rsid w:val="001C4016"/>
    <w:rsid w:val="001D66AA"/>
    <w:rsid w:val="001D6F38"/>
    <w:rsid w:val="001E2FE7"/>
    <w:rsid w:val="001E31CF"/>
    <w:rsid w:val="001E36A9"/>
    <w:rsid w:val="001E7E3B"/>
    <w:rsid w:val="001F5446"/>
    <w:rsid w:val="0020030D"/>
    <w:rsid w:val="00202E6B"/>
    <w:rsid w:val="00205DB5"/>
    <w:rsid w:val="0020617E"/>
    <w:rsid w:val="00210334"/>
    <w:rsid w:val="002127E2"/>
    <w:rsid w:val="002179C2"/>
    <w:rsid w:val="0022616A"/>
    <w:rsid w:val="002274A5"/>
    <w:rsid w:val="0023249D"/>
    <w:rsid w:val="00235FDD"/>
    <w:rsid w:val="00236676"/>
    <w:rsid w:val="00237FA4"/>
    <w:rsid w:val="0024092F"/>
    <w:rsid w:val="0024133B"/>
    <w:rsid w:val="00250262"/>
    <w:rsid w:val="002510BA"/>
    <w:rsid w:val="00253FA1"/>
    <w:rsid w:val="00254778"/>
    <w:rsid w:val="002554A6"/>
    <w:rsid w:val="0025577A"/>
    <w:rsid w:val="00256F53"/>
    <w:rsid w:val="00257822"/>
    <w:rsid w:val="002610ED"/>
    <w:rsid w:val="002625C2"/>
    <w:rsid w:val="002626B2"/>
    <w:rsid w:val="00266145"/>
    <w:rsid w:val="00280A18"/>
    <w:rsid w:val="00283C97"/>
    <w:rsid w:val="00284C14"/>
    <w:rsid w:val="00285FB7"/>
    <w:rsid w:val="00290135"/>
    <w:rsid w:val="0029106D"/>
    <w:rsid w:val="00294275"/>
    <w:rsid w:val="002948AE"/>
    <w:rsid w:val="00295A46"/>
    <w:rsid w:val="00296BFD"/>
    <w:rsid w:val="002A355D"/>
    <w:rsid w:val="002A47CC"/>
    <w:rsid w:val="002B2B13"/>
    <w:rsid w:val="002B334B"/>
    <w:rsid w:val="002B3864"/>
    <w:rsid w:val="002B5617"/>
    <w:rsid w:val="002B7D61"/>
    <w:rsid w:val="002C0F82"/>
    <w:rsid w:val="002C1B7A"/>
    <w:rsid w:val="002C7FD0"/>
    <w:rsid w:val="002D3B78"/>
    <w:rsid w:val="002D68A3"/>
    <w:rsid w:val="002E0852"/>
    <w:rsid w:val="002E0D92"/>
    <w:rsid w:val="002E0F35"/>
    <w:rsid w:val="002E27D9"/>
    <w:rsid w:val="002E52E2"/>
    <w:rsid w:val="002E6966"/>
    <w:rsid w:val="002F1CE2"/>
    <w:rsid w:val="002F1F9A"/>
    <w:rsid w:val="002F4587"/>
    <w:rsid w:val="002F61DD"/>
    <w:rsid w:val="00302081"/>
    <w:rsid w:val="00310908"/>
    <w:rsid w:val="0031340F"/>
    <w:rsid w:val="0031662F"/>
    <w:rsid w:val="00317BBB"/>
    <w:rsid w:val="00320AE4"/>
    <w:rsid w:val="003228E4"/>
    <w:rsid w:val="00323B7C"/>
    <w:rsid w:val="00325A1F"/>
    <w:rsid w:val="0033563A"/>
    <w:rsid w:val="00336B8B"/>
    <w:rsid w:val="00340A83"/>
    <w:rsid w:val="00341635"/>
    <w:rsid w:val="0034298A"/>
    <w:rsid w:val="00343CDF"/>
    <w:rsid w:val="00346C1B"/>
    <w:rsid w:val="00352730"/>
    <w:rsid w:val="00357B77"/>
    <w:rsid w:val="003605CB"/>
    <w:rsid w:val="0036211C"/>
    <w:rsid w:val="00366F87"/>
    <w:rsid w:val="00370B7F"/>
    <w:rsid w:val="003717EF"/>
    <w:rsid w:val="00377987"/>
    <w:rsid w:val="0038200A"/>
    <w:rsid w:val="00384C99"/>
    <w:rsid w:val="00386C3B"/>
    <w:rsid w:val="00386C44"/>
    <w:rsid w:val="0038735D"/>
    <w:rsid w:val="00391CCA"/>
    <w:rsid w:val="00392F58"/>
    <w:rsid w:val="003A1C85"/>
    <w:rsid w:val="003A2862"/>
    <w:rsid w:val="003A2C29"/>
    <w:rsid w:val="003A413E"/>
    <w:rsid w:val="003A46A4"/>
    <w:rsid w:val="003A4B51"/>
    <w:rsid w:val="003B16C7"/>
    <w:rsid w:val="003B56BA"/>
    <w:rsid w:val="003C0DF8"/>
    <w:rsid w:val="003C3A6B"/>
    <w:rsid w:val="003C3A84"/>
    <w:rsid w:val="003C6009"/>
    <w:rsid w:val="003C7FF9"/>
    <w:rsid w:val="003D69C8"/>
    <w:rsid w:val="003E04AB"/>
    <w:rsid w:val="003E0564"/>
    <w:rsid w:val="003E475F"/>
    <w:rsid w:val="003E58ED"/>
    <w:rsid w:val="003E7328"/>
    <w:rsid w:val="003F2066"/>
    <w:rsid w:val="003F5AB5"/>
    <w:rsid w:val="003F7537"/>
    <w:rsid w:val="00400A4F"/>
    <w:rsid w:val="00402BE2"/>
    <w:rsid w:val="00404722"/>
    <w:rsid w:val="00404B35"/>
    <w:rsid w:val="00410682"/>
    <w:rsid w:val="004106B9"/>
    <w:rsid w:val="004122C3"/>
    <w:rsid w:val="00413F94"/>
    <w:rsid w:val="00416350"/>
    <w:rsid w:val="0042029E"/>
    <w:rsid w:val="00423334"/>
    <w:rsid w:val="00425E20"/>
    <w:rsid w:val="0042609A"/>
    <w:rsid w:val="00433CC2"/>
    <w:rsid w:val="00435EBD"/>
    <w:rsid w:val="00437593"/>
    <w:rsid w:val="00437A15"/>
    <w:rsid w:val="00440731"/>
    <w:rsid w:val="004417B4"/>
    <w:rsid w:val="00443B72"/>
    <w:rsid w:val="00443F14"/>
    <w:rsid w:val="00445D3F"/>
    <w:rsid w:val="00446C96"/>
    <w:rsid w:val="00447E25"/>
    <w:rsid w:val="00450AE6"/>
    <w:rsid w:val="00450DA7"/>
    <w:rsid w:val="00452750"/>
    <w:rsid w:val="00453BBA"/>
    <w:rsid w:val="00453D51"/>
    <w:rsid w:val="0045407E"/>
    <w:rsid w:val="00457441"/>
    <w:rsid w:val="0045752E"/>
    <w:rsid w:val="00457FF1"/>
    <w:rsid w:val="00460E0D"/>
    <w:rsid w:val="0046179B"/>
    <w:rsid w:val="004629B1"/>
    <w:rsid w:val="00463B0B"/>
    <w:rsid w:val="0046546D"/>
    <w:rsid w:val="0046603E"/>
    <w:rsid w:val="0046725D"/>
    <w:rsid w:val="00474A7D"/>
    <w:rsid w:val="00474E6D"/>
    <w:rsid w:val="00474EDD"/>
    <w:rsid w:val="00475C3B"/>
    <w:rsid w:val="004800DE"/>
    <w:rsid w:val="00482506"/>
    <w:rsid w:val="00482E1C"/>
    <w:rsid w:val="0048334D"/>
    <w:rsid w:val="004841B3"/>
    <w:rsid w:val="004853D4"/>
    <w:rsid w:val="00485D0A"/>
    <w:rsid w:val="00486C5A"/>
    <w:rsid w:val="00486E2A"/>
    <w:rsid w:val="0049207D"/>
    <w:rsid w:val="00492604"/>
    <w:rsid w:val="00493474"/>
    <w:rsid w:val="0049472C"/>
    <w:rsid w:val="00497D0F"/>
    <w:rsid w:val="004A25E4"/>
    <w:rsid w:val="004A3C08"/>
    <w:rsid w:val="004A4C7B"/>
    <w:rsid w:val="004B00C2"/>
    <w:rsid w:val="004B05B1"/>
    <w:rsid w:val="004B06C7"/>
    <w:rsid w:val="004B083A"/>
    <w:rsid w:val="004B1940"/>
    <w:rsid w:val="004B1ADF"/>
    <w:rsid w:val="004B7A24"/>
    <w:rsid w:val="004C0231"/>
    <w:rsid w:val="004C1F24"/>
    <w:rsid w:val="004C7126"/>
    <w:rsid w:val="004C7F0C"/>
    <w:rsid w:val="004D04F2"/>
    <w:rsid w:val="004D0908"/>
    <w:rsid w:val="004D2DD3"/>
    <w:rsid w:val="004D797A"/>
    <w:rsid w:val="004E1396"/>
    <w:rsid w:val="004E21F8"/>
    <w:rsid w:val="004E52AA"/>
    <w:rsid w:val="004E55A1"/>
    <w:rsid w:val="004E5C79"/>
    <w:rsid w:val="004F28F2"/>
    <w:rsid w:val="004F5ACE"/>
    <w:rsid w:val="005032E2"/>
    <w:rsid w:val="00506722"/>
    <w:rsid w:val="00513250"/>
    <w:rsid w:val="005140C6"/>
    <w:rsid w:val="00520885"/>
    <w:rsid w:val="00522294"/>
    <w:rsid w:val="005235D7"/>
    <w:rsid w:val="00524E24"/>
    <w:rsid w:val="00527B68"/>
    <w:rsid w:val="00530B83"/>
    <w:rsid w:val="00531BFE"/>
    <w:rsid w:val="00531E9A"/>
    <w:rsid w:val="005324D2"/>
    <w:rsid w:val="005327C7"/>
    <w:rsid w:val="00534BA4"/>
    <w:rsid w:val="00534ED4"/>
    <w:rsid w:val="005366F4"/>
    <w:rsid w:val="005374BD"/>
    <w:rsid w:val="005520C8"/>
    <w:rsid w:val="00553471"/>
    <w:rsid w:val="0055361D"/>
    <w:rsid w:val="00560475"/>
    <w:rsid w:val="00560BC5"/>
    <w:rsid w:val="005620F8"/>
    <w:rsid w:val="00562697"/>
    <w:rsid w:val="005627E7"/>
    <w:rsid w:val="00562EA4"/>
    <w:rsid w:val="00566A26"/>
    <w:rsid w:val="0056795E"/>
    <w:rsid w:val="00570413"/>
    <w:rsid w:val="00574012"/>
    <w:rsid w:val="005749AB"/>
    <w:rsid w:val="00575720"/>
    <w:rsid w:val="00575819"/>
    <w:rsid w:val="005760D1"/>
    <w:rsid w:val="00577E78"/>
    <w:rsid w:val="00585C3C"/>
    <w:rsid w:val="00592CEE"/>
    <w:rsid w:val="00596E6C"/>
    <w:rsid w:val="0059717A"/>
    <w:rsid w:val="005A1C6C"/>
    <w:rsid w:val="005A2A3D"/>
    <w:rsid w:val="005A49A3"/>
    <w:rsid w:val="005B0D08"/>
    <w:rsid w:val="005B24C1"/>
    <w:rsid w:val="005B5CFC"/>
    <w:rsid w:val="005C33CE"/>
    <w:rsid w:val="005C693A"/>
    <w:rsid w:val="005C6C15"/>
    <w:rsid w:val="005D2ECC"/>
    <w:rsid w:val="005D501D"/>
    <w:rsid w:val="005D5B47"/>
    <w:rsid w:val="005E13E1"/>
    <w:rsid w:val="005E1535"/>
    <w:rsid w:val="005E2BD4"/>
    <w:rsid w:val="005E3DA0"/>
    <w:rsid w:val="005E4D2A"/>
    <w:rsid w:val="005E6B2A"/>
    <w:rsid w:val="005F302F"/>
    <w:rsid w:val="005F6E2C"/>
    <w:rsid w:val="0060059F"/>
    <w:rsid w:val="00602C02"/>
    <w:rsid w:val="00604918"/>
    <w:rsid w:val="0060496A"/>
    <w:rsid w:val="006062D5"/>
    <w:rsid w:val="00607EFF"/>
    <w:rsid w:val="0061135C"/>
    <w:rsid w:val="00612BF3"/>
    <w:rsid w:val="00612F03"/>
    <w:rsid w:val="00617406"/>
    <w:rsid w:val="00620B6E"/>
    <w:rsid w:val="006300B4"/>
    <w:rsid w:val="00630312"/>
    <w:rsid w:val="00634B54"/>
    <w:rsid w:val="00637C7A"/>
    <w:rsid w:val="00637D1C"/>
    <w:rsid w:val="0064259D"/>
    <w:rsid w:val="006426FA"/>
    <w:rsid w:val="00642A1D"/>
    <w:rsid w:val="00646072"/>
    <w:rsid w:val="006465F8"/>
    <w:rsid w:val="006467CC"/>
    <w:rsid w:val="006514B0"/>
    <w:rsid w:val="00653C37"/>
    <w:rsid w:val="00655ABB"/>
    <w:rsid w:val="00657989"/>
    <w:rsid w:val="00661B8D"/>
    <w:rsid w:val="00662E91"/>
    <w:rsid w:val="00666BCB"/>
    <w:rsid w:val="00667F8F"/>
    <w:rsid w:val="006728E7"/>
    <w:rsid w:val="006756E8"/>
    <w:rsid w:val="00680F37"/>
    <w:rsid w:val="00681538"/>
    <w:rsid w:val="00682932"/>
    <w:rsid w:val="00682CCE"/>
    <w:rsid w:val="00686A7D"/>
    <w:rsid w:val="00687AE1"/>
    <w:rsid w:val="00690111"/>
    <w:rsid w:val="0069070A"/>
    <w:rsid w:val="006934E9"/>
    <w:rsid w:val="00694F22"/>
    <w:rsid w:val="00696469"/>
    <w:rsid w:val="006A0C32"/>
    <w:rsid w:val="006A137A"/>
    <w:rsid w:val="006A16AB"/>
    <w:rsid w:val="006A2ADD"/>
    <w:rsid w:val="006A4069"/>
    <w:rsid w:val="006A576B"/>
    <w:rsid w:val="006A63FD"/>
    <w:rsid w:val="006A6710"/>
    <w:rsid w:val="006B06A6"/>
    <w:rsid w:val="006B1AB2"/>
    <w:rsid w:val="006B2AC9"/>
    <w:rsid w:val="006B37B6"/>
    <w:rsid w:val="006B4DE1"/>
    <w:rsid w:val="006B5C18"/>
    <w:rsid w:val="006B62E7"/>
    <w:rsid w:val="006B6FEC"/>
    <w:rsid w:val="006C197F"/>
    <w:rsid w:val="006C6109"/>
    <w:rsid w:val="006C61FA"/>
    <w:rsid w:val="006D16A1"/>
    <w:rsid w:val="006D24D2"/>
    <w:rsid w:val="006D25E4"/>
    <w:rsid w:val="006D3EBE"/>
    <w:rsid w:val="006E02A3"/>
    <w:rsid w:val="006E2418"/>
    <w:rsid w:val="006E2CD0"/>
    <w:rsid w:val="006E5F00"/>
    <w:rsid w:val="006E61A5"/>
    <w:rsid w:val="006F2360"/>
    <w:rsid w:val="006F2B9D"/>
    <w:rsid w:val="006F368E"/>
    <w:rsid w:val="006F5A95"/>
    <w:rsid w:val="00705DDE"/>
    <w:rsid w:val="00706A2D"/>
    <w:rsid w:val="00706B3E"/>
    <w:rsid w:val="0071302B"/>
    <w:rsid w:val="00713E9E"/>
    <w:rsid w:val="00714643"/>
    <w:rsid w:val="0071681B"/>
    <w:rsid w:val="0071782F"/>
    <w:rsid w:val="00720103"/>
    <w:rsid w:val="007209C5"/>
    <w:rsid w:val="00721BCA"/>
    <w:rsid w:val="0072322A"/>
    <w:rsid w:val="0072434B"/>
    <w:rsid w:val="00725006"/>
    <w:rsid w:val="00727F84"/>
    <w:rsid w:val="0073032B"/>
    <w:rsid w:val="00731296"/>
    <w:rsid w:val="00734BC4"/>
    <w:rsid w:val="0073609B"/>
    <w:rsid w:val="007364D3"/>
    <w:rsid w:val="00736FFA"/>
    <w:rsid w:val="00740BA0"/>
    <w:rsid w:val="00742750"/>
    <w:rsid w:val="00745489"/>
    <w:rsid w:val="00746FAC"/>
    <w:rsid w:val="00751C8F"/>
    <w:rsid w:val="00755F89"/>
    <w:rsid w:val="00756501"/>
    <w:rsid w:val="00761FDA"/>
    <w:rsid w:val="0076240E"/>
    <w:rsid w:val="00771977"/>
    <w:rsid w:val="007747D2"/>
    <w:rsid w:val="0077577D"/>
    <w:rsid w:val="00776978"/>
    <w:rsid w:val="00776C9C"/>
    <w:rsid w:val="00776D95"/>
    <w:rsid w:val="007778CD"/>
    <w:rsid w:val="00785983"/>
    <w:rsid w:val="00790738"/>
    <w:rsid w:val="007912B3"/>
    <w:rsid w:val="00791946"/>
    <w:rsid w:val="00794D9A"/>
    <w:rsid w:val="00794F17"/>
    <w:rsid w:val="007957ED"/>
    <w:rsid w:val="007A298E"/>
    <w:rsid w:val="007A55D4"/>
    <w:rsid w:val="007A7A29"/>
    <w:rsid w:val="007B01A4"/>
    <w:rsid w:val="007B091A"/>
    <w:rsid w:val="007B2296"/>
    <w:rsid w:val="007B410C"/>
    <w:rsid w:val="007B55DD"/>
    <w:rsid w:val="007C118F"/>
    <w:rsid w:val="007C1D77"/>
    <w:rsid w:val="007C514A"/>
    <w:rsid w:val="007C53DE"/>
    <w:rsid w:val="007C6568"/>
    <w:rsid w:val="007C71F6"/>
    <w:rsid w:val="007C78E8"/>
    <w:rsid w:val="007D2D0A"/>
    <w:rsid w:val="007E3CD4"/>
    <w:rsid w:val="007E496E"/>
    <w:rsid w:val="007E5030"/>
    <w:rsid w:val="007E5214"/>
    <w:rsid w:val="007F2B16"/>
    <w:rsid w:val="00800956"/>
    <w:rsid w:val="00801834"/>
    <w:rsid w:val="00801DDC"/>
    <w:rsid w:val="0080490B"/>
    <w:rsid w:val="008074BB"/>
    <w:rsid w:val="00811630"/>
    <w:rsid w:val="00812073"/>
    <w:rsid w:val="00812B67"/>
    <w:rsid w:val="008138AB"/>
    <w:rsid w:val="00814D63"/>
    <w:rsid w:val="00815C43"/>
    <w:rsid w:val="00815CD7"/>
    <w:rsid w:val="00816CFB"/>
    <w:rsid w:val="0082138B"/>
    <w:rsid w:val="00824992"/>
    <w:rsid w:val="00833215"/>
    <w:rsid w:val="00833D48"/>
    <w:rsid w:val="008359F7"/>
    <w:rsid w:val="00835ABD"/>
    <w:rsid w:val="00837B92"/>
    <w:rsid w:val="00837D22"/>
    <w:rsid w:val="00841297"/>
    <w:rsid w:val="00842573"/>
    <w:rsid w:val="00843F59"/>
    <w:rsid w:val="00846018"/>
    <w:rsid w:val="00846E9D"/>
    <w:rsid w:val="00847DDC"/>
    <w:rsid w:val="0085076B"/>
    <w:rsid w:val="00850B31"/>
    <w:rsid w:val="0085278F"/>
    <w:rsid w:val="0085380E"/>
    <w:rsid w:val="00853A52"/>
    <w:rsid w:val="00855936"/>
    <w:rsid w:val="00860882"/>
    <w:rsid w:val="00861C90"/>
    <w:rsid w:val="00862E2C"/>
    <w:rsid w:val="00864FA7"/>
    <w:rsid w:val="008667BD"/>
    <w:rsid w:val="00872388"/>
    <w:rsid w:val="0087341E"/>
    <w:rsid w:val="008756F4"/>
    <w:rsid w:val="00883552"/>
    <w:rsid w:val="008843E9"/>
    <w:rsid w:val="00884600"/>
    <w:rsid w:val="0088562B"/>
    <w:rsid w:val="0088F692"/>
    <w:rsid w:val="0089040C"/>
    <w:rsid w:val="0089121F"/>
    <w:rsid w:val="00892B36"/>
    <w:rsid w:val="00893F60"/>
    <w:rsid w:val="008946C8"/>
    <w:rsid w:val="008A0B1F"/>
    <w:rsid w:val="008A2B84"/>
    <w:rsid w:val="008B1E3D"/>
    <w:rsid w:val="008B7BA0"/>
    <w:rsid w:val="008C09CC"/>
    <w:rsid w:val="008C0F26"/>
    <w:rsid w:val="008C1DD8"/>
    <w:rsid w:val="008C2361"/>
    <w:rsid w:val="008C2EC4"/>
    <w:rsid w:val="008C50D3"/>
    <w:rsid w:val="008C7438"/>
    <w:rsid w:val="008D0D31"/>
    <w:rsid w:val="008D3C5D"/>
    <w:rsid w:val="008D6A8A"/>
    <w:rsid w:val="008E114A"/>
    <w:rsid w:val="008F04CE"/>
    <w:rsid w:val="008F09B6"/>
    <w:rsid w:val="008F0BE5"/>
    <w:rsid w:val="008F1102"/>
    <w:rsid w:val="008F489A"/>
    <w:rsid w:val="008F546B"/>
    <w:rsid w:val="008F5595"/>
    <w:rsid w:val="008F5C51"/>
    <w:rsid w:val="008F642F"/>
    <w:rsid w:val="009000BB"/>
    <w:rsid w:val="0090540F"/>
    <w:rsid w:val="00913215"/>
    <w:rsid w:val="00914684"/>
    <w:rsid w:val="00917B2C"/>
    <w:rsid w:val="00921D73"/>
    <w:rsid w:val="00924AFF"/>
    <w:rsid w:val="00925361"/>
    <w:rsid w:val="009363D9"/>
    <w:rsid w:val="009376E5"/>
    <w:rsid w:val="00937F8C"/>
    <w:rsid w:val="009435C3"/>
    <w:rsid w:val="00945240"/>
    <w:rsid w:val="00945379"/>
    <w:rsid w:val="00946D1B"/>
    <w:rsid w:val="00947A45"/>
    <w:rsid w:val="0095096B"/>
    <w:rsid w:val="00951D30"/>
    <w:rsid w:val="009536ED"/>
    <w:rsid w:val="00954071"/>
    <w:rsid w:val="009600BB"/>
    <w:rsid w:val="00965D64"/>
    <w:rsid w:val="00966427"/>
    <w:rsid w:val="009664DA"/>
    <w:rsid w:val="00966782"/>
    <w:rsid w:val="00970AC6"/>
    <w:rsid w:val="00970AD5"/>
    <w:rsid w:val="009711CE"/>
    <w:rsid w:val="009727C9"/>
    <w:rsid w:val="00973E95"/>
    <w:rsid w:val="009746F4"/>
    <w:rsid w:val="009768D5"/>
    <w:rsid w:val="0097727C"/>
    <w:rsid w:val="009800BA"/>
    <w:rsid w:val="00981AAB"/>
    <w:rsid w:val="00981AD0"/>
    <w:rsid w:val="009853ED"/>
    <w:rsid w:val="00990441"/>
    <w:rsid w:val="009910F6"/>
    <w:rsid w:val="009937F6"/>
    <w:rsid w:val="00994EB9"/>
    <w:rsid w:val="009A2FD7"/>
    <w:rsid w:val="009A3628"/>
    <w:rsid w:val="009A5D8D"/>
    <w:rsid w:val="009B002E"/>
    <w:rsid w:val="009B2B58"/>
    <w:rsid w:val="009B339A"/>
    <w:rsid w:val="009B7F9C"/>
    <w:rsid w:val="009C0D42"/>
    <w:rsid w:val="009C3418"/>
    <w:rsid w:val="009C3B7F"/>
    <w:rsid w:val="009C5024"/>
    <w:rsid w:val="009D14E1"/>
    <w:rsid w:val="009D1B4B"/>
    <w:rsid w:val="009D2798"/>
    <w:rsid w:val="009D5775"/>
    <w:rsid w:val="009E0C0F"/>
    <w:rsid w:val="009E4E45"/>
    <w:rsid w:val="009E77C1"/>
    <w:rsid w:val="009F0C36"/>
    <w:rsid w:val="009F3AB6"/>
    <w:rsid w:val="009F44A2"/>
    <w:rsid w:val="00A00629"/>
    <w:rsid w:val="00A0075E"/>
    <w:rsid w:val="00A03927"/>
    <w:rsid w:val="00A04B46"/>
    <w:rsid w:val="00A07D90"/>
    <w:rsid w:val="00A10E56"/>
    <w:rsid w:val="00A13288"/>
    <w:rsid w:val="00A147E5"/>
    <w:rsid w:val="00A17795"/>
    <w:rsid w:val="00A20CA3"/>
    <w:rsid w:val="00A20FB2"/>
    <w:rsid w:val="00A248F2"/>
    <w:rsid w:val="00A26BC8"/>
    <w:rsid w:val="00A31F9E"/>
    <w:rsid w:val="00A33F12"/>
    <w:rsid w:val="00A346FF"/>
    <w:rsid w:val="00A34B84"/>
    <w:rsid w:val="00A36A6A"/>
    <w:rsid w:val="00A36A9B"/>
    <w:rsid w:val="00A37085"/>
    <w:rsid w:val="00A3747A"/>
    <w:rsid w:val="00A40B8D"/>
    <w:rsid w:val="00A469C9"/>
    <w:rsid w:val="00A522A2"/>
    <w:rsid w:val="00A5259A"/>
    <w:rsid w:val="00A52B52"/>
    <w:rsid w:val="00A57D1C"/>
    <w:rsid w:val="00A629F7"/>
    <w:rsid w:val="00A64478"/>
    <w:rsid w:val="00A64601"/>
    <w:rsid w:val="00A646AB"/>
    <w:rsid w:val="00A72063"/>
    <w:rsid w:val="00A84AD5"/>
    <w:rsid w:val="00A9378C"/>
    <w:rsid w:val="00A97E2A"/>
    <w:rsid w:val="00A97EC0"/>
    <w:rsid w:val="00AA7618"/>
    <w:rsid w:val="00AA7AE5"/>
    <w:rsid w:val="00AB0D8E"/>
    <w:rsid w:val="00AB29DF"/>
    <w:rsid w:val="00AB3C37"/>
    <w:rsid w:val="00AB4167"/>
    <w:rsid w:val="00AB4D81"/>
    <w:rsid w:val="00AB4E0D"/>
    <w:rsid w:val="00AB4FBA"/>
    <w:rsid w:val="00AB5514"/>
    <w:rsid w:val="00AB6AC9"/>
    <w:rsid w:val="00AC011B"/>
    <w:rsid w:val="00AC1F1F"/>
    <w:rsid w:val="00AC5235"/>
    <w:rsid w:val="00AD1856"/>
    <w:rsid w:val="00AD29CE"/>
    <w:rsid w:val="00AD3FCC"/>
    <w:rsid w:val="00AE0796"/>
    <w:rsid w:val="00B00381"/>
    <w:rsid w:val="00B020B4"/>
    <w:rsid w:val="00B0387A"/>
    <w:rsid w:val="00B055FD"/>
    <w:rsid w:val="00B05A6E"/>
    <w:rsid w:val="00B1163D"/>
    <w:rsid w:val="00B13E5F"/>
    <w:rsid w:val="00B14704"/>
    <w:rsid w:val="00B17D10"/>
    <w:rsid w:val="00B214A0"/>
    <w:rsid w:val="00B21B10"/>
    <w:rsid w:val="00B237B5"/>
    <w:rsid w:val="00B238EC"/>
    <w:rsid w:val="00B24E02"/>
    <w:rsid w:val="00B2518A"/>
    <w:rsid w:val="00B258CE"/>
    <w:rsid w:val="00B26964"/>
    <w:rsid w:val="00B27739"/>
    <w:rsid w:val="00B3248E"/>
    <w:rsid w:val="00B344E0"/>
    <w:rsid w:val="00B36ED2"/>
    <w:rsid w:val="00B40F08"/>
    <w:rsid w:val="00B41C7B"/>
    <w:rsid w:val="00B427CA"/>
    <w:rsid w:val="00B439BD"/>
    <w:rsid w:val="00B43D06"/>
    <w:rsid w:val="00B43DB9"/>
    <w:rsid w:val="00B44686"/>
    <w:rsid w:val="00B44FD8"/>
    <w:rsid w:val="00B553D9"/>
    <w:rsid w:val="00B579A1"/>
    <w:rsid w:val="00B57A72"/>
    <w:rsid w:val="00B6322A"/>
    <w:rsid w:val="00B66A5A"/>
    <w:rsid w:val="00B700F0"/>
    <w:rsid w:val="00B72544"/>
    <w:rsid w:val="00B74435"/>
    <w:rsid w:val="00B7467F"/>
    <w:rsid w:val="00B76212"/>
    <w:rsid w:val="00B80F77"/>
    <w:rsid w:val="00B82B70"/>
    <w:rsid w:val="00B94F27"/>
    <w:rsid w:val="00B96EB7"/>
    <w:rsid w:val="00B97B12"/>
    <w:rsid w:val="00BA5DD4"/>
    <w:rsid w:val="00BB0D64"/>
    <w:rsid w:val="00BB3E63"/>
    <w:rsid w:val="00BB54F9"/>
    <w:rsid w:val="00BC3216"/>
    <w:rsid w:val="00BC37CA"/>
    <w:rsid w:val="00BC6031"/>
    <w:rsid w:val="00BD01A7"/>
    <w:rsid w:val="00BD113D"/>
    <w:rsid w:val="00BD1245"/>
    <w:rsid w:val="00BD286A"/>
    <w:rsid w:val="00BD296D"/>
    <w:rsid w:val="00BD48BD"/>
    <w:rsid w:val="00BD6278"/>
    <w:rsid w:val="00BD7A38"/>
    <w:rsid w:val="00BE059C"/>
    <w:rsid w:val="00BE2893"/>
    <w:rsid w:val="00BE38D9"/>
    <w:rsid w:val="00BE4421"/>
    <w:rsid w:val="00BF089D"/>
    <w:rsid w:val="00BF5213"/>
    <w:rsid w:val="00BF687E"/>
    <w:rsid w:val="00BF766B"/>
    <w:rsid w:val="00C035D0"/>
    <w:rsid w:val="00C03B23"/>
    <w:rsid w:val="00C07662"/>
    <w:rsid w:val="00C1035C"/>
    <w:rsid w:val="00C120D8"/>
    <w:rsid w:val="00C14522"/>
    <w:rsid w:val="00C163F8"/>
    <w:rsid w:val="00C16A03"/>
    <w:rsid w:val="00C16A9B"/>
    <w:rsid w:val="00C17C89"/>
    <w:rsid w:val="00C20D03"/>
    <w:rsid w:val="00C274F7"/>
    <w:rsid w:val="00C277B5"/>
    <w:rsid w:val="00C30930"/>
    <w:rsid w:val="00C312DB"/>
    <w:rsid w:val="00C312E3"/>
    <w:rsid w:val="00C3219F"/>
    <w:rsid w:val="00C322DA"/>
    <w:rsid w:val="00C35587"/>
    <w:rsid w:val="00C35599"/>
    <w:rsid w:val="00C35C6F"/>
    <w:rsid w:val="00C35FA9"/>
    <w:rsid w:val="00C377C0"/>
    <w:rsid w:val="00C37C40"/>
    <w:rsid w:val="00C42F97"/>
    <w:rsid w:val="00C454E4"/>
    <w:rsid w:val="00C45B0D"/>
    <w:rsid w:val="00C4627E"/>
    <w:rsid w:val="00C507EF"/>
    <w:rsid w:val="00C535BA"/>
    <w:rsid w:val="00C53FD9"/>
    <w:rsid w:val="00C60002"/>
    <w:rsid w:val="00C6220D"/>
    <w:rsid w:val="00C62793"/>
    <w:rsid w:val="00C6388A"/>
    <w:rsid w:val="00C70070"/>
    <w:rsid w:val="00C705C2"/>
    <w:rsid w:val="00C718C4"/>
    <w:rsid w:val="00C738AC"/>
    <w:rsid w:val="00C73CAB"/>
    <w:rsid w:val="00C7738F"/>
    <w:rsid w:val="00C77604"/>
    <w:rsid w:val="00C77FDA"/>
    <w:rsid w:val="00C81146"/>
    <w:rsid w:val="00C81A38"/>
    <w:rsid w:val="00C81F9C"/>
    <w:rsid w:val="00C8586F"/>
    <w:rsid w:val="00C85FA6"/>
    <w:rsid w:val="00C86AE6"/>
    <w:rsid w:val="00C945E1"/>
    <w:rsid w:val="00C94660"/>
    <w:rsid w:val="00C962D8"/>
    <w:rsid w:val="00C974D0"/>
    <w:rsid w:val="00CA1A43"/>
    <w:rsid w:val="00CA309F"/>
    <w:rsid w:val="00CA3C74"/>
    <w:rsid w:val="00CB06D2"/>
    <w:rsid w:val="00CB0D5B"/>
    <w:rsid w:val="00CB1461"/>
    <w:rsid w:val="00CB5B5E"/>
    <w:rsid w:val="00CC2272"/>
    <w:rsid w:val="00CC4331"/>
    <w:rsid w:val="00CC55C1"/>
    <w:rsid w:val="00CC5AC0"/>
    <w:rsid w:val="00CC78DA"/>
    <w:rsid w:val="00CD7243"/>
    <w:rsid w:val="00CE1FD9"/>
    <w:rsid w:val="00CE4669"/>
    <w:rsid w:val="00CE5CFC"/>
    <w:rsid w:val="00CF0C7E"/>
    <w:rsid w:val="00CF242A"/>
    <w:rsid w:val="00CF3116"/>
    <w:rsid w:val="00CF402F"/>
    <w:rsid w:val="00CF4359"/>
    <w:rsid w:val="00CF48B4"/>
    <w:rsid w:val="00D0742B"/>
    <w:rsid w:val="00D116A5"/>
    <w:rsid w:val="00D12048"/>
    <w:rsid w:val="00D200BC"/>
    <w:rsid w:val="00D21232"/>
    <w:rsid w:val="00D21A0D"/>
    <w:rsid w:val="00D23A1B"/>
    <w:rsid w:val="00D23C20"/>
    <w:rsid w:val="00D245A0"/>
    <w:rsid w:val="00D24D00"/>
    <w:rsid w:val="00D30AA1"/>
    <w:rsid w:val="00D33307"/>
    <w:rsid w:val="00D4159F"/>
    <w:rsid w:val="00D46DED"/>
    <w:rsid w:val="00D47FCE"/>
    <w:rsid w:val="00D50405"/>
    <w:rsid w:val="00D53C78"/>
    <w:rsid w:val="00D5448A"/>
    <w:rsid w:val="00D55D81"/>
    <w:rsid w:val="00D56190"/>
    <w:rsid w:val="00D57BF6"/>
    <w:rsid w:val="00D601C9"/>
    <w:rsid w:val="00D61646"/>
    <w:rsid w:val="00D61E38"/>
    <w:rsid w:val="00D64631"/>
    <w:rsid w:val="00D65C2A"/>
    <w:rsid w:val="00D66267"/>
    <w:rsid w:val="00D66E75"/>
    <w:rsid w:val="00D708B0"/>
    <w:rsid w:val="00D72B84"/>
    <w:rsid w:val="00D75915"/>
    <w:rsid w:val="00D816B1"/>
    <w:rsid w:val="00D81706"/>
    <w:rsid w:val="00D8239F"/>
    <w:rsid w:val="00D83FC9"/>
    <w:rsid w:val="00D85054"/>
    <w:rsid w:val="00D86056"/>
    <w:rsid w:val="00D934D5"/>
    <w:rsid w:val="00D94DAC"/>
    <w:rsid w:val="00DA1D27"/>
    <w:rsid w:val="00DA1DC1"/>
    <w:rsid w:val="00DA408B"/>
    <w:rsid w:val="00DA4E3D"/>
    <w:rsid w:val="00DA7F52"/>
    <w:rsid w:val="00DB064F"/>
    <w:rsid w:val="00DB08B2"/>
    <w:rsid w:val="00DB29DB"/>
    <w:rsid w:val="00DB5F04"/>
    <w:rsid w:val="00DB78FB"/>
    <w:rsid w:val="00DC6F6D"/>
    <w:rsid w:val="00DC7955"/>
    <w:rsid w:val="00DD0C36"/>
    <w:rsid w:val="00DD1552"/>
    <w:rsid w:val="00DD1B1E"/>
    <w:rsid w:val="00DD3F45"/>
    <w:rsid w:val="00DD53F5"/>
    <w:rsid w:val="00DD5464"/>
    <w:rsid w:val="00DE1853"/>
    <w:rsid w:val="00DE398F"/>
    <w:rsid w:val="00DE48FA"/>
    <w:rsid w:val="00DE65BC"/>
    <w:rsid w:val="00DF0439"/>
    <w:rsid w:val="00DF424D"/>
    <w:rsid w:val="00DF6953"/>
    <w:rsid w:val="00DF6F99"/>
    <w:rsid w:val="00E01A54"/>
    <w:rsid w:val="00E01B9F"/>
    <w:rsid w:val="00E02469"/>
    <w:rsid w:val="00E04748"/>
    <w:rsid w:val="00E0542E"/>
    <w:rsid w:val="00E129F1"/>
    <w:rsid w:val="00E12D95"/>
    <w:rsid w:val="00E1485E"/>
    <w:rsid w:val="00E15D00"/>
    <w:rsid w:val="00E217EB"/>
    <w:rsid w:val="00E25B4F"/>
    <w:rsid w:val="00E2602E"/>
    <w:rsid w:val="00E27DB0"/>
    <w:rsid w:val="00E33E88"/>
    <w:rsid w:val="00E3535C"/>
    <w:rsid w:val="00E37CD1"/>
    <w:rsid w:val="00E37E6F"/>
    <w:rsid w:val="00E40A55"/>
    <w:rsid w:val="00E41089"/>
    <w:rsid w:val="00E41E90"/>
    <w:rsid w:val="00E43857"/>
    <w:rsid w:val="00E51C22"/>
    <w:rsid w:val="00E551BC"/>
    <w:rsid w:val="00E55908"/>
    <w:rsid w:val="00E56E9B"/>
    <w:rsid w:val="00E61AC5"/>
    <w:rsid w:val="00E62969"/>
    <w:rsid w:val="00E65502"/>
    <w:rsid w:val="00E71626"/>
    <w:rsid w:val="00E73D27"/>
    <w:rsid w:val="00E74A14"/>
    <w:rsid w:val="00E75A09"/>
    <w:rsid w:val="00E769AE"/>
    <w:rsid w:val="00E76EA0"/>
    <w:rsid w:val="00E77776"/>
    <w:rsid w:val="00E805A9"/>
    <w:rsid w:val="00E8646F"/>
    <w:rsid w:val="00E86F53"/>
    <w:rsid w:val="00E90C86"/>
    <w:rsid w:val="00E9105D"/>
    <w:rsid w:val="00EA0A2A"/>
    <w:rsid w:val="00EA2467"/>
    <w:rsid w:val="00EA2D6F"/>
    <w:rsid w:val="00EA2FB7"/>
    <w:rsid w:val="00EA54BF"/>
    <w:rsid w:val="00EA5FF6"/>
    <w:rsid w:val="00EA63E9"/>
    <w:rsid w:val="00EA742F"/>
    <w:rsid w:val="00EB1FEA"/>
    <w:rsid w:val="00EB2B9C"/>
    <w:rsid w:val="00EB4CEA"/>
    <w:rsid w:val="00EC1A6A"/>
    <w:rsid w:val="00EC2603"/>
    <w:rsid w:val="00EC7451"/>
    <w:rsid w:val="00EC79C0"/>
    <w:rsid w:val="00EC7AB7"/>
    <w:rsid w:val="00ED5EFA"/>
    <w:rsid w:val="00ED69F9"/>
    <w:rsid w:val="00EE6AEC"/>
    <w:rsid w:val="00EF310F"/>
    <w:rsid w:val="00F01F36"/>
    <w:rsid w:val="00F02C69"/>
    <w:rsid w:val="00F04B49"/>
    <w:rsid w:val="00F058D5"/>
    <w:rsid w:val="00F1016F"/>
    <w:rsid w:val="00F128E0"/>
    <w:rsid w:val="00F1326A"/>
    <w:rsid w:val="00F13C07"/>
    <w:rsid w:val="00F1438F"/>
    <w:rsid w:val="00F14CDE"/>
    <w:rsid w:val="00F16186"/>
    <w:rsid w:val="00F20DB1"/>
    <w:rsid w:val="00F258BB"/>
    <w:rsid w:val="00F2743A"/>
    <w:rsid w:val="00F30BB3"/>
    <w:rsid w:val="00F3128C"/>
    <w:rsid w:val="00F32E20"/>
    <w:rsid w:val="00F355B1"/>
    <w:rsid w:val="00F37E36"/>
    <w:rsid w:val="00F418FF"/>
    <w:rsid w:val="00F41D2B"/>
    <w:rsid w:val="00F42240"/>
    <w:rsid w:val="00F42BFE"/>
    <w:rsid w:val="00F43311"/>
    <w:rsid w:val="00F44DC3"/>
    <w:rsid w:val="00F45B1F"/>
    <w:rsid w:val="00F45EB9"/>
    <w:rsid w:val="00F479B4"/>
    <w:rsid w:val="00F503B0"/>
    <w:rsid w:val="00F51325"/>
    <w:rsid w:val="00F527DB"/>
    <w:rsid w:val="00F5623E"/>
    <w:rsid w:val="00F563B7"/>
    <w:rsid w:val="00F60C8C"/>
    <w:rsid w:val="00F619AD"/>
    <w:rsid w:val="00F627D0"/>
    <w:rsid w:val="00F64100"/>
    <w:rsid w:val="00F66D33"/>
    <w:rsid w:val="00F8058B"/>
    <w:rsid w:val="00F80812"/>
    <w:rsid w:val="00F809A3"/>
    <w:rsid w:val="00F841EE"/>
    <w:rsid w:val="00F8701F"/>
    <w:rsid w:val="00F87FD3"/>
    <w:rsid w:val="00F938C7"/>
    <w:rsid w:val="00F9396E"/>
    <w:rsid w:val="00F94187"/>
    <w:rsid w:val="00F96D2E"/>
    <w:rsid w:val="00F96E3D"/>
    <w:rsid w:val="00FA0AFA"/>
    <w:rsid w:val="00FA0D35"/>
    <w:rsid w:val="00FA36B9"/>
    <w:rsid w:val="00FB1914"/>
    <w:rsid w:val="00FB2C38"/>
    <w:rsid w:val="00FB4D03"/>
    <w:rsid w:val="00FB5EDE"/>
    <w:rsid w:val="00FB6057"/>
    <w:rsid w:val="00FC14FC"/>
    <w:rsid w:val="00FC2F14"/>
    <w:rsid w:val="00FC4132"/>
    <w:rsid w:val="00FD089D"/>
    <w:rsid w:val="00FD0B56"/>
    <w:rsid w:val="00FD0D2B"/>
    <w:rsid w:val="00FD4EBD"/>
    <w:rsid w:val="00FD4EC3"/>
    <w:rsid w:val="00FD5114"/>
    <w:rsid w:val="00FD5F8E"/>
    <w:rsid w:val="00FE028A"/>
    <w:rsid w:val="00FE0A2C"/>
    <w:rsid w:val="00FE1275"/>
    <w:rsid w:val="00FE137D"/>
    <w:rsid w:val="00FE1D82"/>
    <w:rsid w:val="00FE4C59"/>
    <w:rsid w:val="00FE5896"/>
    <w:rsid w:val="00FF23E5"/>
    <w:rsid w:val="00FF3A97"/>
    <w:rsid w:val="00FF3BA8"/>
    <w:rsid w:val="00FF56C2"/>
    <w:rsid w:val="00FF6F30"/>
    <w:rsid w:val="00FF766E"/>
    <w:rsid w:val="036EADE2"/>
    <w:rsid w:val="0414C312"/>
    <w:rsid w:val="0555943C"/>
    <w:rsid w:val="0668BE41"/>
    <w:rsid w:val="070A95F3"/>
    <w:rsid w:val="0842D6EE"/>
    <w:rsid w:val="0A080CF7"/>
    <w:rsid w:val="0A3CF911"/>
    <w:rsid w:val="0B0E2E47"/>
    <w:rsid w:val="0B56B1A6"/>
    <w:rsid w:val="0D017BE2"/>
    <w:rsid w:val="0E407654"/>
    <w:rsid w:val="0E7C5517"/>
    <w:rsid w:val="0EB529C7"/>
    <w:rsid w:val="0F9269AF"/>
    <w:rsid w:val="11512277"/>
    <w:rsid w:val="11A4D775"/>
    <w:rsid w:val="136F1B02"/>
    <w:rsid w:val="141390D5"/>
    <w:rsid w:val="1455867E"/>
    <w:rsid w:val="147B04B6"/>
    <w:rsid w:val="15BB2DC2"/>
    <w:rsid w:val="1666A049"/>
    <w:rsid w:val="18D5ED09"/>
    <w:rsid w:val="19B93F32"/>
    <w:rsid w:val="19DAEAD3"/>
    <w:rsid w:val="1ACEADC6"/>
    <w:rsid w:val="1B5945DD"/>
    <w:rsid w:val="1BDB3374"/>
    <w:rsid w:val="1C62A8C2"/>
    <w:rsid w:val="1C6455C6"/>
    <w:rsid w:val="1F9DF0C3"/>
    <w:rsid w:val="20A7DE93"/>
    <w:rsid w:val="21E4047A"/>
    <w:rsid w:val="2219EF8D"/>
    <w:rsid w:val="22DD3B91"/>
    <w:rsid w:val="2564ACD3"/>
    <w:rsid w:val="25F62186"/>
    <w:rsid w:val="2654C668"/>
    <w:rsid w:val="2726478E"/>
    <w:rsid w:val="28EB5FAF"/>
    <w:rsid w:val="2A61B23B"/>
    <w:rsid w:val="2B7BA427"/>
    <w:rsid w:val="2BCD64A1"/>
    <w:rsid w:val="2BEC97D2"/>
    <w:rsid w:val="2C2B9F1B"/>
    <w:rsid w:val="2EEBDBA4"/>
    <w:rsid w:val="2F6D03F5"/>
    <w:rsid w:val="30AC05A6"/>
    <w:rsid w:val="314AE863"/>
    <w:rsid w:val="31A21526"/>
    <w:rsid w:val="31C7EA27"/>
    <w:rsid w:val="35095E10"/>
    <w:rsid w:val="37A833FD"/>
    <w:rsid w:val="387CA675"/>
    <w:rsid w:val="39F803EF"/>
    <w:rsid w:val="3A063D09"/>
    <w:rsid w:val="3A52E7EC"/>
    <w:rsid w:val="3A6DFCF7"/>
    <w:rsid w:val="3BF65EB9"/>
    <w:rsid w:val="3E02ABB3"/>
    <w:rsid w:val="3E177581"/>
    <w:rsid w:val="3E215B45"/>
    <w:rsid w:val="3EE01B5A"/>
    <w:rsid w:val="3F0C78C5"/>
    <w:rsid w:val="3FDA6831"/>
    <w:rsid w:val="4124AECF"/>
    <w:rsid w:val="41BAF8D1"/>
    <w:rsid w:val="41C78E27"/>
    <w:rsid w:val="42835C40"/>
    <w:rsid w:val="443D9231"/>
    <w:rsid w:val="45BCCC73"/>
    <w:rsid w:val="4658EC7F"/>
    <w:rsid w:val="47B7FBCA"/>
    <w:rsid w:val="482EA756"/>
    <w:rsid w:val="48730210"/>
    <w:rsid w:val="49CBFCEA"/>
    <w:rsid w:val="4A100F1E"/>
    <w:rsid w:val="4AFFDE4D"/>
    <w:rsid w:val="4DE2AAA2"/>
    <w:rsid w:val="4DEDE3CD"/>
    <w:rsid w:val="5184763D"/>
    <w:rsid w:val="521268A7"/>
    <w:rsid w:val="5485EE0C"/>
    <w:rsid w:val="54E8E96C"/>
    <w:rsid w:val="556832CC"/>
    <w:rsid w:val="5573DD0E"/>
    <w:rsid w:val="55A7EEC6"/>
    <w:rsid w:val="5662BAED"/>
    <w:rsid w:val="56CAA6A8"/>
    <w:rsid w:val="577962B1"/>
    <w:rsid w:val="57858214"/>
    <w:rsid w:val="57ACF5C8"/>
    <w:rsid w:val="57EF5BB9"/>
    <w:rsid w:val="59A2D91A"/>
    <w:rsid w:val="5AE8D386"/>
    <w:rsid w:val="5B40A1B9"/>
    <w:rsid w:val="5C68CC27"/>
    <w:rsid w:val="5C708CE8"/>
    <w:rsid w:val="5C7D4DD4"/>
    <w:rsid w:val="5CFF2994"/>
    <w:rsid w:val="5E39F34F"/>
    <w:rsid w:val="5EBC0A7A"/>
    <w:rsid w:val="60C243C6"/>
    <w:rsid w:val="610417EC"/>
    <w:rsid w:val="617408C4"/>
    <w:rsid w:val="61A76CA5"/>
    <w:rsid w:val="629B803B"/>
    <w:rsid w:val="6316AB0C"/>
    <w:rsid w:val="634BB39E"/>
    <w:rsid w:val="64110ADB"/>
    <w:rsid w:val="652B512B"/>
    <w:rsid w:val="65BE17D4"/>
    <w:rsid w:val="662186EE"/>
    <w:rsid w:val="664B4325"/>
    <w:rsid w:val="6979D61A"/>
    <w:rsid w:val="6998D5CE"/>
    <w:rsid w:val="6A311FAF"/>
    <w:rsid w:val="6ABC560E"/>
    <w:rsid w:val="6DEB19CB"/>
    <w:rsid w:val="6E009BDB"/>
    <w:rsid w:val="6E3AC8D6"/>
    <w:rsid w:val="6EB6E5D6"/>
    <w:rsid w:val="6F185D31"/>
    <w:rsid w:val="6F30A34A"/>
    <w:rsid w:val="711C015B"/>
    <w:rsid w:val="72B35480"/>
    <w:rsid w:val="7314A56F"/>
    <w:rsid w:val="734BC236"/>
    <w:rsid w:val="74781752"/>
    <w:rsid w:val="7579C484"/>
    <w:rsid w:val="78D408A8"/>
    <w:rsid w:val="7AF2183E"/>
    <w:rsid w:val="7C38C83A"/>
    <w:rsid w:val="7CFF6C5D"/>
    <w:rsid w:val="7D6CEA85"/>
    <w:rsid w:val="7D90DDD0"/>
    <w:rsid w:val="7DA779CB"/>
    <w:rsid w:val="7F572CF3"/>
    <w:rsid w:val="7F78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47750"/>
  <w15:chartTrackingRefBased/>
  <w15:docId w15:val="{8690699A-2132-B14F-9B00-CECE25A40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95BB4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7EF"/>
    <w:rPr>
      <w:rFonts w:eastAsiaTheme="minorEastAsia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507E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507EF"/>
  </w:style>
  <w:style w:type="character" w:styleId="Hyperlink">
    <w:name w:val="Hyperlink"/>
    <w:basedOn w:val="DefaultParagraphFont"/>
    <w:uiPriority w:val="99"/>
    <w:unhideWhenUsed/>
    <w:rsid w:val="00C507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507EF"/>
    <w:rPr>
      <w:color w:val="605E5C"/>
      <w:shd w:val="clear" w:color="auto" w:fill="E1DFDD"/>
    </w:rPr>
  </w:style>
  <w:style w:type="paragraph" w:styleId="NoSpacing">
    <w:name w:val="No Spacing"/>
    <w:basedOn w:val="Normal"/>
    <w:link w:val="NoSpacingChar"/>
    <w:uiPriority w:val="1"/>
    <w:qFormat/>
    <w:rsid w:val="00117243"/>
    <w:rPr>
      <w:rFonts w:eastAsia="Calibri"/>
      <w:sz w:val="20"/>
      <w:lang w:bidi="en-US"/>
    </w:rPr>
  </w:style>
  <w:style w:type="character" w:styleId="NoSpacingChar" w:customStyle="1">
    <w:name w:val="No Spacing Char"/>
    <w:basedOn w:val="DefaultParagraphFont"/>
    <w:link w:val="NoSpacing"/>
    <w:uiPriority w:val="1"/>
    <w:rsid w:val="00117243"/>
    <w:rPr>
      <w:rFonts w:ascii="Times New Roman" w:hAnsi="Times New Roman" w:eastAsia="Calibri" w:cs="Times New Roman"/>
      <w:sz w:val="20"/>
      <w:lang w:bidi="en-US"/>
    </w:rPr>
  </w:style>
  <w:style w:type="table" w:styleId="PlainTable4">
    <w:name w:val="Plain Table 4"/>
    <w:basedOn w:val="TableNormal"/>
    <w:uiPriority w:val="44"/>
    <w:rsid w:val="0079194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1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F9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0D1F95"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F9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D1F95"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6ED2"/>
    <w:rPr>
      <w:rFonts w:ascii="Times New Roman" w:hAnsi="Times New Roman" w:eastAsia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1535"/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5E1535"/>
    <w:rPr>
      <w:rFonts w:ascii="Times New Roman" w:hAnsi="Times New Roman"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153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85C3C"/>
    <w:rPr>
      <w:color w:val="954F72" w:themeColor="followedHyperlink"/>
      <w:u w:val="single"/>
    </w:rPr>
  </w:style>
  <w:style w:type="table" w:styleId="GridTable6Colorful">
    <w:name w:val="Grid Table 6 Colorful"/>
    <w:basedOn w:val="TableNormal"/>
    <w:uiPriority w:val="51"/>
    <w:rsid w:val="00C1035C"/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47C9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BD7A38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BD7A38"/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D7A38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BD7A38"/>
    <w:rPr>
      <w:rFonts w:ascii="Times New Roman" w:hAnsi="Times New Roman" w:eastAsia="Times New Roman" w:cs="Times New Roman"/>
    </w:rPr>
  </w:style>
  <w:style w:type="character" w:styleId="Mention">
    <w:name w:val="Mention"/>
    <w:basedOn w:val="DefaultParagraphFont"/>
    <w:uiPriority w:val="99"/>
    <w:unhideWhenUsed/>
    <w:rsid w:val="006D3EB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c391662d98fd4674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760b77-c27e-4424-b5aa-1de76a46d057}"/>
      </w:docPartPr>
      <w:docPartBody>
        <w:p w14:paraId="5F90CA40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4DEDBE-3049-2540-886C-05C17FBEFF6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Kim</dc:creator>
  <keywords/>
  <dc:description/>
  <lastModifiedBy>Emily Kim</lastModifiedBy>
  <revision>3</revision>
  <lastPrinted>2021-03-11T04:01:00.0000000Z</lastPrinted>
  <dcterms:created xsi:type="dcterms:W3CDTF">2022-02-01T11:04:00.0000000Z</dcterms:created>
  <dcterms:modified xsi:type="dcterms:W3CDTF">2022-02-10T05:09:47.195847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oultry-science</vt:lpwstr>
  </property>
  <property fmtid="{D5CDD505-2E9C-101B-9397-08002B2CF9AE}" pid="21" name="Mendeley Recent Style Name 9_1">
    <vt:lpwstr>Poultry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0bb5a6d-871b-3808-a084-bdc01cf79481</vt:lpwstr>
  </property>
  <property fmtid="{D5CDD505-2E9C-101B-9397-08002B2CF9AE}" pid="24" name="Mendeley Citation Style_1">
    <vt:lpwstr>http://www.zotero.org/styles/poultry-science</vt:lpwstr>
  </property>
</Properties>
</file>